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AA0A3" w14:textId="77777777" w:rsidR="00731656" w:rsidRPr="008D6917" w:rsidRDefault="00731656" w:rsidP="00731656">
      <w:pPr>
        <w:spacing w:line="480" w:lineRule="auto"/>
        <w:rPr>
          <w:rFonts w:ascii="Arial Narrow" w:hAnsi="Arial Narrow"/>
          <w:b/>
        </w:rPr>
      </w:pPr>
      <w:r w:rsidRPr="00F30D61">
        <w:rPr>
          <w:rFonts w:ascii="Arial Narrow" w:hAnsi="Arial Narrow"/>
          <w:b/>
        </w:rPr>
        <w:t>Table S1 Accession numbers for the 3542 endogenous retroviruses identified in the NCBI nucleotide database</w:t>
      </w:r>
    </w:p>
    <w:p w14:paraId="215C85BC" w14:textId="41C2600B" w:rsidR="00C047FF" w:rsidRPr="00C047FF" w:rsidRDefault="00C047FF" w:rsidP="00B332CD">
      <w:pPr>
        <w:rPr>
          <w:rFonts w:asciiTheme="majorHAnsi" w:hAnsiTheme="majorHAnsi"/>
        </w:rPr>
        <w:sectPr w:rsidR="00C047FF" w:rsidRPr="00C047FF" w:rsidSect="00C047FF">
          <w:pgSz w:w="11900" w:h="16840"/>
          <w:pgMar w:top="1440" w:right="843" w:bottom="1440" w:left="851" w:header="708" w:footer="708" w:gutter="0"/>
          <w:cols w:space="170"/>
        </w:sectPr>
      </w:pPr>
      <w:bookmarkStart w:id="0" w:name="_GoBack"/>
      <w:bookmarkEnd w:id="0"/>
    </w:p>
    <w:p w14:paraId="1481B65D" w14:textId="077151D1" w:rsidR="00C047FF" w:rsidRPr="00C047FF" w:rsidRDefault="00C047FF" w:rsidP="00B332CD">
      <w:pPr>
        <w:rPr>
          <w:rFonts w:asciiTheme="majorHAnsi" w:hAnsiTheme="majorHAnsi"/>
        </w:rPr>
      </w:pPr>
    </w:p>
    <w:p w14:paraId="623577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5041.1</w:t>
      </w:r>
    </w:p>
    <w:p w14:paraId="384639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8.1</w:t>
      </w:r>
    </w:p>
    <w:p w14:paraId="790986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9.1</w:t>
      </w:r>
    </w:p>
    <w:p w14:paraId="7D70C7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23.1</w:t>
      </w:r>
    </w:p>
    <w:p w14:paraId="6A9505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4.1</w:t>
      </w:r>
    </w:p>
    <w:p w14:paraId="71F179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5.1</w:t>
      </w:r>
    </w:p>
    <w:p w14:paraId="57CF39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8.1</w:t>
      </w:r>
    </w:p>
    <w:p w14:paraId="43DDFC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9.1</w:t>
      </w:r>
    </w:p>
    <w:p w14:paraId="362F97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42.1</w:t>
      </w:r>
    </w:p>
    <w:p w14:paraId="5AC58CE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43.1</w:t>
      </w:r>
    </w:p>
    <w:p w14:paraId="67BB516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47.1</w:t>
      </w:r>
    </w:p>
    <w:p w14:paraId="182FEF2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0.1</w:t>
      </w:r>
    </w:p>
    <w:p w14:paraId="01F6B79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6.1</w:t>
      </w:r>
    </w:p>
    <w:p w14:paraId="70EDB81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7.1</w:t>
      </w:r>
    </w:p>
    <w:p w14:paraId="6ABCA9A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90831.1</w:t>
      </w:r>
    </w:p>
    <w:p w14:paraId="62C4F4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261719.1</w:t>
      </w:r>
    </w:p>
    <w:p w14:paraId="38E7E9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1.1</w:t>
      </w:r>
    </w:p>
    <w:p w14:paraId="33F8600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4.1</w:t>
      </w:r>
    </w:p>
    <w:p w14:paraId="5A88CC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5.1</w:t>
      </w:r>
    </w:p>
    <w:p w14:paraId="4D0CC5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7.1</w:t>
      </w:r>
    </w:p>
    <w:p w14:paraId="7DFA83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8.1</w:t>
      </w:r>
    </w:p>
    <w:p w14:paraId="0E8FCB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2.1</w:t>
      </w:r>
    </w:p>
    <w:p w14:paraId="3D707A3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27.1</w:t>
      </w:r>
    </w:p>
    <w:p w14:paraId="1F0C95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5.1</w:t>
      </w:r>
    </w:p>
    <w:p w14:paraId="40CC3D9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6.1</w:t>
      </w:r>
    </w:p>
    <w:p w14:paraId="766404B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42988.1</w:t>
      </w:r>
    </w:p>
    <w:p w14:paraId="76162D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73.1</w:t>
      </w:r>
    </w:p>
    <w:p w14:paraId="4BEA261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75.1</w:t>
      </w:r>
    </w:p>
    <w:p w14:paraId="70C5149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74.1</w:t>
      </w:r>
    </w:p>
    <w:p w14:paraId="53B451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35588.1</w:t>
      </w:r>
    </w:p>
    <w:p w14:paraId="47AC66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4.1</w:t>
      </w:r>
    </w:p>
    <w:p w14:paraId="3BEDD4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5.1</w:t>
      </w:r>
    </w:p>
    <w:p w14:paraId="2DF362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080784.2</w:t>
      </w:r>
    </w:p>
    <w:p w14:paraId="6D1E5E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50.1</w:t>
      </w:r>
    </w:p>
    <w:p w14:paraId="4120BB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54.1</w:t>
      </w:r>
    </w:p>
    <w:p w14:paraId="1FBF369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57147.1</w:t>
      </w:r>
    </w:p>
    <w:p w14:paraId="059E3E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167.1</w:t>
      </w:r>
    </w:p>
    <w:p w14:paraId="22C095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1119.1</w:t>
      </w:r>
    </w:p>
    <w:p w14:paraId="513FC21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85205.1</w:t>
      </w:r>
    </w:p>
    <w:p w14:paraId="16051C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140.1</w:t>
      </w:r>
    </w:p>
    <w:p w14:paraId="5D19E3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855.1</w:t>
      </w:r>
    </w:p>
    <w:p w14:paraId="452BF4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3498.1</w:t>
      </w:r>
    </w:p>
    <w:p w14:paraId="42409E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lastRenderedPageBreak/>
        <w:t>M14123.1</w:t>
      </w:r>
    </w:p>
    <w:p w14:paraId="441532A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851.1</w:t>
      </w:r>
    </w:p>
    <w:p w14:paraId="7C44697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854.1</w:t>
      </w:r>
    </w:p>
    <w:p w14:paraId="678FA4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853.1</w:t>
      </w:r>
    </w:p>
    <w:p w14:paraId="0CB2DF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852.1</w:t>
      </w:r>
    </w:p>
    <w:p w14:paraId="45479C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850.1</w:t>
      </w:r>
    </w:p>
    <w:p w14:paraId="6742AE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3499.1</w:t>
      </w:r>
    </w:p>
    <w:p w14:paraId="0436D19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74509.1</w:t>
      </w:r>
    </w:p>
    <w:p w14:paraId="46147A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48.1</w:t>
      </w:r>
    </w:p>
    <w:p w14:paraId="1AA7CF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07119.1</w:t>
      </w:r>
    </w:p>
    <w:p w14:paraId="32C5C4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07120.1</w:t>
      </w:r>
    </w:p>
    <w:p w14:paraId="681BD96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5043.1</w:t>
      </w:r>
    </w:p>
    <w:p w14:paraId="0F70BB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9389.1</w:t>
      </w:r>
    </w:p>
    <w:p w14:paraId="72DFCB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9390.1</w:t>
      </w:r>
    </w:p>
    <w:p w14:paraId="0E9A7E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9391.1</w:t>
      </w:r>
    </w:p>
    <w:p w14:paraId="5801ED2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9392.1</w:t>
      </w:r>
    </w:p>
    <w:p w14:paraId="5CF4D2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9393.1</w:t>
      </w:r>
    </w:p>
    <w:p w14:paraId="372C37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9394.1</w:t>
      </w:r>
    </w:p>
    <w:p w14:paraId="3653B1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9395.1</w:t>
      </w:r>
    </w:p>
    <w:p w14:paraId="43CFBA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51.1</w:t>
      </w:r>
    </w:p>
    <w:p w14:paraId="133499E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97.1</w:t>
      </w:r>
    </w:p>
    <w:p w14:paraId="63FFFA5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92.1</w:t>
      </w:r>
    </w:p>
    <w:p w14:paraId="6E34D9B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8796.1</w:t>
      </w:r>
    </w:p>
    <w:p w14:paraId="7C920F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8798.1</w:t>
      </w:r>
    </w:p>
    <w:p w14:paraId="0A6CC4F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8800.1</w:t>
      </w:r>
    </w:p>
    <w:p w14:paraId="09CBDDC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8797.1</w:t>
      </w:r>
    </w:p>
    <w:p w14:paraId="6D0772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18153.1</w:t>
      </w:r>
    </w:p>
    <w:p w14:paraId="51D2EB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5041.1</w:t>
      </w:r>
    </w:p>
    <w:p w14:paraId="23A7A2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44.1</w:t>
      </w:r>
    </w:p>
    <w:p w14:paraId="711444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45.1</w:t>
      </w:r>
    </w:p>
    <w:p w14:paraId="31A5376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46.1</w:t>
      </w:r>
    </w:p>
    <w:p w14:paraId="2A4B354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47.1</w:t>
      </w:r>
    </w:p>
    <w:p w14:paraId="224783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48.1</w:t>
      </w:r>
    </w:p>
    <w:p w14:paraId="2C8D24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247961.1</w:t>
      </w:r>
    </w:p>
    <w:p w14:paraId="3DC078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8.1</w:t>
      </w:r>
    </w:p>
    <w:p w14:paraId="1BD554C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9.1</w:t>
      </w:r>
    </w:p>
    <w:p w14:paraId="622258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M347351.1</w:t>
      </w:r>
    </w:p>
    <w:p w14:paraId="5AB633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M347352.1</w:t>
      </w:r>
    </w:p>
    <w:p w14:paraId="1AEE0C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03.1</w:t>
      </w:r>
    </w:p>
    <w:p w14:paraId="3956DA5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15.1</w:t>
      </w:r>
    </w:p>
    <w:p w14:paraId="540419D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5790.1</w:t>
      </w:r>
    </w:p>
    <w:p w14:paraId="3C5F66A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5791.1</w:t>
      </w:r>
    </w:p>
    <w:p w14:paraId="32F2EF7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5792.1</w:t>
      </w:r>
    </w:p>
    <w:p w14:paraId="2CD8677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lastRenderedPageBreak/>
        <w:t>AF164886.1</w:t>
      </w:r>
    </w:p>
    <w:p w14:paraId="050526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23.1</w:t>
      </w:r>
    </w:p>
    <w:p w14:paraId="3190BB6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24.1</w:t>
      </w:r>
    </w:p>
    <w:p w14:paraId="187319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25.1</w:t>
      </w:r>
    </w:p>
    <w:p w14:paraId="129769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26.1</w:t>
      </w:r>
    </w:p>
    <w:p w14:paraId="55B8C49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18154.1</w:t>
      </w:r>
    </w:p>
    <w:p w14:paraId="2C5A15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18155.1</w:t>
      </w:r>
    </w:p>
    <w:p w14:paraId="16F37C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52.1</w:t>
      </w:r>
    </w:p>
    <w:p w14:paraId="160CD4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53.1</w:t>
      </w:r>
    </w:p>
    <w:p w14:paraId="053AB63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54.1</w:t>
      </w:r>
    </w:p>
    <w:p w14:paraId="386D470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55.1</w:t>
      </w:r>
    </w:p>
    <w:p w14:paraId="534BAD3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56.1</w:t>
      </w:r>
    </w:p>
    <w:p w14:paraId="1940FB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57.1</w:t>
      </w:r>
    </w:p>
    <w:p w14:paraId="6D0167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58.1</w:t>
      </w:r>
    </w:p>
    <w:p w14:paraId="69E63C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3622.1</w:t>
      </w:r>
    </w:p>
    <w:p w14:paraId="40991CF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3623.1</w:t>
      </w:r>
    </w:p>
    <w:p w14:paraId="4CF96D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3624.1</w:t>
      </w:r>
    </w:p>
    <w:p w14:paraId="17DD2B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70.1</w:t>
      </w:r>
    </w:p>
    <w:p w14:paraId="1AE793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71.1</w:t>
      </w:r>
    </w:p>
    <w:p w14:paraId="4106D8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72.1</w:t>
      </w:r>
    </w:p>
    <w:p w14:paraId="3EBCEE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73.1</w:t>
      </w:r>
    </w:p>
    <w:p w14:paraId="710E5F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2.1</w:t>
      </w:r>
    </w:p>
    <w:p w14:paraId="4F7F24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3.1</w:t>
      </w:r>
    </w:p>
    <w:p w14:paraId="5BB2BB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4.1</w:t>
      </w:r>
    </w:p>
    <w:p w14:paraId="72C9B2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5.1</w:t>
      </w:r>
    </w:p>
    <w:p w14:paraId="3ECA089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6.1</w:t>
      </w:r>
    </w:p>
    <w:p w14:paraId="67B77F5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7.1</w:t>
      </w:r>
    </w:p>
    <w:p w14:paraId="059DE0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8.1</w:t>
      </w:r>
    </w:p>
    <w:p w14:paraId="14C27C5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9.1</w:t>
      </w:r>
    </w:p>
    <w:p w14:paraId="0429B1E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40.1</w:t>
      </w:r>
    </w:p>
    <w:p w14:paraId="4E9A0A7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41.1</w:t>
      </w:r>
    </w:p>
    <w:p w14:paraId="069119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77599.1</w:t>
      </w:r>
    </w:p>
    <w:p w14:paraId="0791F7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425962.1</w:t>
      </w:r>
    </w:p>
    <w:p w14:paraId="05BDCB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M347355.1</w:t>
      </w:r>
    </w:p>
    <w:p w14:paraId="5D2D8F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M347356.1</w:t>
      </w:r>
    </w:p>
    <w:p w14:paraId="37F0DB3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CM001293.1</w:t>
      </w:r>
    </w:p>
    <w:p w14:paraId="2E15DF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985533.1</w:t>
      </w:r>
    </w:p>
    <w:p w14:paraId="1820F0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81.1</w:t>
      </w:r>
    </w:p>
    <w:p w14:paraId="42B6A5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82.1</w:t>
      </w:r>
    </w:p>
    <w:p w14:paraId="73E5F18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5039.1</w:t>
      </w:r>
    </w:p>
    <w:p w14:paraId="576FCF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1979.1</w:t>
      </w:r>
    </w:p>
    <w:p w14:paraId="776A5E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1980.1</w:t>
      </w:r>
    </w:p>
    <w:p w14:paraId="46C137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1981.1</w:t>
      </w:r>
    </w:p>
    <w:p w14:paraId="7D6D998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lastRenderedPageBreak/>
        <w:t>AB071982.1</w:t>
      </w:r>
    </w:p>
    <w:p w14:paraId="70A799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84.1</w:t>
      </w:r>
    </w:p>
    <w:p w14:paraId="68A652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85.1</w:t>
      </w:r>
    </w:p>
    <w:p w14:paraId="4FA577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86.1</w:t>
      </w:r>
    </w:p>
    <w:p w14:paraId="19EF53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87.1</w:t>
      </w:r>
    </w:p>
    <w:p w14:paraId="0D51AE7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88.1</w:t>
      </w:r>
    </w:p>
    <w:p w14:paraId="119F64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89.1</w:t>
      </w:r>
    </w:p>
    <w:p w14:paraId="2AD4B9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90.1</w:t>
      </w:r>
    </w:p>
    <w:p w14:paraId="3DE6A27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91.1</w:t>
      </w:r>
    </w:p>
    <w:p w14:paraId="53F36D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92.1</w:t>
      </w:r>
    </w:p>
    <w:p w14:paraId="3CAB39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93.1</w:t>
      </w:r>
    </w:p>
    <w:p w14:paraId="0FCCC2E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65.1</w:t>
      </w:r>
    </w:p>
    <w:p w14:paraId="3D5DCD1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66.1</w:t>
      </w:r>
    </w:p>
    <w:p w14:paraId="5292D06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67.1</w:t>
      </w:r>
    </w:p>
    <w:p w14:paraId="655153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10.1</w:t>
      </w:r>
    </w:p>
    <w:p w14:paraId="7C0351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11.1</w:t>
      </w:r>
    </w:p>
    <w:p w14:paraId="265058A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12.1</w:t>
      </w:r>
    </w:p>
    <w:p w14:paraId="736570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13.1</w:t>
      </w:r>
    </w:p>
    <w:p w14:paraId="1599F8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14.1</w:t>
      </w:r>
    </w:p>
    <w:p w14:paraId="4EDB64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15.1</w:t>
      </w:r>
    </w:p>
    <w:p w14:paraId="51B8EC7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16.1</w:t>
      </w:r>
    </w:p>
    <w:p w14:paraId="3E537E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17.1</w:t>
      </w:r>
    </w:p>
    <w:p w14:paraId="2426BB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18.1</w:t>
      </w:r>
    </w:p>
    <w:p w14:paraId="7CF8A5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19.1</w:t>
      </w:r>
    </w:p>
    <w:p w14:paraId="69EA02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20.1</w:t>
      </w:r>
    </w:p>
    <w:p w14:paraId="51732F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21.1</w:t>
      </w:r>
    </w:p>
    <w:p w14:paraId="4AE8B1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22.1</w:t>
      </w:r>
    </w:p>
    <w:p w14:paraId="5BFC89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23.1</w:t>
      </w:r>
    </w:p>
    <w:p w14:paraId="0220F9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24.1</w:t>
      </w:r>
    </w:p>
    <w:p w14:paraId="460233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25.1</w:t>
      </w:r>
    </w:p>
    <w:p w14:paraId="5D8F6C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26.1</w:t>
      </w:r>
    </w:p>
    <w:p w14:paraId="6252E9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27.1</w:t>
      </w:r>
    </w:p>
    <w:p w14:paraId="21C6B52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28.1</w:t>
      </w:r>
    </w:p>
    <w:p w14:paraId="5F20D0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29.1</w:t>
      </w:r>
    </w:p>
    <w:p w14:paraId="08F4E3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30.1</w:t>
      </w:r>
    </w:p>
    <w:p w14:paraId="35CCC8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31.1</w:t>
      </w:r>
    </w:p>
    <w:p w14:paraId="0C3AF8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32.1</w:t>
      </w:r>
    </w:p>
    <w:p w14:paraId="4D5473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33.1</w:t>
      </w:r>
    </w:p>
    <w:p w14:paraId="3BF0D9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34.1</w:t>
      </w:r>
    </w:p>
    <w:p w14:paraId="21E0E4A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35.1</w:t>
      </w:r>
    </w:p>
    <w:p w14:paraId="4BB141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36.1</w:t>
      </w:r>
    </w:p>
    <w:p w14:paraId="6A25BDC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37.1</w:t>
      </w:r>
    </w:p>
    <w:p w14:paraId="44EDE36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38.1</w:t>
      </w:r>
    </w:p>
    <w:p w14:paraId="75394F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lastRenderedPageBreak/>
        <w:t>AB091039.1</w:t>
      </w:r>
    </w:p>
    <w:p w14:paraId="32A598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40.1</w:t>
      </w:r>
    </w:p>
    <w:p w14:paraId="15D9E1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1041.1</w:t>
      </w:r>
    </w:p>
    <w:p w14:paraId="62AE4B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42.1</w:t>
      </w:r>
    </w:p>
    <w:p w14:paraId="53876B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43.1</w:t>
      </w:r>
    </w:p>
    <w:p w14:paraId="0D2FDE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44.1</w:t>
      </w:r>
    </w:p>
    <w:p w14:paraId="00701D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98938.1</w:t>
      </w:r>
    </w:p>
    <w:p w14:paraId="6820A0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199.1</w:t>
      </w:r>
    </w:p>
    <w:p w14:paraId="46BE5CC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22.1</w:t>
      </w:r>
    </w:p>
    <w:p w14:paraId="0FF96C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23.1</w:t>
      </w:r>
    </w:p>
    <w:p w14:paraId="6ED189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24.1</w:t>
      </w:r>
    </w:p>
    <w:p w14:paraId="779B07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25.1</w:t>
      </w:r>
    </w:p>
    <w:p w14:paraId="117C14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42.1</w:t>
      </w:r>
    </w:p>
    <w:p w14:paraId="603762E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43.1</w:t>
      </w:r>
    </w:p>
    <w:p w14:paraId="47D91A1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44.1</w:t>
      </w:r>
    </w:p>
    <w:p w14:paraId="6ECBDC9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45.1</w:t>
      </w:r>
    </w:p>
    <w:p w14:paraId="1DD9A7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8802.1</w:t>
      </w:r>
    </w:p>
    <w:p w14:paraId="41FDB6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5042.1</w:t>
      </w:r>
    </w:p>
    <w:p w14:paraId="3D4569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27991.1</w:t>
      </w:r>
    </w:p>
    <w:p w14:paraId="2AEF17D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27996.1</w:t>
      </w:r>
    </w:p>
    <w:p w14:paraId="3171A5B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5793.1</w:t>
      </w:r>
    </w:p>
    <w:p w14:paraId="6FEF097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5794.1</w:t>
      </w:r>
    </w:p>
    <w:p w14:paraId="404AE5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94.1</w:t>
      </w:r>
    </w:p>
    <w:p w14:paraId="145761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95.1</w:t>
      </w:r>
    </w:p>
    <w:p w14:paraId="773D63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96.1</w:t>
      </w:r>
    </w:p>
    <w:p w14:paraId="092C6C9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73297.1</w:t>
      </w:r>
    </w:p>
    <w:p w14:paraId="084F11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68.1</w:t>
      </w:r>
    </w:p>
    <w:p w14:paraId="5C653F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69.1</w:t>
      </w:r>
    </w:p>
    <w:p w14:paraId="333B8FE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98484.1</w:t>
      </w:r>
    </w:p>
    <w:p w14:paraId="0F0C33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47.1</w:t>
      </w:r>
    </w:p>
    <w:p w14:paraId="621665F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48.1</w:t>
      </w:r>
    </w:p>
    <w:p w14:paraId="1053183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49.1</w:t>
      </w:r>
    </w:p>
    <w:p w14:paraId="5ED4BB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0.1</w:t>
      </w:r>
    </w:p>
    <w:p w14:paraId="221C20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79114.1</w:t>
      </w:r>
    </w:p>
    <w:p w14:paraId="2C1D98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106524.1</w:t>
      </w:r>
    </w:p>
    <w:p w14:paraId="0680E2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7876.1</w:t>
      </w:r>
    </w:p>
    <w:p w14:paraId="198745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R_003926.1</w:t>
      </w:r>
    </w:p>
    <w:p w14:paraId="757A70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6.1</w:t>
      </w:r>
    </w:p>
    <w:p w14:paraId="7530C9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7.1</w:t>
      </w:r>
    </w:p>
    <w:p w14:paraId="6BA098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2801387.1</w:t>
      </w:r>
    </w:p>
    <w:p w14:paraId="0B17C73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2801388.1</w:t>
      </w:r>
    </w:p>
    <w:p w14:paraId="2A4354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90831.1</w:t>
      </w:r>
    </w:p>
    <w:p w14:paraId="741A82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261719.1</w:t>
      </w:r>
    </w:p>
    <w:p w14:paraId="3803389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lastRenderedPageBreak/>
        <w:t>KC010501.1</w:t>
      </w:r>
    </w:p>
    <w:p w14:paraId="6E9F28B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13.1</w:t>
      </w:r>
    </w:p>
    <w:p w14:paraId="6AE9B3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1.1</w:t>
      </w:r>
    </w:p>
    <w:p w14:paraId="22A63F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2.1</w:t>
      </w:r>
    </w:p>
    <w:p w14:paraId="5ED5D1A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3.1</w:t>
      </w:r>
    </w:p>
    <w:p w14:paraId="4BD96F4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4.1</w:t>
      </w:r>
    </w:p>
    <w:p w14:paraId="6F8ECEA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5.1</w:t>
      </w:r>
    </w:p>
    <w:p w14:paraId="549BEBE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6.1</w:t>
      </w:r>
    </w:p>
    <w:p w14:paraId="7CB534E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7.1</w:t>
      </w:r>
    </w:p>
    <w:p w14:paraId="4EBBB9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247962.1</w:t>
      </w:r>
    </w:p>
    <w:p w14:paraId="12C7F1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7.1</w:t>
      </w:r>
    </w:p>
    <w:p w14:paraId="1B89072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8.1</w:t>
      </w:r>
    </w:p>
    <w:p w14:paraId="72E457D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1.1</w:t>
      </w:r>
    </w:p>
    <w:p w14:paraId="3D0A591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2.1</w:t>
      </w:r>
    </w:p>
    <w:p w14:paraId="5109024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27.1</w:t>
      </w:r>
    </w:p>
    <w:p w14:paraId="61AA25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28.1</w:t>
      </w:r>
    </w:p>
    <w:p w14:paraId="576319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5.1</w:t>
      </w:r>
    </w:p>
    <w:p w14:paraId="0FD3785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6.1</w:t>
      </w:r>
    </w:p>
    <w:p w14:paraId="3EBD54B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89.1</w:t>
      </w:r>
    </w:p>
    <w:p w14:paraId="00689F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07118.1</w:t>
      </w:r>
    </w:p>
    <w:p w14:paraId="48AA2E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934762.1</w:t>
      </w:r>
    </w:p>
    <w:p w14:paraId="43BF40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80329.1</w:t>
      </w:r>
    </w:p>
    <w:p w14:paraId="1B27BD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M347353.1</w:t>
      </w:r>
    </w:p>
    <w:p w14:paraId="5E93C96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M347354.1</w:t>
      </w:r>
    </w:p>
    <w:p w14:paraId="66A1E14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3897056.2</w:t>
      </w:r>
    </w:p>
    <w:p w14:paraId="6B4D87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3916061.2</w:t>
      </w:r>
    </w:p>
    <w:p w14:paraId="185B4B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42988.1</w:t>
      </w:r>
    </w:p>
    <w:p w14:paraId="0172CC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87.1</w:t>
      </w:r>
    </w:p>
    <w:p w14:paraId="2C0E65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85.1</w:t>
      </w:r>
    </w:p>
    <w:p w14:paraId="3F69480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83.1</w:t>
      </w:r>
    </w:p>
    <w:p w14:paraId="44FD47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84.1</w:t>
      </w:r>
    </w:p>
    <w:p w14:paraId="43B8E4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85.1</w:t>
      </w:r>
    </w:p>
    <w:p w14:paraId="2713CF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86.1</w:t>
      </w:r>
    </w:p>
    <w:p w14:paraId="3DFC01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87.1</w:t>
      </w:r>
    </w:p>
    <w:p w14:paraId="07E52A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88.1</w:t>
      </w:r>
    </w:p>
    <w:p w14:paraId="7DAD25D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5040.1</w:t>
      </w:r>
    </w:p>
    <w:p w14:paraId="769144C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5795.1</w:t>
      </w:r>
    </w:p>
    <w:p w14:paraId="3E077B0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5796.1</w:t>
      </w:r>
    </w:p>
    <w:p w14:paraId="400695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49.1</w:t>
      </w:r>
    </w:p>
    <w:p w14:paraId="57A51BC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50.1</w:t>
      </w:r>
    </w:p>
    <w:p w14:paraId="74280A1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751.1</w:t>
      </w:r>
    </w:p>
    <w:p w14:paraId="3F1822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70776.1</w:t>
      </w:r>
    </w:p>
    <w:p w14:paraId="1BE78C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73.1</w:t>
      </w:r>
    </w:p>
    <w:p w14:paraId="1CF6B5E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94.1</w:t>
      </w:r>
    </w:p>
    <w:p w14:paraId="3FAC834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75.1</w:t>
      </w:r>
    </w:p>
    <w:p w14:paraId="583535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90.1</w:t>
      </w:r>
    </w:p>
    <w:p w14:paraId="0C4D84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74.1</w:t>
      </w:r>
    </w:p>
    <w:p w14:paraId="14CE1C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18370.1</w:t>
      </w:r>
    </w:p>
    <w:p w14:paraId="42201B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18371.1</w:t>
      </w:r>
    </w:p>
    <w:p w14:paraId="64C6F9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73.1</w:t>
      </w:r>
    </w:p>
    <w:p w14:paraId="40533D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74.1</w:t>
      </w:r>
    </w:p>
    <w:p w14:paraId="545BAF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75.1</w:t>
      </w:r>
    </w:p>
    <w:p w14:paraId="5C6B0C1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76.1</w:t>
      </w:r>
    </w:p>
    <w:p w14:paraId="11BBB3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77.1</w:t>
      </w:r>
    </w:p>
    <w:p w14:paraId="68F3A3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78.1</w:t>
      </w:r>
    </w:p>
    <w:p w14:paraId="65D576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79.1</w:t>
      </w:r>
    </w:p>
    <w:p w14:paraId="4941C46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80.1</w:t>
      </w:r>
    </w:p>
    <w:p w14:paraId="7B18D2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5038.1</w:t>
      </w:r>
    </w:p>
    <w:p w14:paraId="024E6B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61.1</w:t>
      </w:r>
    </w:p>
    <w:p w14:paraId="1582ED7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62.1</w:t>
      </w:r>
    </w:p>
    <w:p w14:paraId="5ADC54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63.1</w:t>
      </w:r>
    </w:p>
    <w:p w14:paraId="519B2B0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64.1</w:t>
      </w:r>
    </w:p>
    <w:p w14:paraId="48CE54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98937.1</w:t>
      </w:r>
    </w:p>
    <w:p w14:paraId="2E82271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198.1</w:t>
      </w:r>
    </w:p>
    <w:p w14:paraId="522348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18.1</w:t>
      </w:r>
    </w:p>
    <w:p w14:paraId="2EA2E18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19.1</w:t>
      </w:r>
    </w:p>
    <w:p w14:paraId="39B1BFA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20.1</w:t>
      </w:r>
    </w:p>
    <w:p w14:paraId="7311F61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21.1</w:t>
      </w:r>
    </w:p>
    <w:p w14:paraId="131B497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41.1</w:t>
      </w:r>
    </w:p>
    <w:p w14:paraId="18DF3E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536064.1</w:t>
      </w:r>
    </w:p>
    <w:p w14:paraId="477F5B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80331.1</w:t>
      </w:r>
    </w:p>
    <w:p w14:paraId="7BE817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00.1</w:t>
      </w:r>
    </w:p>
    <w:p w14:paraId="11DC42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12.1</w:t>
      </w:r>
    </w:p>
    <w:p w14:paraId="49E4B7E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934761.1</w:t>
      </w:r>
    </w:p>
    <w:p w14:paraId="667012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01592.1</w:t>
      </w:r>
    </w:p>
    <w:p w14:paraId="747537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01593.1</w:t>
      </w:r>
    </w:p>
    <w:p w14:paraId="4FF0B1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27992.1</w:t>
      </w:r>
    </w:p>
    <w:p w14:paraId="5FD1CE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27997.1</w:t>
      </w:r>
    </w:p>
    <w:p w14:paraId="0EE60CB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8799.1</w:t>
      </w:r>
    </w:p>
    <w:p w14:paraId="2A81AC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6253.1</w:t>
      </w:r>
    </w:p>
    <w:p w14:paraId="4BBFDDE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6254.1</w:t>
      </w:r>
    </w:p>
    <w:p w14:paraId="1AB0FC1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6255.1</w:t>
      </w:r>
    </w:p>
    <w:p w14:paraId="12C43D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4515.1</w:t>
      </w:r>
    </w:p>
    <w:p w14:paraId="0D80B89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18366.1</w:t>
      </w:r>
    </w:p>
    <w:p w14:paraId="1E36AFF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18367.1</w:t>
      </w:r>
    </w:p>
    <w:p w14:paraId="330A075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799.1</w:t>
      </w:r>
    </w:p>
    <w:p w14:paraId="22C7DE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805.1</w:t>
      </w:r>
    </w:p>
    <w:p w14:paraId="68AFF5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811.1</w:t>
      </w:r>
    </w:p>
    <w:p w14:paraId="416AD66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32.1</w:t>
      </w:r>
    </w:p>
    <w:p w14:paraId="3AB09E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44.1</w:t>
      </w:r>
    </w:p>
    <w:p w14:paraId="24B63B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51.1</w:t>
      </w:r>
    </w:p>
    <w:p w14:paraId="7E25DD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56.1</w:t>
      </w:r>
    </w:p>
    <w:p w14:paraId="0DA688A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64.1</w:t>
      </w:r>
    </w:p>
    <w:p w14:paraId="48D5D1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62.1</w:t>
      </w:r>
    </w:p>
    <w:p w14:paraId="4DD208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63.1</w:t>
      </w:r>
    </w:p>
    <w:p w14:paraId="0D9C95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64.1</w:t>
      </w:r>
    </w:p>
    <w:p w14:paraId="4B0FE8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65.1</w:t>
      </w:r>
    </w:p>
    <w:p w14:paraId="3C62AD5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66.1</w:t>
      </w:r>
    </w:p>
    <w:p w14:paraId="30A14E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5036.1</w:t>
      </w:r>
    </w:p>
    <w:p w14:paraId="3746D7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27994.1</w:t>
      </w:r>
    </w:p>
    <w:p w14:paraId="33BE05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27999.1</w:t>
      </w:r>
    </w:p>
    <w:p w14:paraId="1BE5F4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55.1</w:t>
      </w:r>
    </w:p>
    <w:p w14:paraId="5FE601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56.1</w:t>
      </w:r>
    </w:p>
    <w:p w14:paraId="15C8FD6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57.1</w:t>
      </w:r>
    </w:p>
    <w:p w14:paraId="5AAD7C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58.1</w:t>
      </w:r>
    </w:p>
    <w:p w14:paraId="4C7EFA0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59.1</w:t>
      </w:r>
    </w:p>
    <w:p w14:paraId="3E4B30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07116.1</w:t>
      </w:r>
    </w:p>
    <w:p w14:paraId="659029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07117.1</w:t>
      </w:r>
    </w:p>
    <w:p w14:paraId="66A6BA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07128.1</w:t>
      </w:r>
    </w:p>
    <w:p w14:paraId="254F9A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56.1</w:t>
      </w:r>
    </w:p>
    <w:p w14:paraId="79E8D9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57.1</w:t>
      </w:r>
    </w:p>
    <w:p w14:paraId="74E192C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58.1</w:t>
      </w:r>
    </w:p>
    <w:p w14:paraId="0CC7E1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77596.1</w:t>
      </w:r>
    </w:p>
    <w:p w14:paraId="6B2237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01588.1</w:t>
      </w:r>
    </w:p>
    <w:p w14:paraId="1AA9A1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01589.1</w:t>
      </w:r>
    </w:p>
    <w:p w14:paraId="78AEA4B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425963.1</w:t>
      </w:r>
    </w:p>
    <w:p w14:paraId="5EF16D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934760.1</w:t>
      </w:r>
    </w:p>
    <w:p w14:paraId="6F00A9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862655.1</w:t>
      </w:r>
    </w:p>
    <w:p w14:paraId="07743D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98935.1</w:t>
      </w:r>
    </w:p>
    <w:p w14:paraId="11762C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80332.1</w:t>
      </w:r>
    </w:p>
    <w:p w14:paraId="7D9686A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194.1</w:t>
      </w:r>
    </w:p>
    <w:p w14:paraId="12B80E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195.1</w:t>
      </w:r>
    </w:p>
    <w:p w14:paraId="3A0C80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10.1</w:t>
      </w:r>
    </w:p>
    <w:p w14:paraId="0C9BF9C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11.1</w:t>
      </w:r>
    </w:p>
    <w:p w14:paraId="56CA43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12.1</w:t>
      </w:r>
    </w:p>
    <w:p w14:paraId="2884AC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13.1</w:t>
      </w:r>
    </w:p>
    <w:p w14:paraId="04C948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14.1</w:t>
      </w:r>
    </w:p>
    <w:p w14:paraId="38F74D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37.1</w:t>
      </w:r>
    </w:p>
    <w:p w14:paraId="026DA9B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38.1</w:t>
      </w:r>
    </w:p>
    <w:p w14:paraId="4414C6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498.1</w:t>
      </w:r>
    </w:p>
    <w:p w14:paraId="6C1C2B0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10.1</w:t>
      </w:r>
    </w:p>
    <w:p w14:paraId="0FAA7F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4006942.1</w:t>
      </w:r>
    </w:p>
    <w:p w14:paraId="1ADC16F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8443.1</w:t>
      </w:r>
    </w:p>
    <w:p w14:paraId="086AC7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4038670.1</w:t>
      </w:r>
    </w:p>
    <w:p w14:paraId="036F4A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4038671.1</w:t>
      </w:r>
    </w:p>
    <w:p w14:paraId="5F92726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4061361.1</w:t>
      </w:r>
    </w:p>
    <w:p w14:paraId="103C83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798.1</w:t>
      </w:r>
    </w:p>
    <w:p w14:paraId="7C8FD51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804.1</w:t>
      </w:r>
    </w:p>
    <w:p w14:paraId="34EFEDB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810.1</w:t>
      </w:r>
    </w:p>
    <w:p w14:paraId="73803F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31.1</w:t>
      </w:r>
    </w:p>
    <w:p w14:paraId="1A16DB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38.1</w:t>
      </w:r>
    </w:p>
    <w:p w14:paraId="79E65AE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39.1</w:t>
      </w:r>
    </w:p>
    <w:p w14:paraId="153A27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278.1</w:t>
      </w:r>
    </w:p>
    <w:p w14:paraId="7301ED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43.1</w:t>
      </w:r>
    </w:p>
    <w:p w14:paraId="2C03A9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50.1</w:t>
      </w:r>
    </w:p>
    <w:p w14:paraId="238C19A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55.1</w:t>
      </w:r>
    </w:p>
    <w:p w14:paraId="50C011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62.1</w:t>
      </w:r>
    </w:p>
    <w:p w14:paraId="735AF8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63.1</w:t>
      </w:r>
    </w:p>
    <w:p w14:paraId="03F11D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284.1</w:t>
      </w:r>
    </w:p>
    <w:p w14:paraId="53FE5CE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5034.1</w:t>
      </w:r>
    </w:p>
    <w:p w14:paraId="603EF7C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193.1</w:t>
      </w:r>
    </w:p>
    <w:p w14:paraId="6AB3D8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07.1</w:t>
      </w:r>
    </w:p>
    <w:p w14:paraId="108A0B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08.1</w:t>
      </w:r>
    </w:p>
    <w:p w14:paraId="1AD4E4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09.1</w:t>
      </w:r>
    </w:p>
    <w:p w14:paraId="744FED9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34.1</w:t>
      </w:r>
    </w:p>
    <w:p w14:paraId="395B0F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35.1</w:t>
      </w:r>
    </w:p>
    <w:p w14:paraId="75734F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36.1</w:t>
      </w:r>
    </w:p>
    <w:p w14:paraId="63BDF4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3806455.1</w:t>
      </w:r>
    </w:p>
    <w:p w14:paraId="095FC7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3806456.1</w:t>
      </w:r>
    </w:p>
    <w:p w14:paraId="3A6F4D8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3827553.1</w:t>
      </w:r>
    </w:p>
    <w:p w14:paraId="5AFE876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915.1</w:t>
      </w:r>
    </w:p>
    <w:p w14:paraId="719DD7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8806.1</w:t>
      </w:r>
    </w:p>
    <w:p w14:paraId="4F4E37F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6256.1</w:t>
      </w:r>
    </w:p>
    <w:p w14:paraId="06C639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6257.1</w:t>
      </w:r>
    </w:p>
    <w:p w14:paraId="7DAB02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18364.1</w:t>
      </w:r>
    </w:p>
    <w:p w14:paraId="248F1B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18365.1</w:t>
      </w:r>
    </w:p>
    <w:p w14:paraId="2119CE2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39840.1</w:t>
      </w:r>
    </w:p>
    <w:p w14:paraId="7605677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797.1</w:t>
      </w:r>
    </w:p>
    <w:p w14:paraId="485ED86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803.1</w:t>
      </w:r>
    </w:p>
    <w:p w14:paraId="79A1E7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809.1</w:t>
      </w:r>
    </w:p>
    <w:p w14:paraId="533DD6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30.1</w:t>
      </w:r>
    </w:p>
    <w:p w14:paraId="0660C6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36.1</w:t>
      </w:r>
    </w:p>
    <w:p w14:paraId="49A6EE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37.1</w:t>
      </w:r>
    </w:p>
    <w:p w14:paraId="240908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277.1</w:t>
      </w:r>
    </w:p>
    <w:p w14:paraId="09A290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42.1</w:t>
      </w:r>
    </w:p>
    <w:p w14:paraId="3C7B95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49.1</w:t>
      </w:r>
    </w:p>
    <w:p w14:paraId="6C1535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60.1</w:t>
      </w:r>
    </w:p>
    <w:p w14:paraId="04B5751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61.1</w:t>
      </w:r>
    </w:p>
    <w:p w14:paraId="405AA7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283.1</w:t>
      </w:r>
    </w:p>
    <w:p w14:paraId="70CE907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57.1</w:t>
      </w:r>
    </w:p>
    <w:p w14:paraId="3F8A40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58.1</w:t>
      </w:r>
    </w:p>
    <w:p w14:paraId="35EAFB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59.1</w:t>
      </w:r>
    </w:p>
    <w:p w14:paraId="12C6F62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60.1</w:t>
      </w:r>
    </w:p>
    <w:p w14:paraId="75DE97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61.1</w:t>
      </w:r>
    </w:p>
    <w:p w14:paraId="777743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5035.1</w:t>
      </w:r>
    </w:p>
    <w:p w14:paraId="3570EE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27995.1</w:t>
      </w:r>
    </w:p>
    <w:p w14:paraId="486B6B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28000.1</w:t>
      </w:r>
    </w:p>
    <w:p w14:paraId="5C0925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49.1</w:t>
      </w:r>
    </w:p>
    <w:p w14:paraId="65F2C10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51.1</w:t>
      </w:r>
    </w:p>
    <w:p w14:paraId="2CE420D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52.1</w:t>
      </w:r>
    </w:p>
    <w:p w14:paraId="46CC457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50.2</w:t>
      </w:r>
    </w:p>
    <w:p w14:paraId="25911D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53.2</w:t>
      </w:r>
    </w:p>
    <w:p w14:paraId="4B32FC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1937.1</w:t>
      </w:r>
    </w:p>
    <w:p w14:paraId="7E021F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98485.1</w:t>
      </w:r>
    </w:p>
    <w:p w14:paraId="3287C4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07114.1</w:t>
      </w:r>
    </w:p>
    <w:p w14:paraId="1D9BF9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07115.1</w:t>
      </w:r>
    </w:p>
    <w:p w14:paraId="03C309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07127.1</w:t>
      </w:r>
    </w:p>
    <w:p w14:paraId="6C40C5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55.1</w:t>
      </w:r>
    </w:p>
    <w:p w14:paraId="0BE562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77595.1</w:t>
      </w:r>
    </w:p>
    <w:p w14:paraId="7A032E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01586.1</w:t>
      </w:r>
    </w:p>
    <w:p w14:paraId="6727CF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01587.1</w:t>
      </w:r>
    </w:p>
    <w:p w14:paraId="7D412E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934759.1</w:t>
      </w:r>
    </w:p>
    <w:p w14:paraId="489744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862646.1</w:t>
      </w:r>
    </w:p>
    <w:p w14:paraId="6E3495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862647.1</w:t>
      </w:r>
    </w:p>
    <w:p w14:paraId="726660F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862648.1</w:t>
      </w:r>
    </w:p>
    <w:p w14:paraId="5CA3566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862649.1</w:t>
      </w:r>
    </w:p>
    <w:p w14:paraId="013753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862650.1</w:t>
      </w:r>
    </w:p>
    <w:p w14:paraId="429CDF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862651.1</w:t>
      </w:r>
    </w:p>
    <w:p w14:paraId="173086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98934.1</w:t>
      </w:r>
    </w:p>
    <w:p w14:paraId="3BB765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12.1</w:t>
      </w:r>
    </w:p>
    <w:p w14:paraId="05B679E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25.1</w:t>
      </w:r>
    </w:p>
    <w:p w14:paraId="446EF2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26.1</w:t>
      </w:r>
    </w:p>
    <w:p w14:paraId="6F6472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28.1</w:t>
      </w:r>
    </w:p>
    <w:p w14:paraId="7B90C5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29.1</w:t>
      </w:r>
    </w:p>
    <w:p w14:paraId="7BE9E15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30.1</w:t>
      </w:r>
    </w:p>
    <w:p w14:paraId="56776A4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33.1</w:t>
      </w:r>
    </w:p>
    <w:p w14:paraId="3E35EA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35.1</w:t>
      </w:r>
    </w:p>
    <w:p w14:paraId="357BE5B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36.1</w:t>
      </w:r>
    </w:p>
    <w:p w14:paraId="6D27D9F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37.1</w:t>
      </w:r>
    </w:p>
    <w:p w14:paraId="2CE1E6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38.1</w:t>
      </w:r>
    </w:p>
    <w:p w14:paraId="714324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41.1</w:t>
      </w:r>
    </w:p>
    <w:p w14:paraId="37C976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42.1</w:t>
      </w:r>
    </w:p>
    <w:p w14:paraId="46C5D7A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44.1</w:t>
      </w:r>
    </w:p>
    <w:p w14:paraId="2EF02C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45.1</w:t>
      </w:r>
    </w:p>
    <w:p w14:paraId="4EE98D6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49.1</w:t>
      </w:r>
    </w:p>
    <w:p w14:paraId="70E2E8D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50.1</w:t>
      </w:r>
    </w:p>
    <w:p w14:paraId="4C0B1E9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53.1</w:t>
      </w:r>
    </w:p>
    <w:p w14:paraId="61A1D1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54.1</w:t>
      </w:r>
    </w:p>
    <w:p w14:paraId="17DF1C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55.1</w:t>
      </w:r>
    </w:p>
    <w:p w14:paraId="654F56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56.1</w:t>
      </w:r>
    </w:p>
    <w:p w14:paraId="2FBB1F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80330.1</w:t>
      </w:r>
    </w:p>
    <w:p w14:paraId="38A9CB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247959.1</w:t>
      </w:r>
    </w:p>
    <w:p w14:paraId="64F1397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191.1</w:t>
      </w:r>
    </w:p>
    <w:p w14:paraId="153601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192.1</w:t>
      </w:r>
    </w:p>
    <w:p w14:paraId="53DD42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04.1</w:t>
      </w:r>
    </w:p>
    <w:p w14:paraId="6A533D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05.1</w:t>
      </w:r>
    </w:p>
    <w:p w14:paraId="165C54B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06.1</w:t>
      </w:r>
    </w:p>
    <w:p w14:paraId="6F2A6F0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31.1</w:t>
      </w:r>
    </w:p>
    <w:p w14:paraId="49F35A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32.1</w:t>
      </w:r>
    </w:p>
    <w:p w14:paraId="17F6226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33.1</w:t>
      </w:r>
    </w:p>
    <w:p w14:paraId="5893A8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35588.1</w:t>
      </w:r>
    </w:p>
    <w:p w14:paraId="33A9CA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4.1</w:t>
      </w:r>
    </w:p>
    <w:p w14:paraId="13BF26E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5.1</w:t>
      </w:r>
    </w:p>
    <w:p w14:paraId="27432E2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080784.2</w:t>
      </w:r>
    </w:p>
    <w:p w14:paraId="574D57C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U459323.1</w:t>
      </w:r>
    </w:p>
    <w:p w14:paraId="4D2DDC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458524.1</w:t>
      </w:r>
    </w:p>
    <w:p w14:paraId="7366F3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457102.1</w:t>
      </w:r>
    </w:p>
    <w:p w14:paraId="4F9EA2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6486.3</w:t>
      </w:r>
    </w:p>
    <w:p w14:paraId="13DFA2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6473.3</w:t>
      </w:r>
    </w:p>
    <w:p w14:paraId="057717A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457182.1</w:t>
      </w:r>
    </w:p>
    <w:p w14:paraId="44D249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6474.3</w:t>
      </w:r>
    </w:p>
    <w:p w14:paraId="524E9E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497.1</w:t>
      </w:r>
    </w:p>
    <w:p w14:paraId="2D158D8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09.1</w:t>
      </w:r>
    </w:p>
    <w:p w14:paraId="2EE3C5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3310377.2</w:t>
      </w:r>
    </w:p>
    <w:p w14:paraId="73187A7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1174645.4</w:t>
      </w:r>
    </w:p>
    <w:p w14:paraId="0D204C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3316621.2</w:t>
      </w:r>
    </w:p>
    <w:p w14:paraId="2B3404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8803.1</w:t>
      </w:r>
    </w:p>
    <w:p w14:paraId="059AAB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8804.1</w:t>
      </w:r>
    </w:p>
    <w:p w14:paraId="19BBE3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8801.1</w:t>
      </w:r>
    </w:p>
    <w:p w14:paraId="580079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8805.1</w:t>
      </w:r>
    </w:p>
    <w:p w14:paraId="2548B3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18368.1</w:t>
      </w:r>
    </w:p>
    <w:p w14:paraId="71132F1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18369.1</w:t>
      </w:r>
    </w:p>
    <w:p w14:paraId="080286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800.1</w:t>
      </w:r>
    </w:p>
    <w:p w14:paraId="63E74F6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806.1</w:t>
      </w:r>
    </w:p>
    <w:p w14:paraId="3BDDFF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812.1</w:t>
      </w:r>
    </w:p>
    <w:p w14:paraId="4EB01B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33.1</w:t>
      </w:r>
    </w:p>
    <w:p w14:paraId="55149B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45.1</w:t>
      </w:r>
    </w:p>
    <w:p w14:paraId="129812D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52.1</w:t>
      </w:r>
    </w:p>
    <w:p w14:paraId="6F1707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57.1</w:t>
      </w:r>
    </w:p>
    <w:p w14:paraId="618DC4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65.1</w:t>
      </w:r>
    </w:p>
    <w:p w14:paraId="16B912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67.1</w:t>
      </w:r>
    </w:p>
    <w:p w14:paraId="550135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68.1</w:t>
      </w:r>
    </w:p>
    <w:p w14:paraId="2A7E7F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69.1</w:t>
      </w:r>
    </w:p>
    <w:p w14:paraId="51FE24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70.1</w:t>
      </w:r>
    </w:p>
    <w:p w14:paraId="1DC748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71.1</w:t>
      </w:r>
    </w:p>
    <w:p w14:paraId="013822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4472.1</w:t>
      </w:r>
    </w:p>
    <w:p w14:paraId="618A55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25037.1</w:t>
      </w:r>
    </w:p>
    <w:p w14:paraId="130D25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27993.1</w:t>
      </w:r>
    </w:p>
    <w:p w14:paraId="7A74D9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27998.1</w:t>
      </w:r>
    </w:p>
    <w:p w14:paraId="6FBD6D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54.1</w:t>
      </w:r>
    </w:p>
    <w:p w14:paraId="5110E2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60.1</w:t>
      </w:r>
    </w:p>
    <w:p w14:paraId="0FCA92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61.1</w:t>
      </w:r>
    </w:p>
    <w:p w14:paraId="69505B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62.1</w:t>
      </w:r>
    </w:p>
    <w:p w14:paraId="4AE451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1363.1</w:t>
      </w:r>
    </w:p>
    <w:p w14:paraId="34163A6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75643.1</w:t>
      </w:r>
    </w:p>
    <w:p w14:paraId="53CBDBD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07126.1</w:t>
      </w:r>
    </w:p>
    <w:p w14:paraId="4EBD66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59.1</w:t>
      </w:r>
    </w:p>
    <w:p w14:paraId="531ABA1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87860.1</w:t>
      </w:r>
    </w:p>
    <w:p w14:paraId="43612F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77597.1</w:t>
      </w:r>
    </w:p>
    <w:p w14:paraId="027502C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01590.1</w:t>
      </w:r>
    </w:p>
    <w:p w14:paraId="5DF864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01591.1</w:t>
      </w:r>
    </w:p>
    <w:p w14:paraId="1D369A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862652.1</w:t>
      </w:r>
    </w:p>
    <w:p w14:paraId="52DB3E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862654.1</w:t>
      </w:r>
    </w:p>
    <w:p w14:paraId="4007AE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98936.1</w:t>
      </w:r>
    </w:p>
    <w:p w14:paraId="01B6B0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196.1</w:t>
      </w:r>
    </w:p>
    <w:p w14:paraId="58902B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197.1</w:t>
      </w:r>
    </w:p>
    <w:p w14:paraId="2DE924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15.1</w:t>
      </w:r>
    </w:p>
    <w:p w14:paraId="642E301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16.1</w:t>
      </w:r>
    </w:p>
    <w:p w14:paraId="5AF7BD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17.1</w:t>
      </w:r>
    </w:p>
    <w:p w14:paraId="6D37F91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39.1</w:t>
      </w:r>
    </w:p>
    <w:p w14:paraId="175CE9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240.1</w:t>
      </w:r>
    </w:p>
    <w:p w14:paraId="62838CF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50.1</w:t>
      </w:r>
    </w:p>
    <w:p w14:paraId="6BC47C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54.1</w:t>
      </w:r>
    </w:p>
    <w:p w14:paraId="6BD638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55.1</w:t>
      </w:r>
    </w:p>
    <w:p w14:paraId="14336C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2890429.1</w:t>
      </w:r>
    </w:p>
    <w:p w14:paraId="13E3C9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2610.1</w:t>
      </w:r>
    </w:p>
    <w:p w14:paraId="24B8F9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2816423.1</w:t>
      </w:r>
    </w:p>
    <w:p w14:paraId="673CE97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499.1</w:t>
      </w:r>
    </w:p>
    <w:p w14:paraId="26D5BFE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11.1</w:t>
      </w:r>
    </w:p>
    <w:p w14:paraId="712F6E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2814792.2</w:t>
      </w:r>
    </w:p>
    <w:p w14:paraId="43A011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2829690.3</w:t>
      </w:r>
    </w:p>
    <w:p w14:paraId="6ED2C3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Z12142.1</w:t>
      </w:r>
    </w:p>
    <w:p w14:paraId="26ABCB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06274.1</w:t>
      </w:r>
    </w:p>
    <w:p w14:paraId="27A618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06273.1</w:t>
      </w:r>
    </w:p>
    <w:p w14:paraId="29FABC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06275.1</w:t>
      </w:r>
    </w:p>
    <w:p w14:paraId="130B79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06276.1</w:t>
      </w:r>
    </w:p>
    <w:p w14:paraId="3A2E2B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06277.1</w:t>
      </w:r>
    </w:p>
    <w:p w14:paraId="183D20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06278.1</w:t>
      </w:r>
    </w:p>
    <w:p w14:paraId="7C0DB1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06279.1</w:t>
      </w:r>
    </w:p>
    <w:p w14:paraId="346D87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07417.1</w:t>
      </w:r>
    </w:p>
    <w:p w14:paraId="68FFFB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07418.1</w:t>
      </w:r>
    </w:p>
    <w:p w14:paraId="3F5775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07419.1</w:t>
      </w:r>
    </w:p>
    <w:p w14:paraId="1945D3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Z11739.1</w:t>
      </w:r>
    </w:p>
    <w:p w14:paraId="26D2AC6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Z11740.1</w:t>
      </w:r>
    </w:p>
    <w:p w14:paraId="7B2DE5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57147.1</w:t>
      </w:r>
    </w:p>
    <w:p w14:paraId="2AD314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09707.1</w:t>
      </w:r>
    </w:p>
    <w:p w14:paraId="7ECFA6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09706.1</w:t>
      </w:r>
    </w:p>
    <w:p w14:paraId="7F3CD2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09708.1</w:t>
      </w:r>
    </w:p>
    <w:p w14:paraId="5B65DA5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166.1</w:t>
      </w:r>
    </w:p>
    <w:p w14:paraId="6D7700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167.1</w:t>
      </w:r>
    </w:p>
    <w:p w14:paraId="096372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1453.1</w:t>
      </w:r>
    </w:p>
    <w:p w14:paraId="47195E3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0976.1</w:t>
      </w:r>
    </w:p>
    <w:p w14:paraId="334033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00273.1</w:t>
      </w:r>
    </w:p>
    <w:p w14:paraId="40FB253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00274.1</w:t>
      </w:r>
    </w:p>
    <w:p w14:paraId="7DCECE2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00275.1</w:t>
      </w:r>
    </w:p>
    <w:p w14:paraId="01C8541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1119.1</w:t>
      </w:r>
    </w:p>
    <w:p w14:paraId="7D4FA6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85205.1</w:t>
      </w:r>
    </w:p>
    <w:p w14:paraId="73A76E7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016.1</w:t>
      </w:r>
    </w:p>
    <w:p w14:paraId="79465C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269.1</w:t>
      </w:r>
    </w:p>
    <w:p w14:paraId="1B6877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270.1</w:t>
      </w:r>
    </w:p>
    <w:p w14:paraId="11CD61A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271.1</w:t>
      </w:r>
    </w:p>
    <w:p w14:paraId="0F27A0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017.1</w:t>
      </w:r>
    </w:p>
    <w:p w14:paraId="7E3D8E0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2687.1</w:t>
      </w:r>
    </w:p>
    <w:p w14:paraId="1A7D82A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140.1</w:t>
      </w:r>
    </w:p>
    <w:p w14:paraId="5C09DC7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855.1</w:t>
      </w:r>
    </w:p>
    <w:p w14:paraId="015BA9F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3498.1</w:t>
      </w:r>
    </w:p>
    <w:p w14:paraId="3494D9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4123.1</w:t>
      </w:r>
    </w:p>
    <w:p w14:paraId="4D67E84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851.1</w:t>
      </w:r>
    </w:p>
    <w:p w14:paraId="2645B6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854.1</w:t>
      </w:r>
    </w:p>
    <w:p w14:paraId="5B82CD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1458.1</w:t>
      </w:r>
    </w:p>
    <w:p w14:paraId="43FFAD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853.1</w:t>
      </w:r>
    </w:p>
    <w:p w14:paraId="42A477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852.1</w:t>
      </w:r>
    </w:p>
    <w:p w14:paraId="3A952A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1459.1</w:t>
      </w:r>
    </w:p>
    <w:p w14:paraId="0798A65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850.1</w:t>
      </w:r>
    </w:p>
    <w:p w14:paraId="063208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3499.1</w:t>
      </w:r>
    </w:p>
    <w:p w14:paraId="4872BB3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916.1</w:t>
      </w:r>
    </w:p>
    <w:p w14:paraId="748509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917.1</w:t>
      </w:r>
    </w:p>
    <w:p w14:paraId="2ECAF3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918.1</w:t>
      </w:r>
    </w:p>
    <w:p w14:paraId="3AE4D5F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919.1</w:t>
      </w:r>
    </w:p>
    <w:p w14:paraId="77F174B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1460.1</w:t>
      </w:r>
    </w:p>
    <w:p w14:paraId="05187B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0935.1</w:t>
      </w:r>
    </w:p>
    <w:p w14:paraId="173B86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3431.1</w:t>
      </w:r>
    </w:p>
    <w:p w14:paraId="61A4E6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10083.1</w:t>
      </w:r>
    </w:p>
    <w:p w14:paraId="0E3BCB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11078.1</w:t>
      </w:r>
    </w:p>
    <w:p w14:paraId="26FD5F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S61070.1</w:t>
      </w:r>
    </w:p>
    <w:p w14:paraId="614E4B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74509.1</w:t>
      </w:r>
    </w:p>
    <w:p w14:paraId="13B4FF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211.1</w:t>
      </w:r>
    </w:p>
    <w:p w14:paraId="21C20E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64936.1</w:t>
      </w:r>
    </w:p>
    <w:p w14:paraId="2CA8BA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8048.1</w:t>
      </w:r>
    </w:p>
    <w:p w14:paraId="600BCF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27828.1</w:t>
      </w:r>
    </w:p>
    <w:p w14:paraId="4035C9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5971.1</w:t>
      </w:r>
    </w:p>
    <w:p w14:paraId="6A78DDB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4434.1</w:t>
      </w:r>
    </w:p>
    <w:p w14:paraId="39DDFB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09236.1</w:t>
      </w:r>
    </w:p>
    <w:p w14:paraId="1405AD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S70570.1</w:t>
      </w:r>
    </w:p>
    <w:p w14:paraId="38E283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S70571.1</w:t>
      </w:r>
    </w:p>
    <w:p w14:paraId="64EDF8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S70572.1</w:t>
      </w:r>
    </w:p>
    <w:p w14:paraId="185573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S70573.1</w:t>
      </w:r>
    </w:p>
    <w:p w14:paraId="214135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27826.1</w:t>
      </w:r>
    </w:p>
    <w:p w14:paraId="5DAEB6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89211.1</w:t>
      </w:r>
    </w:p>
    <w:p w14:paraId="129C83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55.1</w:t>
      </w:r>
    </w:p>
    <w:p w14:paraId="197B07E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54.1</w:t>
      </w:r>
    </w:p>
    <w:p w14:paraId="1FEA19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56.1</w:t>
      </w:r>
    </w:p>
    <w:p w14:paraId="72E9F0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58.1</w:t>
      </w:r>
    </w:p>
    <w:p w14:paraId="13B689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62.1</w:t>
      </w:r>
    </w:p>
    <w:p w14:paraId="5CBB82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60.1</w:t>
      </w:r>
    </w:p>
    <w:p w14:paraId="209817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59.1</w:t>
      </w:r>
    </w:p>
    <w:p w14:paraId="05C595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61.1</w:t>
      </w:r>
    </w:p>
    <w:p w14:paraId="0803DD0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68.1</w:t>
      </w:r>
    </w:p>
    <w:p w14:paraId="17435D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63.1</w:t>
      </w:r>
    </w:p>
    <w:p w14:paraId="0E73C41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65.1</w:t>
      </w:r>
    </w:p>
    <w:p w14:paraId="0A368F0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71.1</w:t>
      </w:r>
    </w:p>
    <w:p w14:paraId="6A19F6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57.1</w:t>
      </w:r>
    </w:p>
    <w:p w14:paraId="010804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64.1</w:t>
      </w:r>
    </w:p>
    <w:p w14:paraId="2BA0D4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70.1</w:t>
      </w:r>
    </w:p>
    <w:p w14:paraId="540DA8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66.1</w:t>
      </w:r>
    </w:p>
    <w:p w14:paraId="2B09264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69.1</w:t>
      </w:r>
    </w:p>
    <w:p w14:paraId="190E07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67.1</w:t>
      </w:r>
    </w:p>
    <w:p w14:paraId="4A4EEC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72.1</w:t>
      </w:r>
    </w:p>
    <w:p w14:paraId="50D632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7073.1</w:t>
      </w:r>
    </w:p>
    <w:p w14:paraId="4449BE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37251.1</w:t>
      </w:r>
    </w:p>
    <w:p w14:paraId="5C14DF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37263.1</w:t>
      </w:r>
    </w:p>
    <w:p w14:paraId="27BC6B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60268.1</w:t>
      </w:r>
    </w:p>
    <w:p w14:paraId="027ABF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60269.1</w:t>
      </w:r>
    </w:p>
    <w:p w14:paraId="3A0910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60270.1</w:t>
      </w:r>
    </w:p>
    <w:p w14:paraId="08C2A64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60271.1</w:t>
      </w:r>
    </w:p>
    <w:p w14:paraId="2E71AF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60272.1</w:t>
      </w:r>
    </w:p>
    <w:p w14:paraId="5A67E8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60273.1</w:t>
      </w:r>
    </w:p>
    <w:p w14:paraId="5F3CEC1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60274.1</w:t>
      </w:r>
    </w:p>
    <w:p w14:paraId="3F3949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S46006.1</w:t>
      </w:r>
    </w:p>
    <w:p w14:paraId="13CE409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62098.1</w:t>
      </w:r>
    </w:p>
    <w:p w14:paraId="6A90701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71456.1</w:t>
      </w:r>
    </w:p>
    <w:p w14:paraId="422811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64453.1</w:t>
      </w:r>
    </w:p>
    <w:p w14:paraId="162691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64455.1</w:t>
      </w:r>
    </w:p>
    <w:p w14:paraId="60A9E7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87055.1</w:t>
      </w:r>
    </w:p>
    <w:p w14:paraId="71146C7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87056.1</w:t>
      </w:r>
    </w:p>
    <w:p w14:paraId="379334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87057.1</w:t>
      </w:r>
    </w:p>
    <w:p w14:paraId="256449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87058.1</w:t>
      </w:r>
    </w:p>
    <w:p w14:paraId="1375645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D000090.1</w:t>
      </w:r>
    </w:p>
    <w:p w14:paraId="199723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8899.1</w:t>
      </w:r>
    </w:p>
    <w:p w14:paraId="563A447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8900.1</w:t>
      </w:r>
    </w:p>
    <w:p w14:paraId="146238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8903.1</w:t>
      </w:r>
    </w:p>
    <w:p w14:paraId="171D0AE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8904.1</w:t>
      </w:r>
    </w:p>
    <w:p w14:paraId="5037A8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8905.1</w:t>
      </w:r>
    </w:p>
    <w:p w14:paraId="024C7C6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8906.1</w:t>
      </w:r>
    </w:p>
    <w:p w14:paraId="4B4E69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8895.1</w:t>
      </w:r>
    </w:p>
    <w:p w14:paraId="1A2A3A3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8896.1</w:t>
      </w:r>
    </w:p>
    <w:p w14:paraId="610823E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7587.1</w:t>
      </w:r>
    </w:p>
    <w:p w14:paraId="1056192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7588.1</w:t>
      </w:r>
    </w:p>
    <w:p w14:paraId="5210BF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7589.1</w:t>
      </w:r>
    </w:p>
    <w:p w14:paraId="678B5CA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7590.1</w:t>
      </w:r>
    </w:p>
    <w:p w14:paraId="686F7AF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7591.1</w:t>
      </w:r>
    </w:p>
    <w:p w14:paraId="17CE3E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7592.1</w:t>
      </w:r>
    </w:p>
    <w:p w14:paraId="5E4C71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7593.1</w:t>
      </w:r>
    </w:p>
    <w:p w14:paraId="35AD0CB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7594.1</w:t>
      </w:r>
    </w:p>
    <w:p w14:paraId="4ACD577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7595.1</w:t>
      </w:r>
    </w:p>
    <w:p w14:paraId="42A156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7596.1</w:t>
      </w:r>
    </w:p>
    <w:p w14:paraId="4286507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07856.1</w:t>
      </w:r>
    </w:p>
    <w:p w14:paraId="35CA7CA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09361.1</w:t>
      </w:r>
    </w:p>
    <w:p w14:paraId="341C60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15994.1</w:t>
      </w:r>
    </w:p>
    <w:p w14:paraId="3F9C5B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15995.1</w:t>
      </w:r>
    </w:p>
    <w:p w14:paraId="6C6AA7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15996.1</w:t>
      </w:r>
    </w:p>
    <w:p w14:paraId="52B9FDF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15997.1</w:t>
      </w:r>
    </w:p>
    <w:p w14:paraId="44504A0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15998.1</w:t>
      </w:r>
    </w:p>
    <w:p w14:paraId="573537A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15999.1</w:t>
      </w:r>
    </w:p>
    <w:p w14:paraId="2FA4C9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16000.1</w:t>
      </w:r>
    </w:p>
    <w:p w14:paraId="5FC87B7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16001.1</w:t>
      </w:r>
    </w:p>
    <w:p w14:paraId="2934F2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6246.1</w:t>
      </w:r>
    </w:p>
    <w:p w14:paraId="6F4CA3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6247.1</w:t>
      </w:r>
    </w:p>
    <w:p w14:paraId="6A2F8BC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6248.1</w:t>
      </w:r>
    </w:p>
    <w:p w14:paraId="3D12DF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6249.1</w:t>
      </w:r>
    </w:p>
    <w:p w14:paraId="180BD22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6250.1</w:t>
      </w:r>
    </w:p>
    <w:p w14:paraId="1888E5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6251.1</w:t>
      </w:r>
    </w:p>
    <w:p w14:paraId="56E1CA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6252.1</w:t>
      </w:r>
    </w:p>
    <w:p w14:paraId="2F2AA68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1928.1</w:t>
      </w:r>
    </w:p>
    <w:p w14:paraId="1243269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1930.1</w:t>
      </w:r>
    </w:p>
    <w:p w14:paraId="352B51E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3973.1</w:t>
      </w:r>
    </w:p>
    <w:p w14:paraId="59F110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5824.1</w:t>
      </w:r>
    </w:p>
    <w:p w14:paraId="100C86C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4761.1</w:t>
      </w:r>
    </w:p>
    <w:p w14:paraId="4B9BBB2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4768.1</w:t>
      </w:r>
    </w:p>
    <w:p w14:paraId="306814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16660.1</w:t>
      </w:r>
    </w:p>
    <w:p w14:paraId="23E913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5179.1</w:t>
      </w:r>
    </w:p>
    <w:p w14:paraId="3FB044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5218.1</w:t>
      </w:r>
    </w:p>
    <w:p w14:paraId="684E09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5217.1</w:t>
      </w:r>
    </w:p>
    <w:p w14:paraId="14C7D2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0092.1</w:t>
      </w:r>
    </w:p>
    <w:p w14:paraId="50DC7D9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8838.1</w:t>
      </w:r>
    </w:p>
    <w:p w14:paraId="35CACF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5576.1</w:t>
      </w:r>
    </w:p>
    <w:p w14:paraId="408B97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5574.1</w:t>
      </w:r>
    </w:p>
    <w:p w14:paraId="4652E2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5592.1</w:t>
      </w:r>
    </w:p>
    <w:p w14:paraId="74D8C7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0618.1</w:t>
      </w:r>
    </w:p>
    <w:p w14:paraId="3B735A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5600.1</w:t>
      </w:r>
    </w:p>
    <w:p w14:paraId="53556D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0229.1</w:t>
      </w:r>
    </w:p>
    <w:p w14:paraId="0F679B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0230.1</w:t>
      </w:r>
    </w:p>
    <w:p w14:paraId="14B62B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0231.1</w:t>
      </w:r>
    </w:p>
    <w:p w14:paraId="2BAFE5C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0232.1</w:t>
      </w:r>
    </w:p>
    <w:p w14:paraId="160DFA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0233.1</w:t>
      </w:r>
    </w:p>
    <w:p w14:paraId="3151BA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0234.1</w:t>
      </w:r>
    </w:p>
    <w:p w14:paraId="275D71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5723.1</w:t>
      </w:r>
    </w:p>
    <w:p w14:paraId="46CCB8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58907.1</w:t>
      </w:r>
    </w:p>
    <w:p w14:paraId="36BF79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5946.1</w:t>
      </w:r>
    </w:p>
    <w:p w14:paraId="6AA9506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28.1</w:t>
      </w:r>
    </w:p>
    <w:p w14:paraId="7C7E6D7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29.1</w:t>
      </w:r>
    </w:p>
    <w:p w14:paraId="193B27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30.1</w:t>
      </w:r>
    </w:p>
    <w:p w14:paraId="0D700A2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31.1</w:t>
      </w:r>
    </w:p>
    <w:p w14:paraId="1E4320A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32.1</w:t>
      </w:r>
    </w:p>
    <w:p w14:paraId="1047E1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73.1</w:t>
      </w:r>
    </w:p>
    <w:p w14:paraId="30979F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8901.1</w:t>
      </w:r>
    </w:p>
    <w:p w14:paraId="43DC09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88902.1</w:t>
      </w:r>
    </w:p>
    <w:p w14:paraId="6B613F0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16195.1</w:t>
      </w:r>
    </w:p>
    <w:p w14:paraId="0CBCF4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16525.1</w:t>
      </w:r>
    </w:p>
    <w:p w14:paraId="47F6C25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16526.1</w:t>
      </w:r>
    </w:p>
    <w:p w14:paraId="608A4C6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16527.1</w:t>
      </w:r>
    </w:p>
    <w:p w14:paraId="34A32D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16528.1</w:t>
      </w:r>
    </w:p>
    <w:p w14:paraId="731330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0683.1</w:t>
      </w:r>
    </w:p>
    <w:p w14:paraId="422D00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0684.1</w:t>
      </w:r>
    </w:p>
    <w:p w14:paraId="53847E1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0685.1</w:t>
      </w:r>
    </w:p>
    <w:p w14:paraId="1CE5BB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0686.1</w:t>
      </w:r>
    </w:p>
    <w:p w14:paraId="345CCF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10315.1</w:t>
      </w:r>
    </w:p>
    <w:p w14:paraId="6786006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64190.1</w:t>
      </w:r>
    </w:p>
    <w:p w14:paraId="1ACACC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64191.1</w:t>
      </w:r>
    </w:p>
    <w:p w14:paraId="710F98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494.1</w:t>
      </w:r>
    </w:p>
    <w:p w14:paraId="7E53A8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495.1</w:t>
      </w:r>
    </w:p>
    <w:p w14:paraId="6A6E7C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496.1</w:t>
      </w:r>
    </w:p>
    <w:p w14:paraId="2BB6CB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497.1</w:t>
      </w:r>
    </w:p>
    <w:p w14:paraId="1EA0E7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498.1</w:t>
      </w:r>
    </w:p>
    <w:p w14:paraId="1DD018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499.1</w:t>
      </w:r>
    </w:p>
    <w:p w14:paraId="5338CCD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500.1</w:t>
      </w:r>
    </w:p>
    <w:p w14:paraId="451683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501.1</w:t>
      </w:r>
    </w:p>
    <w:p w14:paraId="0BBC14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502.1</w:t>
      </w:r>
    </w:p>
    <w:p w14:paraId="497BDA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503.1</w:t>
      </w:r>
    </w:p>
    <w:p w14:paraId="2F8323D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504.1</w:t>
      </w:r>
    </w:p>
    <w:p w14:paraId="55026B6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505.1</w:t>
      </w:r>
    </w:p>
    <w:p w14:paraId="58E05EF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507.1</w:t>
      </w:r>
    </w:p>
    <w:p w14:paraId="32A8C5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508.1</w:t>
      </w:r>
    </w:p>
    <w:p w14:paraId="0FA73B4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69508.1</w:t>
      </w:r>
    </w:p>
    <w:p w14:paraId="1D99CD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3339.1</w:t>
      </w:r>
    </w:p>
    <w:p w14:paraId="307789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09183.1</w:t>
      </w:r>
    </w:p>
    <w:p w14:paraId="74EE871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2506.2</w:t>
      </w:r>
    </w:p>
    <w:p w14:paraId="7DC257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9797.1</w:t>
      </w:r>
    </w:p>
    <w:p w14:paraId="239910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34984.1</w:t>
      </w:r>
    </w:p>
    <w:p w14:paraId="422B519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08838.1</w:t>
      </w:r>
    </w:p>
    <w:p w14:paraId="12E664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08841.1</w:t>
      </w:r>
    </w:p>
    <w:p w14:paraId="2BA2B2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08839.1</w:t>
      </w:r>
    </w:p>
    <w:p w14:paraId="1B9DC1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08842.1</w:t>
      </w:r>
    </w:p>
    <w:p w14:paraId="0E20D34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08840.1</w:t>
      </w:r>
    </w:p>
    <w:p w14:paraId="1C5623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08843.1</w:t>
      </w:r>
    </w:p>
    <w:p w14:paraId="2FA2CE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7913.1</w:t>
      </w:r>
    </w:p>
    <w:p w14:paraId="13CD89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27226.1</w:t>
      </w:r>
    </w:p>
    <w:p w14:paraId="4F2070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4929.2</w:t>
      </w:r>
    </w:p>
    <w:p w14:paraId="2A7A752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59093.1</w:t>
      </w:r>
    </w:p>
    <w:p w14:paraId="36ED71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59094.1</w:t>
      </w:r>
    </w:p>
    <w:p w14:paraId="4E1C7A0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59095.1</w:t>
      </w:r>
    </w:p>
    <w:p w14:paraId="358364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609.1</w:t>
      </w:r>
    </w:p>
    <w:p w14:paraId="0CBAD2F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610.1</w:t>
      </w:r>
    </w:p>
    <w:p w14:paraId="763B05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611.1</w:t>
      </w:r>
    </w:p>
    <w:p w14:paraId="515292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612.1</w:t>
      </w:r>
    </w:p>
    <w:p w14:paraId="67BFA3A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613.1</w:t>
      </w:r>
    </w:p>
    <w:p w14:paraId="3DF5A0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614.1</w:t>
      </w:r>
    </w:p>
    <w:p w14:paraId="132494E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615.1</w:t>
      </w:r>
    </w:p>
    <w:p w14:paraId="7D705F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795.1</w:t>
      </w:r>
    </w:p>
    <w:p w14:paraId="5B02AFC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796.1</w:t>
      </w:r>
    </w:p>
    <w:p w14:paraId="111D5E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267.1</w:t>
      </w:r>
    </w:p>
    <w:p w14:paraId="2EADD1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801.1</w:t>
      </w:r>
    </w:p>
    <w:p w14:paraId="5D4BA9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802.1</w:t>
      </w:r>
    </w:p>
    <w:p w14:paraId="3A9FE62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268.1</w:t>
      </w:r>
    </w:p>
    <w:p w14:paraId="234D4E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807.1</w:t>
      </w:r>
    </w:p>
    <w:p w14:paraId="67DC44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5808.1</w:t>
      </w:r>
    </w:p>
    <w:p w14:paraId="083E02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269.1</w:t>
      </w:r>
    </w:p>
    <w:p w14:paraId="4DF5B4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28.1</w:t>
      </w:r>
    </w:p>
    <w:p w14:paraId="660EA0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29.1</w:t>
      </w:r>
    </w:p>
    <w:p w14:paraId="5A21F4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275.1</w:t>
      </w:r>
    </w:p>
    <w:p w14:paraId="63A007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34.1</w:t>
      </w:r>
    </w:p>
    <w:p w14:paraId="0D46243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35.1</w:t>
      </w:r>
    </w:p>
    <w:p w14:paraId="56E73D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276.1</w:t>
      </w:r>
    </w:p>
    <w:p w14:paraId="002584B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40.1</w:t>
      </w:r>
    </w:p>
    <w:p w14:paraId="3A61FAE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41.1</w:t>
      </w:r>
    </w:p>
    <w:p w14:paraId="5BE2A11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279.1</w:t>
      </w:r>
    </w:p>
    <w:p w14:paraId="204AFAA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46.1</w:t>
      </w:r>
    </w:p>
    <w:p w14:paraId="777E7F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47.1</w:t>
      </w:r>
    </w:p>
    <w:p w14:paraId="4AED6EF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48.1</w:t>
      </w:r>
    </w:p>
    <w:p w14:paraId="11C6FF7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280.1</w:t>
      </w:r>
    </w:p>
    <w:p w14:paraId="1A43CD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53.1</w:t>
      </w:r>
    </w:p>
    <w:p w14:paraId="363FD87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54.1</w:t>
      </w:r>
    </w:p>
    <w:p w14:paraId="4A5F044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281.1</w:t>
      </w:r>
    </w:p>
    <w:p w14:paraId="3A33C52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58.1</w:t>
      </w:r>
    </w:p>
    <w:p w14:paraId="6F1E325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5259.1</w:t>
      </w:r>
    </w:p>
    <w:p w14:paraId="747E2C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282.1</w:t>
      </w:r>
    </w:p>
    <w:p w14:paraId="276B6B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7026.1</w:t>
      </w:r>
    </w:p>
    <w:p w14:paraId="5F03E8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7027.1</w:t>
      </w:r>
    </w:p>
    <w:p w14:paraId="3403AB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79225.1</w:t>
      </w:r>
    </w:p>
    <w:p w14:paraId="0BD01F6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48679.1</w:t>
      </w:r>
    </w:p>
    <w:p w14:paraId="4A51E8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618.1</w:t>
      </w:r>
    </w:p>
    <w:p w14:paraId="436251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617.1</w:t>
      </w:r>
    </w:p>
    <w:p w14:paraId="2DE411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411.1</w:t>
      </w:r>
    </w:p>
    <w:p w14:paraId="217E13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621.1</w:t>
      </w:r>
    </w:p>
    <w:p w14:paraId="7CC70A0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620.1</w:t>
      </w:r>
    </w:p>
    <w:p w14:paraId="7AD891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412.1</w:t>
      </w:r>
    </w:p>
    <w:p w14:paraId="614DD9D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616.1</w:t>
      </w:r>
    </w:p>
    <w:p w14:paraId="02AA7EA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619.1</w:t>
      </w:r>
    </w:p>
    <w:p w14:paraId="61C9579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8413.1</w:t>
      </w:r>
    </w:p>
    <w:p w14:paraId="0432C3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1546.1</w:t>
      </w:r>
    </w:p>
    <w:p w14:paraId="2A72CB1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1547.1</w:t>
      </w:r>
    </w:p>
    <w:p w14:paraId="10E59E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1548.1</w:t>
      </w:r>
    </w:p>
    <w:p w14:paraId="540EA9B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1549.1</w:t>
      </w:r>
    </w:p>
    <w:p w14:paraId="51918D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1550.1</w:t>
      </w:r>
    </w:p>
    <w:p w14:paraId="57DFCE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81551.1</w:t>
      </w:r>
    </w:p>
    <w:p w14:paraId="4004E8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33658.1</w:t>
      </w:r>
    </w:p>
    <w:p w14:paraId="175162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34163.1</w:t>
      </w:r>
    </w:p>
    <w:p w14:paraId="283C20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34164.1</w:t>
      </w:r>
    </w:p>
    <w:p w14:paraId="25C874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05860.1</w:t>
      </w:r>
    </w:p>
    <w:p w14:paraId="162EE5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14383.1</w:t>
      </w:r>
    </w:p>
    <w:p w14:paraId="2014512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56961.1</w:t>
      </w:r>
    </w:p>
    <w:p w14:paraId="4678F2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56962.1</w:t>
      </w:r>
    </w:p>
    <w:p w14:paraId="28FAC82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56963.1</w:t>
      </w:r>
    </w:p>
    <w:p w14:paraId="37DC47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16972.1</w:t>
      </w:r>
    </w:p>
    <w:p w14:paraId="18C2C9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74086.2</w:t>
      </w:r>
    </w:p>
    <w:p w14:paraId="03B308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64058.1</w:t>
      </w:r>
    </w:p>
    <w:p w14:paraId="0651D82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7241.1</w:t>
      </w:r>
    </w:p>
    <w:p w14:paraId="0CDD03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7242.1</w:t>
      </w:r>
    </w:p>
    <w:p w14:paraId="15EBFC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97040.1</w:t>
      </w:r>
    </w:p>
    <w:p w14:paraId="192F7D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61945.1</w:t>
      </w:r>
    </w:p>
    <w:p w14:paraId="4DF1F1C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90421.1</w:t>
      </w:r>
    </w:p>
    <w:p w14:paraId="55D55D0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90422.1</w:t>
      </w:r>
    </w:p>
    <w:p w14:paraId="755E811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90423.1</w:t>
      </w:r>
    </w:p>
    <w:p w14:paraId="458AA43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07.1</w:t>
      </w:r>
    </w:p>
    <w:p w14:paraId="72C9FA6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08.1</w:t>
      </w:r>
    </w:p>
    <w:p w14:paraId="49979B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09.1</w:t>
      </w:r>
    </w:p>
    <w:p w14:paraId="582A01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10.1</w:t>
      </w:r>
    </w:p>
    <w:p w14:paraId="5E9486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11.1</w:t>
      </w:r>
    </w:p>
    <w:p w14:paraId="02F0BD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12.1</w:t>
      </w:r>
    </w:p>
    <w:p w14:paraId="6894FC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13.1</w:t>
      </w:r>
    </w:p>
    <w:p w14:paraId="36A2B0B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14.1</w:t>
      </w:r>
    </w:p>
    <w:p w14:paraId="1A6326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15.1</w:t>
      </w:r>
    </w:p>
    <w:p w14:paraId="68CA5A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16.1</w:t>
      </w:r>
    </w:p>
    <w:p w14:paraId="360BDAB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17.1</w:t>
      </w:r>
    </w:p>
    <w:p w14:paraId="7FD2C5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18.1</w:t>
      </w:r>
    </w:p>
    <w:p w14:paraId="53E6CEA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19.1</w:t>
      </w:r>
    </w:p>
    <w:p w14:paraId="58925D0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20.1</w:t>
      </w:r>
    </w:p>
    <w:p w14:paraId="020845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21.1</w:t>
      </w:r>
    </w:p>
    <w:p w14:paraId="1257F17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22.1</w:t>
      </w:r>
    </w:p>
    <w:p w14:paraId="52D84A0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23.1</w:t>
      </w:r>
    </w:p>
    <w:p w14:paraId="4E9D35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24.1</w:t>
      </w:r>
    </w:p>
    <w:p w14:paraId="0010CD5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25.1</w:t>
      </w:r>
    </w:p>
    <w:p w14:paraId="1FA33EF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26.1</w:t>
      </w:r>
    </w:p>
    <w:p w14:paraId="54B2EC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27.1</w:t>
      </w:r>
    </w:p>
    <w:p w14:paraId="6F19C5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28.1</w:t>
      </w:r>
    </w:p>
    <w:p w14:paraId="4ABA57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29.1</w:t>
      </w:r>
    </w:p>
    <w:p w14:paraId="69B2226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30.1</w:t>
      </w:r>
    </w:p>
    <w:p w14:paraId="71DF397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31.1</w:t>
      </w:r>
    </w:p>
    <w:p w14:paraId="1BAD49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32.1</w:t>
      </w:r>
    </w:p>
    <w:p w14:paraId="61E3CC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33.1</w:t>
      </w:r>
    </w:p>
    <w:p w14:paraId="7B2B02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34.1</w:t>
      </w:r>
    </w:p>
    <w:p w14:paraId="3C04564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35.1</w:t>
      </w:r>
    </w:p>
    <w:p w14:paraId="0D6FE4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36.1</w:t>
      </w:r>
    </w:p>
    <w:p w14:paraId="18A9469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37.1</w:t>
      </w:r>
    </w:p>
    <w:p w14:paraId="3106F37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38.1</w:t>
      </w:r>
    </w:p>
    <w:p w14:paraId="72B5F9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39.1</w:t>
      </w:r>
    </w:p>
    <w:p w14:paraId="4A42356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40.1</w:t>
      </w:r>
    </w:p>
    <w:p w14:paraId="690728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41.1</w:t>
      </w:r>
    </w:p>
    <w:p w14:paraId="52BCBF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43942.1</w:t>
      </w:r>
    </w:p>
    <w:p w14:paraId="2E0BEE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5797.1</w:t>
      </w:r>
    </w:p>
    <w:p w14:paraId="1ACDD7B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5798.1</w:t>
      </w:r>
    </w:p>
    <w:p w14:paraId="65D8BF9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5799.1</w:t>
      </w:r>
    </w:p>
    <w:p w14:paraId="473C2F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5800.1</w:t>
      </w:r>
    </w:p>
    <w:p w14:paraId="6AF8E0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5801.1</w:t>
      </w:r>
    </w:p>
    <w:p w14:paraId="68BE1C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98587.1</w:t>
      </w:r>
    </w:p>
    <w:p w14:paraId="605D428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98588.1</w:t>
      </w:r>
    </w:p>
    <w:p w14:paraId="74CD05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39665.1</w:t>
      </w:r>
    </w:p>
    <w:p w14:paraId="785B2F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23.1</w:t>
      </w:r>
    </w:p>
    <w:p w14:paraId="5D4267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24.1</w:t>
      </w:r>
    </w:p>
    <w:p w14:paraId="578B97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25.1</w:t>
      </w:r>
    </w:p>
    <w:p w14:paraId="2151AF5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26.1</w:t>
      </w:r>
    </w:p>
    <w:p w14:paraId="55C0FA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27.1</w:t>
      </w:r>
    </w:p>
    <w:p w14:paraId="675B60F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28.1</w:t>
      </w:r>
    </w:p>
    <w:p w14:paraId="37A35D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29.1</w:t>
      </w:r>
    </w:p>
    <w:p w14:paraId="114741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30.1</w:t>
      </w:r>
    </w:p>
    <w:p w14:paraId="75A8E6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31.1</w:t>
      </w:r>
    </w:p>
    <w:p w14:paraId="6BA65B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32.1</w:t>
      </w:r>
    </w:p>
    <w:p w14:paraId="681149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33.1</w:t>
      </w:r>
    </w:p>
    <w:p w14:paraId="7A505E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34.1</w:t>
      </w:r>
    </w:p>
    <w:p w14:paraId="785699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35.1</w:t>
      </w:r>
    </w:p>
    <w:p w14:paraId="2D3DDB6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36.1</w:t>
      </w:r>
    </w:p>
    <w:p w14:paraId="391723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37.1</w:t>
      </w:r>
    </w:p>
    <w:p w14:paraId="47ADAC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38.1</w:t>
      </w:r>
    </w:p>
    <w:p w14:paraId="6CB8B55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39.1</w:t>
      </w:r>
    </w:p>
    <w:p w14:paraId="05124F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40.1</w:t>
      </w:r>
    </w:p>
    <w:p w14:paraId="2A86B3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41.1</w:t>
      </w:r>
    </w:p>
    <w:p w14:paraId="0CA3FC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42.1</w:t>
      </w:r>
    </w:p>
    <w:p w14:paraId="0A1C61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43.1</w:t>
      </w:r>
    </w:p>
    <w:p w14:paraId="7DC7C3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44.1</w:t>
      </w:r>
    </w:p>
    <w:p w14:paraId="73B41B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45.1</w:t>
      </w:r>
    </w:p>
    <w:p w14:paraId="5F99D86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46.1</w:t>
      </w:r>
    </w:p>
    <w:p w14:paraId="2C0F31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47.1</w:t>
      </w:r>
    </w:p>
    <w:p w14:paraId="5DFDC9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48.1</w:t>
      </w:r>
    </w:p>
    <w:p w14:paraId="6C3824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X092249.1</w:t>
      </w:r>
    </w:p>
    <w:p w14:paraId="40E68E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0996.1</w:t>
      </w:r>
    </w:p>
    <w:p w14:paraId="67EA1A0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0997.1</w:t>
      </w:r>
    </w:p>
    <w:p w14:paraId="1AF6A1F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0998.1</w:t>
      </w:r>
    </w:p>
    <w:p w14:paraId="02B160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0999.1</w:t>
      </w:r>
    </w:p>
    <w:p w14:paraId="69CAE0D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000.1</w:t>
      </w:r>
    </w:p>
    <w:p w14:paraId="2720B1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001.1</w:t>
      </w:r>
    </w:p>
    <w:p w14:paraId="2C45CB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002.1</w:t>
      </w:r>
    </w:p>
    <w:p w14:paraId="0CACE97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003.1</w:t>
      </w:r>
    </w:p>
    <w:p w14:paraId="60852D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004.1</w:t>
      </w:r>
    </w:p>
    <w:p w14:paraId="70374A6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005.1</w:t>
      </w:r>
    </w:p>
    <w:p w14:paraId="142F10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006.1</w:t>
      </w:r>
    </w:p>
    <w:p w14:paraId="6CAB88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007.1</w:t>
      </w:r>
    </w:p>
    <w:p w14:paraId="0B95525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008.1</w:t>
      </w:r>
    </w:p>
    <w:p w14:paraId="7A849B7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009.1</w:t>
      </w:r>
    </w:p>
    <w:p w14:paraId="4C4CDF2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010.1</w:t>
      </w:r>
    </w:p>
    <w:p w14:paraId="3C189F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564.1</w:t>
      </w:r>
    </w:p>
    <w:p w14:paraId="17B63DE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565.1</w:t>
      </w:r>
    </w:p>
    <w:p w14:paraId="4571B1F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566.1</w:t>
      </w:r>
    </w:p>
    <w:p w14:paraId="35C626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567.1</w:t>
      </w:r>
    </w:p>
    <w:p w14:paraId="0DBC22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568.1</w:t>
      </w:r>
    </w:p>
    <w:p w14:paraId="0572FE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569.1</w:t>
      </w:r>
    </w:p>
    <w:p w14:paraId="278819F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570.1</w:t>
      </w:r>
    </w:p>
    <w:p w14:paraId="2B585D1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1571.1</w:t>
      </w:r>
    </w:p>
    <w:p w14:paraId="77F7FE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32498.1</w:t>
      </w:r>
    </w:p>
    <w:p w14:paraId="7FF397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70125.1</w:t>
      </w:r>
    </w:p>
    <w:p w14:paraId="3F0D041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2567.1</w:t>
      </w:r>
    </w:p>
    <w:p w14:paraId="716278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2568.1</w:t>
      </w:r>
    </w:p>
    <w:p w14:paraId="69B80B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2569.1</w:t>
      </w:r>
    </w:p>
    <w:p w14:paraId="549CEE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2570.1</w:t>
      </w:r>
    </w:p>
    <w:p w14:paraId="23824A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2571.1</w:t>
      </w:r>
    </w:p>
    <w:p w14:paraId="586FE48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2572.1</w:t>
      </w:r>
    </w:p>
    <w:p w14:paraId="579F61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2573.1</w:t>
      </w:r>
    </w:p>
    <w:p w14:paraId="185E88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2574.1</w:t>
      </w:r>
    </w:p>
    <w:p w14:paraId="7D9C22D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2575.1</w:t>
      </w:r>
    </w:p>
    <w:p w14:paraId="69F12D7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2576.1</w:t>
      </w:r>
    </w:p>
    <w:p w14:paraId="6469A0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4085.1</w:t>
      </w:r>
    </w:p>
    <w:p w14:paraId="433FDEF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4089.1</w:t>
      </w:r>
    </w:p>
    <w:p w14:paraId="0458881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4086.1</w:t>
      </w:r>
    </w:p>
    <w:p w14:paraId="536A7B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4087.1</w:t>
      </w:r>
    </w:p>
    <w:p w14:paraId="37197B7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4088.1</w:t>
      </w:r>
    </w:p>
    <w:p w14:paraId="67A174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94944.1</w:t>
      </w:r>
    </w:p>
    <w:p w14:paraId="38111C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412.1</w:t>
      </w:r>
    </w:p>
    <w:p w14:paraId="0380E12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413.1</w:t>
      </w:r>
    </w:p>
    <w:p w14:paraId="024A7B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414.1</w:t>
      </w:r>
    </w:p>
    <w:p w14:paraId="7E631C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415.1</w:t>
      </w:r>
    </w:p>
    <w:p w14:paraId="3B4731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416.1</w:t>
      </w:r>
    </w:p>
    <w:p w14:paraId="354BCE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868.1</w:t>
      </w:r>
    </w:p>
    <w:p w14:paraId="383D7F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869.1</w:t>
      </w:r>
    </w:p>
    <w:p w14:paraId="2A4D85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870.1</w:t>
      </w:r>
    </w:p>
    <w:p w14:paraId="7AF946B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871.1</w:t>
      </w:r>
    </w:p>
    <w:p w14:paraId="481A9A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872.1</w:t>
      </w:r>
    </w:p>
    <w:p w14:paraId="3FA1EC4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873.1</w:t>
      </w:r>
    </w:p>
    <w:p w14:paraId="41F26C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874.1</w:t>
      </w:r>
    </w:p>
    <w:p w14:paraId="0C4AD4F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875.1</w:t>
      </w:r>
    </w:p>
    <w:p w14:paraId="2DD7BE2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876.1</w:t>
      </w:r>
    </w:p>
    <w:p w14:paraId="48A786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877.1</w:t>
      </w:r>
    </w:p>
    <w:p w14:paraId="5DE5D1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878.1</w:t>
      </w:r>
    </w:p>
    <w:p w14:paraId="54AB4EE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55879.1</w:t>
      </w:r>
    </w:p>
    <w:p w14:paraId="4AFE72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50297.1</w:t>
      </w:r>
    </w:p>
    <w:p w14:paraId="1E899A0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50298.1</w:t>
      </w:r>
    </w:p>
    <w:p w14:paraId="1FE696D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02.1</w:t>
      </w:r>
    </w:p>
    <w:p w14:paraId="6C34CA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03.1</w:t>
      </w:r>
    </w:p>
    <w:p w14:paraId="4046DD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04.1</w:t>
      </w:r>
    </w:p>
    <w:p w14:paraId="79ABE43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05.1</w:t>
      </w:r>
    </w:p>
    <w:p w14:paraId="5260049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06.1</w:t>
      </w:r>
    </w:p>
    <w:p w14:paraId="489C648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07.1</w:t>
      </w:r>
    </w:p>
    <w:p w14:paraId="32C962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08.1</w:t>
      </w:r>
    </w:p>
    <w:p w14:paraId="72E0A2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09.1</w:t>
      </w:r>
    </w:p>
    <w:p w14:paraId="2EBD3F2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10.1</w:t>
      </w:r>
    </w:p>
    <w:p w14:paraId="2D2D779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11.1</w:t>
      </w:r>
    </w:p>
    <w:p w14:paraId="4451B8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12.1</w:t>
      </w:r>
    </w:p>
    <w:p w14:paraId="0E18DA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13.1</w:t>
      </w:r>
    </w:p>
    <w:p w14:paraId="6A8F19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14.1</w:t>
      </w:r>
    </w:p>
    <w:p w14:paraId="0EDDCF2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15.1</w:t>
      </w:r>
    </w:p>
    <w:p w14:paraId="6E61B4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16.1</w:t>
      </w:r>
    </w:p>
    <w:p w14:paraId="356708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17.1</w:t>
      </w:r>
    </w:p>
    <w:p w14:paraId="4CBEAC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18.1</w:t>
      </w:r>
    </w:p>
    <w:p w14:paraId="49DD87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19.1</w:t>
      </w:r>
    </w:p>
    <w:p w14:paraId="52980E2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20.1</w:t>
      </w:r>
    </w:p>
    <w:p w14:paraId="2E65016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21.1</w:t>
      </w:r>
    </w:p>
    <w:p w14:paraId="73F4C96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22.1</w:t>
      </w:r>
    </w:p>
    <w:p w14:paraId="10E04D1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23.1</w:t>
      </w:r>
    </w:p>
    <w:p w14:paraId="07FA33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24.1</w:t>
      </w:r>
    </w:p>
    <w:p w14:paraId="24A27E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25.1</w:t>
      </w:r>
    </w:p>
    <w:p w14:paraId="08E8D48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26.1</w:t>
      </w:r>
    </w:p>
    <w:p w14:paraId="672CF6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27.1</w:t>
      </w:r>
    </w:p>
    <w:p w14:paraId="42FABCE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28.1</w:t>
      </w:r>
    </w:p>
    <w:p w14:paraId="282E1A0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29.1</w:t>
      </w:r>
    </w:p>
    <w:p w14:paraId="0BA846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30.1</w:t>
      </w:r>
    </w:p>
    <w:p w14:paraId="519D92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31.1</w:t>
      </w:r>
    </w:p>
    <w:p w14:paraId="250437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32.1</w:t>
      </w:r>
    </w:p>
    <w:p w14:paraId="2DDC7F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33.1</w:t>
      </w:r>
    </w:p>
    <w:p w14:paraId="7F1F78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34.1</w:t>
      </w:r>
    </w:p>
    <w:p w14:paraId="756EB7F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35.1</w:t>
      </w:r>
    </w:p>
    <w:p w14:paraId="339494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36.1</w:t>
      </w:r>
    </w:p>
    <w:p w14:paraId="661DC2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37.1</w:t>
      </w:r>
    </w:p>
    <w:p w14:paraId="1EC7517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38.1</w:t>
      </w:r>
    </w:p>
    <w:p w14:paraId="5F8D535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39.1</w:t>
      </w:r>
    </w:p>
    <w:p w14:paraId="4BC410C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40.1</w:t>
      </w:r>
    </w:p>
    <w:p w14:paraId="3BC424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41.1</w:t>
      </w:r>
    </w:p>
    <w:p w14:paraId="6EB20D9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42.1</w:t>
      </w:r>
    </w:p>
    <w:p w14:paraId="3FC055B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43.1</w:t>
      </w:r>
    </w:p>
    <w:p w14:paraId="50A50A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44.1</w:t>
      </w:r>
    </w:p>
    <w:p w14:paraId="669837D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45.1</w:t>
      </w:r>
    </w:p>
    <w:p w14:paraId="78A3F4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46.1</w:t>
      </w:r>
    </w:p>
    <w:p w14:paraId="44D562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47.1</w:t>
      </w:r>
    </w:p>
    <w:p w14:paraId="493A07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48.1</w:t>
      </w:r>
    </w:p>
    <w:p w14:paraId="524B7D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49.1</w:t>
      </w:r>
    </w:p>
    <w:p w14:paraId="351698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050.1</w:t>
      </w:r>
    </w:p>
    <w:p w14:paraId="3ED34C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2072.1</w:t>
      </w:r>
    </w:p>
    <w:p w14:paraId="4B3A76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2073.1</w:t>
      </w:r>
    </w:p>
    <w:p w14:paraId="1CF29F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2074.1</w:t>
      </w:r>
    </w:p>
    <w:p w14:paraId="22EDF16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2075.1</w:t>
      </w:r>
    </w:p>
    <w:p w14:paraId="1D53FA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2076.1</w:t>
      </w:r>
    </w:p>
    <w:p w14:paraId="39CB5AA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2077.1</w:t>
      </w:r>
    </w:p>
    <w:p w14:paraId="4960BF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2078.1</w:t>
      </w:r>
    </w:p>
    <w:p w14:paraId="1FA862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2274.1</w:t>
      </w:r>
    </w:p>
    <w:p w14:paraId="19DF00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3618.1</w:t>
      </w:r>
    </w:p>
    <w:p w14:paraId="1B235DC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3619.1</w:t>
      </w:r>
    </w:p>
    <w:p w14:paraId="36D0AF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3620.1</w:t>
      </w:r>
    </w:p>
    <w:p w14:paraId="7EF6DF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3621.1</w:t>
      </w:r>
    </w:p>
    <w:p w14:paraId="5FEA847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K074464.1</w:t>
      </w:r>
    </w:p>
    <w:p w14:paraId="42E82F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431196.1</w:t>
      </w:r>
    </w:p>
    <w:p w14:paraId="606E82E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431197.1</w:t>
      </w:r>
    </w:p>
    <w:p w14:paraId="0AA038D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G_001298.1</w:t>
      </w:r>
    </w:p>
    <w:p w14:paraId="3FB0C1E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98483.1</w:t>
      </w:r>
    </w:p>
    <w:p w14:paraId="7B0ABC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98482.1</w:t>
      </w:r>
    </w:p>
    <w:p w14:paraId="65F49D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80924.1</w:t>
      </w:r>
    </w:p>
    <w:p w14:paraId="743CA6A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31174.1</w:t>
      </w:r>
    </w:p>
    <w:p w14:paraId="55D2EA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70774.1</w:t>
      </w:r>
    </w:p>
    <w:p w14:paraId="17755ED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70775.1</w:t>
      </w:r>
    </w:p>
    <w:p w14:paraId="0CC3C6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86778.1</w:t>
      </w:r>
    </w:p>
    <w:p w14:paraId="4DA5F4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08132.1</w:t>
      </w:r>
    </w:p>
    <w:p w14:paraId="72984F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08133.1</w:t>
      </w:r>
    </w:p>
    <w:p w14:paraId="5827608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08134.1</w:t>
      </w:r>
    </w:p>
    <w:p w14:paraId="79AF7C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08135.1</w:t>
      </w:r>
    </w:p>
    <w:p w14:paraId="5C36EA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08136.1</w:t>
      </w:r>
    </w:p>
    <w:p w14:paraId="41CDDF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L000002.1</w:t>
      </w:r>
    </w:p>
    <w:p w14:paraId="11F981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99232.1</w:t>
      </w:r>
    </w:p>
    <w:p w14:paraId="2BEBAA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21.1</w:t>
      </w:r>
    </w:p>
    <w:p w14:paraId="0AFEBD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22.1</w:t>
      </w:r>
    </w:p>
    <w:p w14:paraId="69C657B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23.1</w:t>
      </w:r>
    </w:p>
    <w:p w14:paraId="791F19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24.1</w:t>
      </w:r>
    </w:p>
    <w:p w14:paraId="391052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25.1</w:t>
      </w:r>
    </w:p>
    <w:p w14:paraId="422C5A9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26.1</w:t>
      </w:r>
    </w:p>
    <w:p w14:paraId="3A9C24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27.1</w:t>
      </w:r>
    </w:p>
    <w:p w14:paraId="1320E9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28.1</w:t>
      </w:r>
    </w:p>
    <w:p w14:paraId="709F7D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29.1</w:t>
      </w:r>
    </w:p>
    <w:p w14:paraId="319323C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30.1</w:t>
      </w:r>
    </w:p>
    <w:p w14:paraId="74CFAA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31.1</w:t>
      </w:r>
    </w:p>
    <w:p w14:paraId="5DD2DF6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32.1</w:t>
      </w:r>
    </w:p>
    <w:p w14:paraId="7DD21DC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33.1</w:t>
      </w:r>
    </w:p>
    <w:p w14:paraId="00CC680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34.1</w:t>
      </w:r>
    </w:p>
    <w:p w14:paraId="3CC0AD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35.1</w:t>
      </w:r>
    </w:p>
    <w:p w14:paraId="46BEFF9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36.1</w:t>
      </w:r>
    </w:p>
    <w:p w14:paraId="285F398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37.1</w:t>
      </w:r>
    </w:p>
    <w:p w14:paraId="682F31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96038.1</w:t>
      </w:r>
    </w:p>
    <w:p w14:paraId="757CC2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78.1</w:t>
      </w:r>
    </w:p>
    <w:p w14:paraId="4E40E6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73.1</w:t>
      </w:r>
    </w:p>
    <w:p w14:paraId="2ADD74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74.1</w:t>
      </w:r>
    </w:p>
    <w:p w14:paraId="0CCB38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75.1</w:t>
      </w:r>
    </w:p>
    <w:p w14:paraId="6B45623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76.1</w:t>
      </w:r>
    </w:p>
    <w:p w14:paraId="5FD5045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77.1</w:t>
      </w:r>
    </w:p>
    <w:p w14:paraId="0A15225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78.1</w:t>
      </w:r>
    </w:p>
    <w:p w14:paraId="67D3A3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79.1</w:t>
      </w:r>
    </w:p>
    <w:p w14:paraId="3D427F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80.1</w:t>
      </w:r>
    </w:p>
    <w:p w14:paraId="3B1A65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81.1</w:t>
      </w:r>
    </w:p>
    <w:p w14:paraId="7EC4C4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82.1</w:t>
      </w:r>
    </w:p>
    <w:p w14:paraId="5DA0602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83.1</w:t>
      </w:r>
    </w:p>
    <w:p w14:paraId="6C96D4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84.1</w:t>
      </w:r>
    </w:p>
    <w:p w14:paraId="716E7B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85.1</w:t>
      </w:r>
    </w:p>
    <w:p w14:paraId="367B9B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86.1</w:t>
      </w:r>
    </w:p>
    <w:p w14:paraId="3F0C0EF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87.1</w:t>
      </w:r>
    </w:p>
    <w:p w14:paraId="4CA745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88.1</w:t>
      </w:r>
    </w:p>
    <w:p w14:paraId="48268C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89.1</w:t>
      </w:r>
    </w:p>
    <w:p w14:paraId="09D982C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90.1</w:t>
      </w:r>
    </w:p>
    <w:p w14:paraId="787B1B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91.1</w:t>
      </w:r>
    </w:p>
    <w:p w14:paraId="25DA1B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92.1</w:t>
      </w:r>
    </w:p>
    <w:p w14:paraId="3B6ED9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93.1</w:t>
      </w:r>
    </w:p>
    <w:p w14:paraId="26A91A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94.1</w:t>
      </w:r>
    </w:p>
    <w:p w14:paraId="4065B0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95.1</w:t>
      </w:r>
    </w:p>
    <w:p w14:paraId="1842B04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96.1</w:t>
      </w:r>
    </w:p>
    <w:p w14:paraId="51713E4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97.1</w:t>
      </w:r>
    </w:p>
    <w:p w14:paraId="006F03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98.1</w:t>
      </w:r>
    </w:p>
    <w:p w14:paraId="3DDCD0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199.1</w:t>
      </w:r>
    </w:p>
    <w:p w14:paraId="5B2AEF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00.1</w:t>
      </w:r>
    </w:p>
    <w:p w14:paraId="1937583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01.1</w:t>
      </w:r>
    </w:p>
    <w:p w14:paraId="7B400B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02.1</w:t>
      </w:r>
    </w:p>
    <w:p w14:paraId="62FF44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03.1</w:t>
      </w:r>
    </w:p>
    <w:p w14:paraId="75FC317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04.1</w:t>
      </w:r>
    </w:p>
    <w:p w14:paraId="67028E4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05.1</w:t>
      </w:r>
    </w:p>
    <w:p w14:paraId="681910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06.1</w:t>
      </w:r>
    </w:p>
    <w:p w14:paraId="24AB842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07.1</w:t>
      </w:r>
    </w:p>
    <w:p w14:paraId="62FAAD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08.1</w:t>
      </w:r>
    </w:p>
    <w:p w14:paraId="45CBE67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09.1</w:t>
      </w:r>
    </w:p>
    <w:p w14:paraId="3A553A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10.1</w:t>
      </w:r>
    </w:p>
    <w:p w14:paraId="72B8B1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11.1</w:t>
      </w:r>
    </w:p>
    <w:p w14:paraId="32788D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12.1</w:t>
      </w:r>
    </w:p>
    <w:p w14:paraId="55D976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13.1</w:t>
      </w:r>
    </w:p>
    <w:p w14:paraId="12A55C7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14.1</w:t>
      </w:r>
    </w:p>
    <w:p w14:paraId="6CD8C3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15.1</w:t>
      </w:r>
    </w:p>
    <w:p w14:paraId="52D2EA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16.1</w:t>
      </w:r>
    </w:p>
    <w:p w14:paraId="0071F7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17.1</w:t>
      </w:r>
    </w:p>
    <w:p w14:paraId="2F3EA5D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18.1</w:t>
      </w:r>
    </w:p>
    <w:p w14:paraId="116DDB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19.1</w:t>
      </w:r>
    </w:p>
    <w:p w14:paraId="3E7EA5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20.1</w:t>
      </w:r>
    </w:p>
    <w:p w14:paraId="1BAD83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21.1</w:t>
      </w:r>
    </w:p>
    <w:p w14:paraId="6A9A01C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22.1</w:t>
      </w:r>
    </w:p>
    <w:p w14:paraId="31428E4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23.1</w:t>
      </w:r>
    </w:p>
    <w:p w14:paraId="6158031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24.1</w:t>
      </w:r>
    </w:p>
    <w:p w14:paraId="087C75E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25.1</w:t>
      </w:r>
    </w:p>
    <w:p w14:paraId="29C32C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26.1</w:t>
      </w:r>
    </w:p>
    <w:p w14:paraId="3F97BC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27.1</w:t>
      </w:r>
    </w:p>
    <w:p w14:paraId="3B1FC2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28.1</w:t>
      </w:r>
    </w:p>
    <w:p w14:paraId="4C858F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29.1</w:t>
      </w:r>
    </w:p>
    <w:p w14:paraId="3AD5A1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30.1</w:t>
      </w:r>
    </w:p>
    <w:p w14:paraId="309A0E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31.1</w:t>
      </w:r>
    </w:p>
    <w:p w14:paraId="21260E9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32.1</w:t>
      </w:r>
    </w:p>
    <w:p w14:paraId="4C0B1DB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33.1</w:t>
      </w:r>
    </w:p>
    <w:p w14:paraId="617F9A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34.1</w:t>
      </w:r>
    </w:p>
    <w:p w14:paraId="776808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35.1</w:t>
      </w:r>
    </w:p>
    <w:p w14:paraId="6D28BCA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36.1</w:t>
      </w:r>
    </w:p>
    <w:p w14:paraId="4EDB5A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37.1</w:t>
      </w:r>
    </w:p>
    <w:p w14:paraId="50303F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38.1</w:t>
      </w:r>
    </w:p>
    <w:p w14:paraId="66021F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39.1</w:t>
      </w:r>
    </w:p>
    <w:p w14:paraId="7A9145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40.1</w:t>
      </w:r>
    </w:p>
    <w:p w14:paraId="322752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41.1</w:t>
      </w:r>
    </w:p>
    <w:p w14:paraId="29A13F7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00242.1</w:t>
      </w:r>
    </w:p>
    <w:p w14:paraId="2A0DB29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23751.1</w:t>
      </w:r>
    </w:p>
    <w:p w14:paraId="6A8A3C2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23752.1</w:t>
      </w:r>
    </w:p>
    <w:p w14:paraId="54336F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23753.1</w:t>
      </w:r>
    </w:p>
    <w:p w14:paraId="545AA2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23754.1</w:t>
      </w:r>
    </w:p>
    <w:p w14:paraId="342497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23755.1</w:t>
      </w:r>
    </w:p>
    <w:p w14:paraId="7AD0E05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23756.1</w:t>
      </w:r>
    </w:p>
    <w:p w14:paraId="3A3C7E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23757.1</w:t>
      </w:r>
    </w:p>
    <w:p w14:paraId="3DD9FDC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K123566.1</w:t>
      </w:r>
    </w:p>
    <w:p w14:paraId="6EE8A92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K124077.1</w:t>
      </w:r>
    </w:p>
    <w:p w14:paraId="6EAF42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K124340.1</w:t>
      </w:r>
    </w:p>
    <w:p w14:paraId="548E34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29.1</w:t>
      </w:r>
    </w:p>
    <w:p w14:paraId="6E9206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30.1</w:t>
      </w:r>
    </w:p>
    <w:p w14:paraId="7317D2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31.1</w:t>
      </w:r>
    </w:p>
    <w:p w14:paraId="73E9B7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32.1</w:t>
      </w:r>
    </w:p>
    <w:p w14:paraId="6825B9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33.1</w:t>
      </w:r>
    </w:p>
    <w:p w14:paraId="0A56CA9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34.1</w:t>
      </w:r>
    </w:p>
    <w:p w14:paraId="3EA5DA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35.1</w:t>
      </w:r>
    </w:p>
    <w:p w14:paraId="7BB348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36.1</w:t>
      </w:r>
    </w:p>
    <w:p w14:paraId="27EC9D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37.1</w:t>
      </w:r>
    </w:p>
    <w:p w14:paraId="3B6C0F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38.1</w:t>
      </w:r>
    </w:p>
    <w:p w14:paraId="3BA482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39.1</w:t>
      </w:r>
    </w:p>
    <w:p w14:paraId="3129957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40.1</w:t>
      </w:r>
    </w:p>
    <w:p w14:paraId="235860E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41.1</w:t>
      </w:r>
    </w:p>
    <w:p w14:paraId="108A7A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42.1</w:t>
      </w:r>
    </w:p>
    <w:p w14:paraId="2B7FC3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43.1</w:t>
      </w:r>
    </w:p>
    <w:p w14:paraId="5F81F3E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44.1</w:t>
      </w:r>
    </w:p>
    <w:p w14:paraId="17769F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45.1</w:t>
      </w:r>
    </w:p>
    <w:p w14:paraId="3CD7FFD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71046.1</w:t>
      </w:r>
    </w:p>
    <w:p w14:paraId="457DE4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5517.1</w:t>
      </w:r>
    </w:p>
    <w:p w14:paraId="09B681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5518.1</w:t>
      </w:r>
    </w:p>
    <w:p w14:paraId="3988F6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5519.1</w:t>
      </w:r>
    </w:p>
    <w:p w14:paraId="5676906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5520.1</w:t>
      </w:r>
    </w:p>
    <w:p w14:paraId="1D8FC91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5521.1</w:t>
      </w:r>
    </w:p>
    <w:p w14:paraId="30225E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5522.1</w:t>
      </w:r>
    </w:p>
    <w:p w14:paraId="3185E6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5523.1</w:t>
      </w:r>
    </w:p>
    <w:p w14:paraId="78E230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5524.1</w:t>
      </w:r>
    </w:p>
    <w:p w14:paraId="185C64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5525.1</w:t>
      </w:r>
    </w:p>
    <w:p w14:paraId="2B9618E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5526.1</w:t>
      </w:r>
    </w:p>
    <w:p w14:paraId="384511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01582.1</w:t>
      </w:r>
    </w:p>
    <w:p w14:paraId="4CC704C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01583.1</w:t>
      </w:r>
    </w:p>
    <w:p w14:paraId="0A0F6D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01584.1</w:t>
      </w:r>
    </w:p>
    <w:p w14:paraId="0CE9E46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01585.1</w:t>
      </w:r>
    </w:p>
    <w:p w14:paraId="03ED2A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6092.2</w:t>
      </w:r>
    </w:p>
    <w:p w14:paraId="3C890DB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8832.1</w:t>
      </w:r>
    </w:p>
    <w:p w14:paraId="70E044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R_001591.1</w:t>
      </w:r>
    </w:p>
    <w:p w14:paraId="66B5A6D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16.1</w:t>
      </w:r>
    </w:p>
    <w:p w14:paraId="61CE2B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17.1</w:t>
      </w:r>
    </w:p>
    <w:p w14:paraId="3D5BF3A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18.1</w:t>
      </w:r>
    </w:p>
    <w:p w14:paraId="0B9E58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19.1</w:t>
      </w:r>
    </w:p>
    <w:p w14:paraId="54C39C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20.1</w:t>
      </w:r>
    </w:p>
    <w:p w14:paraId="6F5ABD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21.1</w:t>
      </w:r>
    </w:p>
    <w:p w14:paraId="072481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22.1</w:t>
      </w:r>
    </w:p>
    <w:p w14:paraId="1E989A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23.1</w:t>
      </w:r>
    </w:p>
    <w:p w14:paraId="5F63F0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24.1</w:t>
      </w:r>
    </w:p>
    <w:p w14:paraId="18002D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25.1</w:t>
      </w:r>
    </w:p>
    <w:p w14:paraId="59E72F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26.1</w:t>
      </w:r>
    </w:p>
    <w:p w14:paraId="151845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27.1</w:t>
      </w:r>
    </w:p>
    <w:p w14:paraId="5F2F6DC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28.1</w:t>
      </w:r>
    </w:p>
    <w:p w14:paraId="39937E8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29.1</w:t>
      </w:r>
    </w:p>
    <w:p w14:paraId="6A69D7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30.1</w:t>
      </w:r>
    </w:p>
    <w:p w14:paraId="798EC6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31.1</w:t>
      </w:r>
    </w:p>
    <w:p w14:paraId="756E20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32.1</w:t>
      </w:r>
    </w:p>
    <w:p w14:paraId="1CE4DA4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33.1</w:t>
      </w:r>
    </w:p>
    <w:p w14:paraId="1295DFA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34.1</w:t>
      </w:r>
    </w:p>
    <w:p w14:paraId="1AB112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35.1</w:t>
      </w:r>
    </w:p>
    <w:p w14:paraId="1620CC9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36.1</w:t>
      </w:r>
    </w:p>
    <w:p w14:paraId="035586E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37.1</w:t>
      </w:r>
    </w:p>
    <w:p w14:paraId="032477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38.1</w:t>
      </w:r>
    </w:p>
    <w:p w14:paraId="290E01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39.1</w:t>
      </w:r>
    </w:p>
    <w:p w14:paraId="196422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40.1</w:t>
      </w:r>
    </w:p>
    <w:p w14:paraId="3184882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41.1</w:t>
      </w:r>
    </w:p>
    <w:p w14:paraId="446882D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42.1</w:t>
      </w:r>
    </w:p>
    <w:p w14:paraId="786FFB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43.1</w:t>
      </w:r>
    </w:p>
    <w:p w14:paraId="7B0F1F7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44.1</w:t>
      </w:r>
    </w:p>
    <w:p w14:paraId="0E3799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45.1</w:t>
      </w:r>
    </w:p>
    <w:p w14:paraId="06014DA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46.1</w:t>
      </w:r>
    </w:p>
    <w:p w14:paraId="7B0C02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47.1</w:t>
      </w:r>
    </w:p>
    <w:p w14:paraId="16D5B46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48.1</w:t>
      </w:r>
    </w:p>
    <w:p w14:paraId="1F773D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49.1</w:t>
      </w:r>
    </w:p>
    <w:p w14:paraId="3C7656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50.1</w:t>
      </w:r>
    </w:p>
    <w:p w14:paraId="22D151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51.1</w:t>
      </w:r>
    </w:p>
    <w:p w14:paraId="5332539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52.1</w:t>
      </w:r>
    </w:p>
    <w:p w14:paraId="4CBE42C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53.1</w:t>
      </w:r>
    </w:p>
    <w:p w14:paraId="3A1525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54.1</w:t>
      </w:r>
    </w:p>
    <w:p w14:paraId="58443C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55.1</w:t>
      </w:r>
    </w:p>
    <w:p w14:paraId="4CD4080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56.1</w:t>
      </w:r>
    </w:p>
    <w:p w14:paraId="7D44B25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57.1</w:t>
      </w:r>
    </w:p>
    <w:p w14:paraId="4F7B47A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58.1</w:t>
      </w:r>
    </w:p>
    <w:p w14:paraId="47783EB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59.1</w:t>
      </w:r>
    </w:p>
    <w:p w14:paraId="6B0AA7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60.1</w:t>
      </w:r>
    </w:p>
    <w:p w14:paraId="12CF96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61.1</w:t>
      </w:r>
    </w:p>
    <w:p w14:paraId="40D53E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62.1</w:t>
      </w:r>
    </w:p>
    <w:p w14:paraId="4FD6F5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63.1</w:t>
      </w:r>
    </w:p>
    <w:p w14:paraId="04A522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64.1</w:t>
      </w:r>
    </w:p>
    <w:p w14:paraId="4E19D7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65.1</w:t>
      </w:r>
    </w:p>
    <w:p w14:paraId="507B681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66.1</w:t>
      </w:r>
    </w:p>
    <w:p w14:paraId="295531A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67.1</w:t>
      </w:r>
    </w:p>
    <w:p w14:paraId="445E41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68.1</w:t>
      </w:r>
    </w:p>
    <w:p w14:paraId="6EF0E12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69.1</w:t>
      </w:r>
    </w:p>
    <w:p w14:paraId="29FAD0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70.1</w:t>
      </w:r>
    </w:p>
    <w:p w14:paraId="161489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71.1</w:t>
      </w:r>
    </w:p>
    <w:p w14:paraId="2CEFF5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72.1</w:t>
      </w:r>
    </w:p>
    <w:p w14:paraId="0CA607B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73.1</w:t>
      </w:r>
    </w:p>
    <w:p w14:paraId="58830A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74.1</w:t>
      </w:r>
    </w:p>
    <w:p w14:paraId="363645C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75.1</w:t>
      </w:r>
    </w:p>
    <w:p w14:paraId="5B200AD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76.1</w:t>
      </w:r>
    </w:p>
    <w:p w14:paraId="774C6CE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77.1</w:t>
      </w:r>
    </w:p>
    <w:p w14:paraId="49FB17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78.1</w:t>
      </w:r>
    </w:p>
    <w:p w14:paraId="40B55FA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79.1</w:t>
      </w:r>
    </w:p>
    <w:p w14:paraId="09248E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80.1</w:t>
      </w:r>
    </w:p>
    <w:p w14:paraId="5A88DF3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81.1</w:t>
      </w:r>
    </w:p>
    <w:p w14:paraId="4FE921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82.1</w:t>
      </w:r>
    </w:p>
    <w:p w14:paraId="3DA957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83.1</w:t>
      </w:r>
    </w:p>
    <w:p w14:paraId="2482C8F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84.1</w:t>
      </w:r>
    </w:p>
    <w:p w14:paraId="4864A79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85.1</w:t>
      </w:r>
    </w:p>
    <w:p w14:paraId="587E08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86.1</w:t>
      </w:r>
    </w:p>
    <w:p w14:paraId="762C00D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87.1</w:t>
      </w:r>
    </w:p>
    <w:p w14:paraId="112A23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88.1</w:t>
      </w:r>
    </w:p>
    <w:p w14:paraId="18A10A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89.1</w:t>
      </w:r>
    </w:p>
    <w:p w14:paraId="751F3C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90.1</w:t>
      </w:r>
    </w:p>
    <w:p w14:paraId="4A5E4D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91.1</w:t>
      </w:r>
    </w:p>
    <w:p w14:paraId="1ECC7BF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92.1</w:t>
      </w:r>
    </w:p>
    <w:p w14:paraId="25BC0C1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93.1</w:t>
      </w:r>
    </w:p>
    <w:p w14:paraId="3A27CC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94.1</w:t>
      </w:r>
    </w:p>
    <w:p w14:paraId="23DD53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95.1</w:t>
      </w:r>
    </w:p>
    <w:p w14:paraId="7CC6BE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96.1</w:t>
      </w:r>
    </w:p>
    <w:p w14:paraId="6F8F021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97.1</w:t>
      </w:r>
    </w:p>
    <w:p w14:paraId="5C4F179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98.1</w:t>
      </w:r>
    </w:p>
    <w:p w14:paraId="614A19A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4999.1</w:t>
      </w:r>
    </w:p>
    <w:p w14:paraId="72C830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00.1</w:t>
      </w:r>
    </w:p>
    <w:p w14:paraId="04EB4ED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01.1</w:t>
      </w:r>
    </w:p>
    <w:p w14:paraId="523D24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02.1</w:t>
      </w:r>
    </w:p>
    <w:p w14:paraId="0EBDFA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03.1</w:t>
      </w:r>
    </w:p>
    <w:p w14:paraId="293D04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04.1</w:t>
      </w:r>
    </w:p>
    <w:p w14:paraId="24D472B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05.1</w:t>
      </w:r>
    </w:p>
    <w:p w14:paraId="054141E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06.1</w:t>
      </w:r>
    </w:p>
    <w:p w14:paraId="33890A1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07.1</w:t>
      </w:r>
    </w:p>
    <w:p w14:paraId="2B54D46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08.1</w:t>
      </w:r>
    </w:p>
    <w:p w14:paraId="7065F2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09.1</w:t>
      </w:r>
    </w:p>
    <w:p w14:paraId="120E31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10.1</w:t>
      </w:r>
    </w:p>
    <w:p w14:paraId="45972CE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94.1</w:t>
      </w:r>
    </w:p>
    <w:p w14:paraId="53A25C7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95.1</w:t>
      </w:r>
    </w:p>
    <w:p w14:paraId="16C1B3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96.1</w:t>
      </w:r>
    </w:p>
    <w:p w14:paraId="200B06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97.1</w:t>
      </w:r>
    </w:p>
    <w:p w14:paraId="61F99F5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98.1</w:t>
      </w:r>
    </w:p>
    <w:p w14:paraId="40623A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099.1</w:t>
      </w:r>
    </w:p>
    <w:p w14:paraId="13644FB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00.1</w:t>
      </w:r>
    </w:p>
    <w:p w14:paraId="0A52862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01.1</w:t>
      </w:r>
    </w:p>
    <w:p w14:paraId="1AF177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02.1</w:t>
      </w:r>
    </w:p>
    <w:p w14:paraId="3C78164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03.1</w:t>
      </w:r>
    </w:p>
    <w:p w14:paraId="65FCA2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04.1</w:t>
      </w:r>
    </w:p>
    <w:p w14:paraId="27F4CA8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05.1</w:t>
      </w:r>
    </w:p>
    <w:p w14:paraId="75094A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06.1</w:t>
      </w:r>
    </w:p>
    <w:p w14:paraId="008453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07.1</w:t>
      </w:r>
    </w:p>
    <w:p w14:paraId="6F91B8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08.1</w:t>
      </w:r>
    </w:p>
    <w:p w14:paraId="445911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09.1</w:t>
      </w:r>
    </w:p>
    <w:p w14:paraId="280A26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10.1</w:t>
      </w:r>
    </w:p>
    <w:p w14:paraId="2875AD1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11.1</w:t>
      </w:r>
    </w:p>
    <w:p w14:paraId="457F0CB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12.1</w:t>
      </w:r>
    </w:p>
    <w:p w14:paraId="3617F13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13.1</w:t>
      </w:r>
    </w:p>
    <w:p w14:paraId="4F8DCD4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14.1</w:t>
      </w:r>
    </w:p>
    <w:p w14:paraId="0E0918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15.1</w:t>
      </w:r>
    </w:p>
    <w:p w14:paraId="0DEF5C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16.1</w:t>
      </w:r>
    </w:p>
    <w:p w14:paraId="32C4B13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17.1</w:t>
      </w:r>
    </w:p>
    <w:p w14:paraId="3ECEA76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18.1</w:t>
      </w:r>
    </w:p>
    <w:p w14:paraId="18F8E4E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19.1</w:t>
      </w:r>
    </w:p>
    <w:p w14:paraId="1F72142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20.1</w:t>
      </w:r>
    </w:p>
    <w:p w14:paraId="767C43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21.1</w:t>
      </w:r>
    </w:p>
    <w:p w14:paraId="182757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22.1</w:t>
      </w:r>
    </w:p>
    <w:p w14:paraId="384DD0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23.1</w:t>
      </w:r>
    </w:p>
    <w:p w14:paraId="1C31DA2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24.1</w:t>
      </w:r>
    </w:p>
    <w:p w14:paraId="3F8B0C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25.1</w:t>
      </w:r>
    </w:p>
    <w:p w14:paraId="547B6BC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26.1</w:t>
      </w:r>
    </w:p>
    <w:p w14:paraId="1DE2E4C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27.1</w:t>
      </w:r>
    </w:p>
    <w:p w14:paraId="246E4E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28.1</w:t>
      </w:r>
    </w:p>
    <w:p w14:paraId="36C099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29.1</w:t>
      </w:r>
    </w:p>
    <w:p w14:paraId="15D935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30.1</w:t>
      </w:r>
    </w:p>
    <w:p w14:paraId="48F0C0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31.1</w:t>
      </w:r>
    </w:p>
    <w:p w14:paraId="57204F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32.1</w:t>
      </w:r>
    </w:p>
    <w:p w14:paraId="0D99F74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33.1</w:t>
      </w:r>
    </w:p>
    <w:p w14:paraId="66B0F5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34.1</w:t>
      </w:r>
    </w:p>
    <w:p w14:paraId="2DBC8B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35.1</w:t>
      </w:r>
    </w:p>
    <w:p w14:paraId="352DBC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36.1</w:t>
      </w:r>
    </w:p>
    <w:p w14:paraId="36B375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37.1</w:t>
      </w:r>
    </w:p>
    <w:p w14:paraId="1DA13C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38.1</w:t>
      </w:r>
    </w:p>
    <w:p w14:paraId="4DA32E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39.1</w:t>
      </w:r>
    </w:p>
    <w:p w14:paraId="083B74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40.1</w:t>
      </w:r>
    </w:p>
    <w:p w14:paraId="6BFE00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41.1</w:t>
      </w:r>
    </w:p>
    <w:p w14:paraId="0A5873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42.1</w:t>
      </w:r>
    </w:p>
    <w:p w14:paraId="7E5194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43.1</w:t>
      </w:r>
    </w:p>
    <w:p w14:paraId="1AB667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44.1</w:t>
      </w:r>
    </w:p>
    <w:p w14:paraId="62B6AC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45.1</w:t>
      </w:r>
    </w:p>
    <w:p w14:paraId="1503B6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46.1</w:t>
      </w:r>
    </w:p>
    <w:p w14:paraId="4A8ED1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47.1</w:t>
      </w:r>
    </w:p>
    <w:p w14:paraId="6411E9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48.1</w:t>
      </w:r>
    </w:p>
    <w:p w14:paraId="1E460D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49.1</w:t>
      </w:r>
    </w:p>
    <w:p w14:paraId="008164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50.1</w:t>
      </w:r>
    </w:p>
    <w:p w14:paraId="7EF1FE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51.1</w:t>
      </w:r>
    </w:p>
    <w:p w14:paraId="24D03D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52.1</w:t>
      </w:r>
    </w:p>
    <w:p w14:paraId="63CF6E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53.1</w:t>
      </w:r>
    </w:p>
    <w:p w14:paraId="27DC9F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54.1</w:t>
      </w:r>
    </w:p>
    <w:p w14:paraId="55DAFB3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55.1</w:t>
      </w:r>
    </w:p>
    <w:p w14:paraId="4CE468E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56.1</w:t>
      </w:r>
    </w:p>
    <w:p w14:paraId="71999D1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57.1</w:t>
      </w:r>
    </w:p>
    <w:p w14:paraId="2D2D66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58.1</w:t>
      </w:r>
    </w:p>
    <w:p w14:paraId="41AF39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59.1</w:t>
      </w:r>
    </w:p>
    <w:p w14:paraId="7A4F67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60.1</w:t>
      </w:r>
    </w:p>
    <w:p w14:paraId="5330A7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61.1</w:t>
      </w:r>
    </w:p>
    <w:p w14:paraId="0CA419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62.1</w:t>
      </w:r>
    </w:p>
    <w:p w14:paraId="0E6402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63.1</w:t>
      </w:r>
    </w:p>
    <w:p w14:paraId="2DC156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64.1</w:t>
      </w:r>
    </w:p>
    <w:p w14:paraId="6D1C55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65.1</w:t>
      </w:r>
    </w:p>
    <w:p w14:paraId="7311B6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66.1</w:t>
      </w:r>
    </w:p>
    <w:p w14:paraId="0985100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67.1</w:t>
      </w:r>
    </w:p>
    <w:p w14:paraId="50C539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68.1</w:t>
      </w:r>
    </w:p>
    <w:p w14:paraId="39477C7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69.1</w:t>
      </w:r>
    </w:p>
    <w:p w14:paraId="067D9E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70.1</w:t>
      </w:r>
    </w:p>
    <w:p w14:paraId="1C24DF2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71.1</w:t>
      </w:r>
    </w:p>
    <w:p w14:paraId="4D923F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72.1</w:t>
      </w:r>
    </w:p>
    <w:p w14:paraId="7EAB2F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73.1</w:t>
      </w:r>
    </w:p>
    <w:p w14:paraId="084F06B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74.1</w:t>
      </w:r>
    </w:p>
    <w:p w14:paraId="5AC22CA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75.1</w:t>
      </w:r>
    </w:p>
    <w:p w14:paraId="663781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76.1</w:t>
      </w:r>
    </w:p>
    <w:p w14:paraId="7A68F6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77.1</w:t>
      </w:r>
    </w:p>
    <w:p w14:paraId="27BD44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78.1</w:t>
      </w:r>
    </w:p>
    <w:p w14:paraId="22E6D3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86.1</w:t>
      </w:r>
    </w:p>
    <w:p w14:paraId="0C47CA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87.1</w:t>
      </w:r>
    </w:p>
    <w:p w14:paraId="393A803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88.1</w:t>
      </w:r>
    </w:p>
    <w:p w14:paraId="1455B4F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89.1</w:t>
      </w:r>
    </w:p>
    <w:p w14:paraId="370C52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90.1</w:t>
      </w:r>
    </w:p>
    <w:p w14:paraId="6ECBB2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91.1</w:t>
      </w:r>
    </w:p>
    <w:p w14:paraId="178121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92.1</w:t>
      </w:r>
    </w:p>
    <w:p w14:paraId="4FF201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93.1</w:t>
      </w:r>
    </w:p>
    <w:p w14:paraId="123A44E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94.1</w:t>
      </w:r>
    </w:p>
    <w:p w14:paraId="6071E1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95.1</w:t>
      </w:r>
    </w:p>
    <w:p w14:paraId="0BED82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96.1</w:t>
      </w:r>
    </w:p>
    <w:p w14:paraId="31C4763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97.1</w:t>
      </w:r>
    </w:p>
    <w:p w14:paraId="58F81E0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98.1</w:t>
      </w:r>
    </w:p>
    <w:p w14:paraId="41A5E5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199.1</w:t>
      </w:r>
    </w:p>
    <w:p w14:paraId="1462B8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00.1</w:t>
      </w:r>
    </w:p>
    <w:p w14:paraId="2A3B559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01.1</w:t>
      </w:r>
    </w:p>
    <w:p w14:paraId="414F42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02.1</w:t>
      </w:r>
    </w:p>
    <w:p w14:paraId="18AF192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03.1</w:t>
      </w:r>
    </w:p>
    <w:p w14:paraId="1065BCB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04.1</w:t>
      </w:r>
    </w:p>
    <w:p w14:paraId="2A04E15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05.1</w:t>
      </w:r>
    </w:p>
    <w:p w14:paraId="184596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06.1</w:t>
      </w:r>
    </w:p>
    <w:p w14:paraId="40BBF7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07.1</w:t>
      </w:r>
    </w:p>
    <w:p w14:paraId="061328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08.1</w:t>
      </w:r>
    </w:p>
    <w:p w14:paraId="27FCA4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09.1</w:t>
      </w:r>
    </w:p>
    <w:p w14:paraId="222F51E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10.1</w:t>
      </w:r>
    </w:p>
    <w:p w14:paraId="0C6605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11.1</w:t>
      </w:r>
    </w:p>
    <w:p w14:paraId="40EAFFC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12.1</w:t>
      </w:r>
    </w:p>
    <w:p w14:paraId="1262BB8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13.1</w:t>
      </w:r>
    </w:p>
    <w:p w14:paraId="70C0DBC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14.1</w:t>
      </w:r>
    </w:p>
    <w:p w14:paraId="31BCEB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15.1</w:t>
      </w:r>
    </w:p>
    <w:p w14:paraId="37B527E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16.1</w:t>
      </w:r>
    </w:p>
    <w:p w14:paraId="3BC822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17.1</w:t>
      </w:r>
    </w:p>
    <w:p w14:paraId="07DCBB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18.1</w:t>
      </w:r>
    </w:p>
    <w:p w14:paraId="3A1902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19.1</w:t>
      </w:r>
    </w:p>
    <w:p w14:paraId="6C814E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20.1</w:t>
      </w:r>
    </w:p>
    <w:p w14:paraId="379C1DF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21.1</w:t>
      </w:r>
    </w:p>
    <w:p w14:paraId="7B3768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22.1</w:t>
      </w:r>
    </w:p>
    <w:p w14:paraId="179E84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23.1</w:t>
      </w:r>
    </w:p>
    <w:p w14:paraId="37481FF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24.1</w:t>
      </w:r>
    </w:p>
    <w:p w14:paraId="64FF84E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25.1</w:t>
      </w:r>
    </w:p>
    <w:p w14:paraId="399A45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26.1</w:t>
      </w:r>
    </w:p>
    <w:p w14:paraId="6E6AC51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27.1</w:t>
      </w:r>
    </w:p>
    <w:p w14:paraId="11186D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28.1</w:t>
      </w:r>
    </w:p>
    <w:p w14:paraId="713F1F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29.1</w:t>
      </w:r>
    </w:p>
    <w:p w14:paraId="1D9727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30.1</w:t>
      </w:r>
    </w:p>
    <w:p w14:paraId="4ADD4F5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31.1</w:t>
      </w:r>
    </w:p>
    <w:p w14:paraId="273A6F5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32.1</w:t>
      </w:r>
    </w:p>
    <w:p w14:paraId="07CF0EB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33.1</w:t>
      </w:r>
    </w:p>
    <w:p w14:paraId="2D734F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34.1</w:t>
      </w:r>
    </w:p>
    <w:p w14:paraId="3BCB36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35.1</w:t>
      </w:r>
    </w:p>
    <w:p w14:paraId="7E0385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36.1</w:t>
      </w:r>
    </w:p>
    <w:p w14:paraId="681292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37.1</w:t>
      </w:r>
    </w:p>
    <w:p w14:paraId="2B9258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38.1</w:t>
      </w:r>
    </w:p>
    <w:p w14:paraId="285E17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47.1</w:t>
      </w:r>
    </w:p>
    <w:p w14:paraId="3CA5AC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48.1</w:t>
      </w:r>
    </w:p>
    <w:p w14:paraId="3AE01E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49.1</w:t>
      </w:r>
    </w:p>
    <w:p w14:paraId="430C95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50.1</w:t>
      </w:r>
    </w:p>
    <w:p w14:paraId="54D980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51.1</w:t>
      </w:r>
    </w:p>
    <w:p w14:paraId="371901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52.1</w:t>
      </w:r>
    </w:p>
    <w:p w14:paraId="555FEE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53.1</w:t>
      </w:r>
    </w:p>
    <w:p w14:paraId="5C47D8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54.1</w:t>
      </w:r>
    </w:p>
    <w:p w14:paraId="4B44A1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55.1</w:t>
      </w:r>
    </w:p>
    <w:p w14:paraId="22E1A42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56.1</w:t>
      </w:r>
    </w:p>
    <w:p w14:paraId="4563C2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57.1</w:t>
      </w:r>
    </w:p>
    <w:p w14:paraId="1F2255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58.1</w:t>
      </w:r>
    </w:p>
    <w:p w14:paraId="0344370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59.1</w:t>
      </w:r>
    </w:p>
    <w:p w14:paraId="6B00EA0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60.1</w:t>
      </w:r>
    </w:p>
    <w:p w14:paraId="1D1EF58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61.1</w:t>
      </w:r>
    </w:p>
    <w:p w14:paraId="47BCE9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62.1</w:t>
      </w:r>
    </w:p>
    <w:p w14:paraId="355F16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63.1</w:t>
      </w:r>
    </w:p>
    <w:p w14:paraId="1BFC8F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64.1</w:t>
      </w:r>
    </w:p>
    <w:p w14:paraId="43132C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65.1</w:t>
      </w:r>
    </w:p>
    <w:p w14:paraId="51A7EA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66.1</w:t>
      </w:r>
    </w:p>
    <w:p w14:paraId="31C934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67.1</w:t>
      </w:r>
    </w:p>
    <w:p w14:paraId="0EDDE0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68.1</w:t>
      </w:r>
    </w:p>
    <w:p w14:paraId="70FCBCF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69.1</w:t>
      </w:r>
    </w:p>
    <w:p w14:paraId="2AEB3D7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70.1</w:t>
      </w:r>
    </w:p>
    <w:p w14:paraId="1DA17B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71.1</w:t>
      </w:r>
    </w:p>
    <w:p w14:paraId="570FDB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72.1</w:t>
      </w:r>
    </w:p>
    <w:p w14:paraId="16700F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73.1</w:t>
      </w:r>
    </w:p>
    <w:p w14:paraId="641FE9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74.1</w:t>
      </w:r>
    </w:p>
    <w:p w14:paraId="3756CE0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75.1</w:t>
      </w:r>
    </w:p>
    <w:p w14:paraId="182BB32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76.1</w:t>
      </w:r>
    </w:p>
    <w:p w14:paraId="5F83836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77.1</w:t>
      </w:r>
    </w:p>
    <w:p w14:paraId="5354E9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78.1</w:t>
      </w:r>
    </w:p>
    <w:p w14:paraId="7B9925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79.1</w:t>
      </w:r>
    </w:p>
    <w:p w14:paraId="3D35E2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80.1</w:t>
      </w:r>
    </w:p>
    <w:p w14:paraId="574AF6A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81.1</w:t>
      </w:r>
    </w:p>
    <w:p w14:paraId="71E4CA7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82.1</w:t>
      </w:r>
    </w:p>
    <w:p w14:paraId="71373B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83.1</w:t>
      </w:r>
    </w:p>
    <w:p w14:paraId="6EE7E2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84.1</w:t>
      </w:r>
    </w:p>
    <w:p w14:paraId="50E49A0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85.1</w:t>
      </w:r>
    </w:p>
    <w:p w14:paraId="6CF4C81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86.1</w:t>
      </w:r>
    </w:p>
    <w:p w14:paraId="05AD0F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87.1</w:t>
      </w:r>
    </w:p>
    <w:p w14:paraId="5B2EA5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88.1</w:t>
      </w:r>
    </w:p>
    <w:p w14:paraId="278284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89.1</w:t>
      </w:r>
    </w:p>
    <w:p w14:paraId="552829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90.1</w:t>
      </w:r>
    </w:p>
    <w:p w14:paraId="00D77D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91.1</w:t>
      </w:r>
    </w:p>
    <w:p w14:paraId="65FF18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92.1</w:t>
      </w:r>
    </w:p>
    <w:p w14:paraId="065C78E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93.1</w:t>
      </w:r>
    </w:p>
    <w:p w14:paraId="2496883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94.1</w:t>
      </w:r>
    </w:p>
    <w:p w14:paraId="3DF461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95.1</w:t>
      </w:r>
    </w:p>
    <w:p w14:paraId="633DE1F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96.1</w:t>
      </w:r>
    </w:p>
    <w:p w14:paraId="58135B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97.1</w:t>
      </w:r>
    </w:p>
    <w:p w14:paraId="79AD57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98.1</w:t>
      </w:r>
    </w:p>
    <w:p w14:paraId="0A0539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299.1</w:t>
      </w:r>
    </w:p>
    <w:p w14:paraId="05895A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300.1</w:t>
      </w:r>
    </w:p>
    <w:p w14:paraId="016F444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301.1</w:t>
      </w:r>
    </w:p>
    <w:p w14:paraId="249BEF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302.1</w:t>
      </w:r>
    </w:p>
    <w:p w14:paraId="0D2E9E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303.1</w:t>
      </w:r>
    </w:p>
    <w:p w14:paraId="5086D62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304.1</w:t>
      </w:r>
    </w:p>
    <w:p w14:paraId="5FD300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305.1</w:t>
      </w:r>
    </w:p>
    <w:p w14:paraId="3CC744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15306.1</w:t>
      </w:r>
    </w:p>
    <w:p w14:paraId="43AD3A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541703.1</w:t>
      </w:r>
    </w:p>
    <w:p w14:paraId="67AFF5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541704.1</w:t>
      </w:r>
    </w:p>
    <w:p w14:paraId="6472D1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770.1</w:t>
      </w:r>
    </w:p>
    <w:p w14:paraId="23D5B8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771.1</w:t>
      </w:r>
    </w:p>
    <w:p w14:paraId="590A00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772.1</w:t>
      </w:r>
    </w:p>
    <w:p w14:paraId="6FCFC5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773.1</w:t>
      </w:r>
    </w:p>
    <w:p w14:paraId="10E02C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774.1</w:t>
      </w:r>
    </w:p>
    <w:p w14:paraId="03119D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775.1</w:t>
      </w:r>
    </w:p>
    <w:p w14:paraId="55DA1BA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776.1</w:t>
      </w:r>
    </w:p>
    <w:p w14:paraId="2B62FB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777.1</w:t>
      </w:r>
    </w:p>
    <w:p w14:paraId="0F52AD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778.1</w:t>
      </w:r>
    </w:p>
    <w:p w14:paraId="71E26B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779.1</w:t>
      </w:r>
    </w:p>
    <w:p w14:paraId="16330E2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780.1</w:t>
      </w:r>
    </w:p>
    <w:p w14:paraId="3FB1A11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781.1</w:t>
      </w:r>
    </w:p>
    <w:p w14:paraId="1C7DC36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890.1</w:t>
      </w:r>
    </w:p>
    <w:p w14:paraId="1FBEFE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891.1</w:t>
      </w:r>
    </w:p>
    <w:p w14:paraId="7D4195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892.1</w:t>
      </w:r>
    </w:p>
    <w:p w14:paraId="581319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893.1</w:t>
      </w:r>
    </w:p>
    <w:p w14:paraId="6FD7E72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894.1</w:t>
      </w:r>
    </w:p>
    <w:p w14:paraId="48CCB05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895.1</w:t>
      </w:r>
    </w:p>
    <w:p w14:paraId="6F96EC4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896.1</w:t>
      </w:r>
    </w:p>
    <w:p w14:paraId="0BF329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897.1</w:t>
      </w:r>
    </w:p>
    <w:p w14:paraId="0A8709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898.1</w:t>
      </w:r>
    </w:p>
    <w:p w14:paraId="798D64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899.1</w:t>
      </w:r>
    </w:p>
    <w:p w14:paraId="4056C3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00.1</w:t>
      </w:r>
    </w:p>
    <w:p w14:paraId="5B989B5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01.1</w:t>
      </w:r>
    </w:p>
    <w:p w14:paraId="088D1FE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02.1</w:t>
      </w:r>
    </w:p>
    <w:p w14:paraId="290D57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03.1</w:t>
      </w:r>
    </w:p>
    <w:p w14:paraId="7FD921E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04.1</w:t>
      </w:r>
    </w:p>
    <w:p w14:paraId="47F61A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05.1</w:t>
      </w:r>
    </w:p>
    <w:p w14:paraId="475F64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06.1</w:t>
      </w:r>
    </w:p>
    <w:p w14:paraId="31937A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07.1</w:t>
      </w:r>
    </w:p>
    <w:p w14:paraId="01DFA8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08.1</w:t>
      </w:r>
    </w:p>
    <w:p w14:paraId="7C5968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09.1</w:t>
      </w:r>
    </w:p>
    <w:p w14:paraId="0D022A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10.1</w:t>
      </w:r>
    </w:p>
    <w:p w14:paraId="27312ED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11.1</w:t>
      </w:r>
    </w:p>
    <w:p w14:paraId="24DE36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12.1</w:t>
      </w:r>
    </w:p>
    <w:p w14:paraId="7BDDFB9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13.1</w:t>
      </w:r>
    </w:p>
    <w:p w14:paraId="0E0A56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14.1</w:t>
      </w:r>
    </w:p>
    <w:p w14:paraId="3D9619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15.1</w:t>
      </w:r>
    </w:p>
    <w:p w14:paraId="4266FA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16.1</w:t>
      </w:r>
    </w:p>
    <w:p w14:paraId="03937EA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17.1</w:t>
      </w:r>
    </w:p>
    <w:p w14:paraId="4C6E43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18.1</w:t>
      </w:r>
    </w:p>
    <w:p w14:paraId="3D1026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19.1</w:t>
      </w:r>
    </w:p>
    <w:p w14:paraId="2FA25E0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20.1</w:t>
      </w:r>
    </w:p>
    <w:p w14:paraId="02FE4F1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21.1</w:t>
      </w:r>
    </w:p>
    <w:p w14:paraId="712C2A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22.1</w:t>
      </w:r>
    </w:p>
    <w:p w14:paraId="465AC2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23.1</w:t>
      </w:r>
    </w:p>
    <w:p w14:paraId="22E4F4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24.1</w:t>
      </w:r>
    </w:p>
    <w:p w14:paraId="44970F6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25.1</w:t>
      </w:r>
    </w:p>
    <w:p w14:paraId="7236FAE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26.1</w:t>
      </w:r>
    </w:p>
    <w:p w14:paraId="424415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27.1</w:t>
      </w:r>
    </w:p>
    <w:p w14:paraId="48FAE37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28.1</w:t>
      </w:r>
    </w:p>
    <w:p w14:paraId="5BF422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29.1</w:t>
      </w:r>
    </w:p>
    <w:p w14:paraId="3FCEB2D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30.1</w:t>
      </w:r>
    </w:p>
    <w:p w14:paraId="77AFD4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31.1</w:t>
      </w:r>
    </w:p>
    <w:p w14:paraId="2F703A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32.1</w:t>
      </w:r>
    </w:p>
    <w:p w14:paraId="7F83366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33.1</w:t>
      </w:r>
    </w:p>
    <w:p w14:paraId="67CBA91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34.1</w:t>
      </w:r>
    </w:p>
    <w:p w14:paraId="0B22F2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35.1</w:t>
      </w:r>
    </w:p>
    <w:p w14:paraId="56B3AC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36.1</w:t>
      </w:r>
    </w:p>
    <w:p w14:paraId="45F0A0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20937.1</w:t>
      </w:r>
    </w:p>
    <w:p w14:paraId="3B3FB1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5867.2</w:t>
      </w:r>
    </w:p>
    <w:p w14:paraId="158C52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14590.3</w:t>
      </w:r>
    </w:p>
    <w:p w14:paraId="435193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L000001.2</w:t>
      </w:r>
    </w:p>
    <w:p w14:paraId="2B847C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70.1</w:t>
      </w:r>
    </w:p>
    <w:p w14:paraId="149D75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71.1</w:t>
      </w:r>
    </w:p>
    <w:p w14:paraId="77BB8D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72.1</w:t>
      </w:r>
    </w:p>
    <w:p w14:paraId="712BD6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73.1</w:t>
      </w:r>
    </w:p>
    <w:p w14:paraId="39DA37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74.1</w:t>
      </w:r>
    </w:p>
    <w:p w14:paraId="039C7CC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75.1</w:t>
      </w:r>
    </w:p>
    <w:p w14:paraId="256BEA6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76.1</w:t>
      </w:r>
    </w:p>
    <w:p w14:paraId="380C8B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77.1</w:t>
      </w:r>
    </w:p>
    <w:p w14:paraId="5446C6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78.1</w:t>
      </w:r>
    </w:p>
    <w:p w14:paraId="3A2E9C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79.1</w:t>
      </w:r>
    </w:p>
    <w:p w14:paraId="292FD10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80.1</w:t>
      </w:r>
    </w:p>
    <w:p w14:paraId="2A73C2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81.1</w:t>
      </w:r>
    </w:p>
    <w:p w14:paraId="36014B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82.1</w:t>
      </w:r>
    </w:p>
    <w:p w14:paraId="6AAF05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83.1</w:t>
      </w:r>
    </w:p>
    <w:p w14:paraId="577694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84.1</w:t>
      </w:r>
    </w:p>
    <w:p w14:paraId="7B1E604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85.1</w:t>
      </w:r>
    </w:p>
    <w:p w14:paraId="576061E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86.1</w:t>
      </w:r>
    </w:p>
    <w:p w14:paraId="2798BA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87.1</w:t>
      </w:r>
    </w:p>
    <w:p w14:paraId="292A3E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88.1</w:t>
      </w:r>
    </w:p>
    <w:p w14:paraId="54B97B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89.1</w:t>
      </w:r>
    </w:p>
    <w:p w14:paraId="6ABCE1F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90.1</w:t>
      </w:r>
    </w:p>
    <w:p w14:paraId="6B3681A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91.1</w:t>
      </w:r>
    </w:p>
    <w:p w14:paraId="251895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92.1</w:t>
      </w:r>
    </w:p>
    <w:p w14:paraId="3B3A5A7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93.1</w:t>
      </w:r>
    </w:p>
    <w:p w14:paraId="48AD418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94.1</w:t>
      </w:r>
    </w:p>
    <w:p w14:paraId="39B797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95.1</w:t>
      </w:r>
    </w:p>
    <w:p w14:paraId="5341EA0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96.1</w:t>
      </w:r>
    </w:p>
    <w:p w14:paraId="22BC4B9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97.1</w:t>
      </w:r>
    </w:p>
    <w:p w14:paraId="2CAC9E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98.1</w:t>
      </w:r>
    </w:p>
    <w:p w14:paraId="7538030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299.1</w:t>
      </w:r>
    </w:p>
    <w:p w14:paraId="00DA21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00.1</w:t>
      </w:r>
    </w:p>
    <w:p w14:paraId="4B5651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01.1</w:t>
      </w:r>
    </w:p>
    <w:p w14:paraId="497817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02.1</w:t>
      </w:r>
    </w:p>
    <w:p w14:paraId="1F3831C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03.1</w:t>
      </w:r>
    </w:p>
    <w:p w14:paraId="49DA9D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04.1</w:t>
      </w:r>
    </w:p>
    <w:p w14:paraId="62E65F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05.1</w:t>
      </w:r>
    </w:p>
    <w:p w14:paraId="3AF070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06.1</w:t>
      </w:r>
    </w:p>
    <w:p w14:paraId="352BAC9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07.1</w:t>
      </w:r>
    </w:p>
    <w:p w14:paraId="678A1C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08.1</w:t>
      </w:r>
    </w:p>
    <w:p w14:paraId="386B21A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09.1</w:t>
      </w:r>
    </w:p>
    <w:p w14:paraId="00F648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10.1</w:t>
      </w:r>
    </w:p>
    <w:p w14:paraId="033E97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11.1</w:t>
      </w:r>
    </w:p>
    <w:p w14:paraId="13477B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12.1</w:t>
      </w:r>
    </w:p>
    <w:p w14:paraId="386316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13.1</w:t>
      </w:r>
    </w:p>
    <w:p w14:paraId="4C6BC1F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14.1</w:t>
      </w:r>
    </w:p>
    <w:p w14:paraId="5CFBE69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15.1</w:t>
      </w:r>
    </w:p>
    <w:p w14:paraId="46CAC1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16.1</w:t>
      </w:r>
    </w:p>
    <w:p w14:paraId="6B5BA8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17.1</w:t>
      </w:r>
    </w:p>
    <w:p w14:paraId="365055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18.1</w:t>
      </w:r>
    </w:p>
    <w:p w14:paraId="42F329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19.1</w:t>
      </w:r>
    </w:p>
    <w:p w14:paraId="059D759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20.1</w:t>
      </w:r>
    </w:p>
    <w:p w14:paraId="04B611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21.1</w:t>
      </w:r>
    </w:p>
    <w:p w14:paraId="57CB4DC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22.1</w:t>
      </w:r>
    </w:p>
    <w:p w14:paraId="2D7458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23.1</w:t>
      </w:r>
    </w:p>
    <w:p w14:paraId="6368E5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24.1</w:t>
      </w:r>
    </w:p>
    <w:p w14:paraId="4A49E5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25.1</w:t>
      </w:r>
    </w:p>
    <w:p w14:paraId="0FECC9E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26.1</w:t>
      </w:r>
    </w:p>
    <w:p w14:paraId="0A09795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27.1</w:t>
      </w:r>
    </w:p>
    <w:p w14:paraId="28816FE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28.1</w:t>
      </w:r>
    </w:p>
    <w:p w14:paraId="08ADB9B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29.1</w:t>
      </w:r>
    </w:p>
    <w:p w14:paraId="0BBA9D6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30.1</w:t>
      </w:r>
    </w:p>
    <w:p w14:paraId="1135AF9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31.1</w:t>
      </w:r>
    </w:p>
    <w:p w14:paraId="539F1E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32.1</w:t>
      </w:r>
    </w:p>
    <w:p w14:paraId="1A62407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33.1</w:t>
      </w:r>
    </w:p>
    <w:p w14:paraId="464FC3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34.1</w:t>
      </w:r>
    </w:p>
    <w:p w14:paraId="7D0D42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35.1</w:t>
      </w:r>
    </w:p>
    <w:p w14:paraId="00B739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36.1</w:t>
      </w:r>
    </w:p>
    <w:p w14:paraId="1026F1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37.1</w:t>
      </w:r>
    </w:p>
    <w:p w14:paraId="40FDF1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38.1</w:t>
      </w:r>
    </w:p>
    <w:p w14:paraId="6913B38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39.1</w:t>
      </w:r>
    </w:p>
    <w:p w14:paraId="33DB237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40.1</w:t>
      </w:r>
    </w:p>
    <w:p w14:paraId="78EBD1B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41.1</w:t>
      </w:r>
    </w:p>
    <w:p w14:paraId="09D9124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42.1</w:t>
      </w:r>
    </w:p>
    <w:p w14:paraId="679EFBA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43.1</w:t>
      </w:r>
    </w:p>
    <w:p w14:paraId="5928B83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44.1</w:t>
      </w:r>
    </w:p>
    <w:p w14:paraId="0A2FF69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45.1</w:t>
      </w:r>
    </w:p>
    <w:p w14:paraId="6D12D1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46.1</w:t>
      </w:r>
    </w:p>
    <w:p w14:paraId="05F51C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47.1</w:t>
      </w:r>
    </w:p>
    <w:p w14:paraId="27632D0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167348.1</w:t>
      </w:r>
    </w:p>
    <w:p w14:paraId="22C32E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CQ890993.1</w:t>
      </w:r>
    </w:p>
    <w:p w14:paraId="34D121E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920278.1</w:t>
      </w:r>
    </w:p>
    <w:p w14:paraId="560DF1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920279.1</w:t>
      </w:r>
    </w:p>
    <w:p w14:paraId="70044A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920280.1</w:t>
      </w:r>
    </w:p>
    <w:p w14:paraId="6F9AD4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920281.1</w:t>
      </w:r>
    </w:p>
    <w:p w14:paraId="21CBC14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58013.1</w:t>
      </w:r>
    </w:p>
    <w:p w14:paraId="20C3B5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58014.1</w:t>
      </w:r>
    </w:p>
    <w:p w14:paraId="0F0DA2B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58015.1</w:t>
      </w:r>
    </w:p>
    <w:p w14:paraId="1927CB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58016.1</w:t>
      </w:r>
    </w:p>
    <w:p w14:paraId="26BC8D9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CH471135.1</w:t>
      </w:r>
    </w:p>
    <w:p w14:paraId="2A910E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093.1</w:t>
      </w:r>
    </w:p>
    <w:p w14:paraId="19F1E8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094.1</w:t>
      </w:r>
    </w:p>
    <w:p w14:paraId="706108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095.1</w:t>
      </w:r>
    </w:p>
    <w:p w14:paraId="5596C4A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096.1</w:t>
      </w:r>
    </w:p>
    <w:p w14:paraId="1402A1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097.1</w:t>
      </w:r>
    </w:p>
    <w:p w14:paraId="4402D70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098.1</w:t>
      </w:r>
    </w:p>
    <w:p w14:paraId="3BFFF07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099.1</w:t>
      </w:r>
    </w:p>
    <w:p w14:paraId="64B83B8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00.1</w:t>
      </w:r>
    </w:p>
    <w:p w14:paraId="0ACF81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01.1</w:t>
      </w:r>
    </w:p>
    <w:p w14:paraId="55A904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02.1</w:t>
      </w:r>
    </w:p>
    <w:p w14:paraId="5025BC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03.1</w:t>
      </w:r>
    </w:p>
    <w:p w14:paraId="52B623E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04.1</w:t>
      </w:r>
    </w:p>
    <w:p w14:paraId="308B27E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05.1</w:t>
      </w:r>
    </w:p>
    <w:p w14:paraId="6586DFD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06.1</w:t>
      </w:r>
    </w:p>
    <w:p w14:paraId="024574C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07.1</w:t>
      </w:r>
    </w:p>
    <w:p w14:paraId="3D9CAE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08.1</w:t>
      </w:r>
    </w:p>
    <w:p w14:paraId="3ECF4EA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09.1</w:t>
      </w:r>
    </w:p>
    <w:p w14:paraId="3208F9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10.1</w:t>
      </w:r>
    </w:p>
    <w:p w14:paraId="1D6493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11.1</w:t>
      </w:r>
    </w:p>
    <w:p w14:paraId="368147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13.1</w:t>
      </w:r>
    </w:p>
    <w:p w14:paraId="18A117E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14.1</w:t>
      </w:r>
    </w:p>
    <w:p w14:paraId="771EAB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15.1</w:t>
      </w:r>
    </w:p>
    <w:p w14:paraId="6EB731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16.1</w:t>
      </w:r>
    </w:p>
    <w:p w14:paraId="04E4FD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17.1</w:t>
      </w:r>
    </w:p>
    <w:p w14:paraId="5FEAA0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18.1</w:t>
      </w:r>
    </w:p>
    <w:p w14:paraId="471983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19.1</w:t>
      </w:r>
    </w:p>
    <w:p w14:paraId="38E292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20.1</w:t>
      </w:r>
    </w:p>
    <w:p w14:paraId="672CBD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21.1</w:t>
      </w:r>
    </w:p>
    <w:p w14:paraId="3A6A468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22.1</w:t>
      </w:r>
    </w:p>
    <w:p w14:paraId="1A20481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23.1</w:t>
      </w:r>
    </w:p>
    <w:p w14:paraId="63796F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24.1</w:t>
      </w:r>
    </w:p>
    <w:p w14:paraId="44AF76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27.1</w:t>
      </w:r>
    </w:p>
    <w:p w14:paraId="1A546AD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31.1</w:t>
      </w:r>
    </w:p>
    <w:p w14:paraId="3393AE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32.1</w:t>
      </w:r>
    </w:p>
    <w:p w14:paraId="439BEE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34.1</w:t>
      </w:r>
    </w:p>
    <w:p w14:paraId="5020371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39.1</w:t>
      </w:r>
    </w:p>
    <w:p w14:paraId="7EED67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40.1</w:t>
      </w:r>
    </w:p>
    <w:p w14:paraId="74A11D4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43.1</w:t>
      </w:r>
    </w:p>
    <w:p w14:paraId="63EC6BF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46.1</w:t>
      </w:r>
    </w:p>
    <w:p w14:paraId="7FF7518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47.1</w:t>
      </w:r>
    </w:p>
    <w:p w14:paraId="4DFF7D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48.1</w:t>
      </w:r>
    </w:p>
    <w:p w14:paraId="5D82B4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51.1</w:t>
      </w:r>
    </w:p>
    <w:p w14:paraId="7A4B8D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12152.1</w:t>
      </w:r>
    </w:p>
    <w:p w14:paraId="3F784D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CM000270.1</w:t>
      </w:r>
    </w:p>
    <w:p w14:paraId="0537F2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79113.1</w:t>
      </w:r>
    </w:p>
    <w:p w14:paraId="4E64D4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247958.1</w:t>
      </w:r>
    </w:p>
    <w:p w14:paraId="0D2C7E3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4602.2</w:t>
      </w:r>
    </w:p>
    <w:p w14:paraId="7EF2E2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17452.2</w:t>
      </w:r>
    </w:p>
    <w:p w14:paraId="46F52A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17453.2</w:t>
      </w:r>
    </w:p>
    <w:p w14:paraId="466477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17454.2</w:t>
      </w:r>
    </w:p>
    <w:p w14:paraId="17497E2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037328.1</w:t>
      </w:r>
    </w:p>
    <w:p w14:paraId="7979ACC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17.1</w:t>
      </w:r>
    </w:p>
    <w:p w14:paraId="4BE55B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18.1</w:t>
      </w:r>
    </w:p>
    <w:p w14:paraId="38EE739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19.1</w:t>
      </w:r>
    </w:p>
    <w:p w14:paraId="2ED672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20.1</w:t>
      </w:r>
    </w:p>
    <w:p w14:paraId="73E52DE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21.1</w:t>
      </w:r>
    </w:p>
    <w:p w14:paraId="3A1E25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22.1</w:t>
      </w:r>
    </w:p>
    <w:p w14:paraId="318D7B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23.1</w:t>
      </w:r>
    </w:p>
    <w:p w14:paraId="1BD7B34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24.1</w:t>
      </w:r>
    </w:p>
    <w:p w14:paraId="3D045F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25.1</w:t>
      </w:r>
    </w:p>
    <w:p w14:paraId="6BD6C62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26.1</w:t>
      </w:r>
    </w:p>
    <w:p w14:paraId="297DF9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27.1</w:t>
      </w:r>
    </w:p>
    <w:p w14:paraId="60DC6A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28.1</w:t>
      </w:r>
    </w:p>
    <w:p w14:paraId="02DC380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29.1</w:t>
      </w:r>
    </w:p>
    <w:p w14:paraId="555F3C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30.1</w:t>
      </w:r>
    </w:p>
    <w:p w14:paraId="41A8105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31.1</w:t>
      </w:r>
    </w:p>
    <w:p w14:paraId="6787D9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32.1</w:t>
      </w:r>
    </w:p>
    <w:p w14:paraId="61B8CC0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33.1</w:t>
      </w:r>
    </w:p>
    <w:p w14:paraId="0976F9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34.1</w:t>
      </w:r>
    </w:p>
    <w:p w14:paraId="344EE47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35.1</w:t>
      </w:r>
    </w:p>
    <w:p w14:paraId="519E92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36.1</w:t>
      </w:r>
    </w:p>
    <w:p w14:paraId="4B605A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37.1</w:t>
      </w:r>
    </w:p>
    <w:p w14:paraId="4A85BD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38.1</w:t>
      </w:r>
    </w:p>
    <w:p w14:paraId="07BC3F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39.1</w:t>
      </w:r>
    </w:p>
    <w:p w14:paraId="5BDB81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40.1</w:t>
      </w:r>
    </w:p>
    <w:p w14:paraId="0F0FCA4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41.1</w:t>
      </w:r>
    </w:p>
    <w:p w14:paraId="6BCFC4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42.1</w:t>
      </w:r>
    </w:p>
    <w:p w14:paraId="1CBB29F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297043.1</w:t>
      </w:r>
    </w:p>
    <w:p w14:paraId="53453E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39999.1</w:t>
      </w:r>
    </w:p>
    <w:p w14:paraId="227790D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00.1</w:t>
      </w:r>
    </w:p>
    <w:p w14:paraId="5FFC74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01.1</w:t>
      </w:r>
    </w:p>
    <w:p w14:paraId="730972C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02.1</w:t>
      </w:r>
    </w:p>
    <w:p w14:paraId="4C84DEF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03.1</w:t>
      </w:r>
    </w:p>
    <w:p w14:paraId="206B47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04.1</w:t>
      </w:r>
    </w:p>
    <w:p w14:paraId="4E9A77E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05.1</w:t>
      </w:r>
    </w:p>
    <w:p w14:paraId="16F70E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06.1</w:t>
      </w:r>
    </w:p>
    <w:p w14:paraId="1F042F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07.1</w:t>
      </w:r>
    </w:p>
    <w:p w14:paraId="7E8EE6B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08.1</w:t>
      </w:r>
    </w:p>
    <w:p w14:paraId="4B35A2C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09.1</w:t>
      </w:r>
    </w:p>
    <w:p w14:paraId="63B3151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10.1</w:t>
      </w:r>
    </w:p>
    <w:p w14:paraId="683D21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11.1</w:t>
      </w:r>
    </w:p>
    <w:p w14:paraId="0C322E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12.1</w:t>
      </w:r>
    </w:p>
    <w:p w14:paraId="7C402D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13.1</w:t>
      </w:r>
    </w:p>
    <w:p w14:paraId="4510AA8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14.1</w:t>
      </w:r>
    </w:p>
    <w:p w14:paraId="2B69C4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15.1</w:t>
      </w:r>
    </w:p>
    <w:p w14:paraId="1392C8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16.1</w:t>
      </w:r>
    </w:p>
    <w:p w14:paraId="0114E7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17.1</w:t>
      </w:r>
    </w:p>
    <w:p w14:paraId="19FCD6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18.1</w:t>
      </w:r>
    </w:p>
    <w:p w14:paraId="13B4D5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19.1</w:t>
      </w:r>
    </w:p>
    <w:p w14:paraId="1B7842E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20.1</w:t>
      </w:r>
    </w:p>
    <w:p w14:paraId="6FABA9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21.1</w:t>
      </w:r>
    </w:p>
    <w:p w14:paraId="27A2603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22.1</w:t>
      </w:r>
    </w:p>
    <w:p w14:paraId="1B521D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23.1</w:t>
      </w:r>
    </w:p>
    <w:p w14:paraId="383A44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24.1</w:t>
      </w:r>
    </w:p>
    <w:p w14:paraId="2E5AFC1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25.1</w:t>
      </w:r>
    </w:p>
    <w:p w14:paraId="7385C81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26.1</w:t>
      </w:r>
    </w:p>
    <w:p w14:paraId="6E59C3A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27.1</w:t>
      </w:r>
    </w:p>
    <w:p w14:paraId="04B347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28.1</w:t>
      </w:r>
    </w:p>
    <w:p w14:paraId="6CD308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29.1</w:t>
      </w:r>
    </w:p>
    <w:p w14:paraId="770A56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30.1</w:t>
      </w:r>
    </w:p>
    <w:p w14:paraId="62B65C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31.1</w:t>
      </w:r>
    </w:p>
    <w:p w14:paraId="090D4B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32.1</w:t>
      </w:r>
    </w:p>
    <w:p w14:paraId="5E0EEA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33.1</w:t>
      </w:r>
    </w:p>
    <w:p w14:paraId="7D58FAB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34.1</w:t>
      </w:r>
    </w:p>
    <w:p w14:paraId="599646E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35.1</w:t>
      </w:r>
    </w:p>
    <w:p w14:paraId="752A9C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36.1</w:t>
      </w:r>
    </w:p>
    <w:p w14:paraId="7ED312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37.1</w:t>
      </w:r>
    </w:p>
    <w:p w14:paraId="02871E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38.1</w:t>
      </w:r>
    </w:p>
    <w:p w14:paraId="14AE83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39.1</w:t>
      </w:r>
    </w:p>
    <w:p w14:paraId="05E8E91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40.1</w:t>
      </w:r>
    </w:p>
    <w:p w14:paraId="534239D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41.1</w:t>
      </w:r>
    </w:p>
    <w:p w14:paraId="2EB1F9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42.1</w:t>
      </w:r>
    </w:p>
    <w:p w14:paraId="7CB5AC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43.1</w:t>
      </w:r>
    </w:p>
    <w:p w14:paraId="60AE61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44.1</w:t>
      </w:r>
    </w:p>
    <w:p w14:paraId="1CDBB6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40045.1</w:t>
      </w:r>
    </w:p>
    <w:p w14:paraId="33FB50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17.1</w:t>
      </w:r>
    </w:p>
    <w:p w14:paraId="4B3CE61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18.1</w:t>
      </w:r>
    </w:p>
    <w:p w14:paraId="7A52CDE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19.1</w:t>
      </w:r>
    </w:p>
    <w:p w14:paraId="55B0F0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20.1</w:t>
      </w:r>
    </w:p>
    <w:p w14:paraId="00188D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21.1</w:t>
      </w:r>
    </w:p>
    <w:p w14:paraId="4902885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22.1</w:t>
      </w:r>
    </w:p>
    <w:p w14:paraId="0135550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23.1</w:t>
      </w:r>
    </w:p>
    <w:p w14:paraId="760C232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24.1</w:t>
      </w:r>
    </w:p>
    <w:p w14:paraId="4AAE0D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25.1</w:t>
      </w:r>
    </w:p>
    <w:p w14:paraId="1256328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26.1</w:t>
      </w:r>
    </w:p>
    <w:p w14:paraId="0FDC04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27.1</w:t>
      </w:r>
    </w:p>
    <w:p w14:paraId="06B333C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28.1</w:t>
      </w:r>
    </w:p>
    <w:p w14:paraId="23D63A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29.1</w:t>
      </w:r>
    </w:p>
    <w:p w14:paraId="6C91043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30.1</w:t>
      </w:r>
    </w:p>
    <w:p w14:paraId="125BBF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31.1</w:t>
      </w:r>
    </w:p>
    <w:p w14:paraId="64D7CF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32.1</w:t>
      </w:r>
    </w:p>
    <w:p w14:paraId="463A04F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33.1</w:t>
      </w:r>
    </w:p>
    <w:p w14:paraId="3ADE233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34.1</w:t>
      </w:r>
    </w:p>
    <w:p w14:paraId="76F9F5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35.1</w:t>
      </w:r>
    </w:p>
    <w:p w14:paraId="6E59BC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36.1</w:t>
      </w:r>
    </w:p>
    <w:p w14:paraId="03A47A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37.1</w:t>
      </w:r>
    </w:p>
    <w:p w14:paraId="580A6F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38.1</w:t>
      </w:r>
    </w:p>
    <w:p w14:paraId="235C3F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39.1</w:t>
      </w:r>
    </w:p>
    <w:p w14:paraId="24EF89C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40.1</w:t>
      </w:r>
    </w:p>
    <w:p w14:paraId="148512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41.1</w:t>
      </w:r>
    </w:p>
    <w:p w14:paraId="502EF9D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42.1</w:t>
      </w:r>
    </w:p>
    <w:p w14:paraId="3533B6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43.1</w:t>
      </w:r>
    </w:p>
    <w:p w14:paraId="1BE291F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44.1</w:t>
      </w:r>
    </w:p>
    <w:p w14:paraId="5E072BE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45.1</w:t>
      </w:r>
    </w:p>
    <w:p w14:paraId="542B9E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46.1</w:t>
      </w:r>
    </w:p>
    <w:p w14:paraId="2863B2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47.1</w:t>
      </w:r>
    </w:p>
    <w:p w14:paraId="13B485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48.1</w:t>
      </w:r>
    </w:p>
    <w:p w14:paraId="0F5F775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49.1</w:t>
      </w:r>
    </w:p>
    <w:p w14:paraId="5C7227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50.1</w:t>
      </w:r>
    </w:p>
    <w:p w14:paraId="226B3D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51.1</w:t>
      </w:r>
    </w:p>
    <w:p w14:paraId="0711E8D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52.1</w:t>
      </w:r>
    </w:p>
    <w:p w14:paraId="551DBCF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53.1</w:t>
      </w:r>
    </w:p>
    <w:p w14:paraId="70E759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54.1</w:t>
      </w:r>
    </w:p>
    <w:p w14:paraId="766244F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55.1</w:t>
      </w:r>
    </w:p>
    <w:p w14:paraId="32FBB4A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56.1</w:t>
      </w:r>
    </w:p>
    <w:p w14:paraId="7D4F5D0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57.1</w:t>
      </w:r>
    </w:p>
    <w:p w14:paraId="68B11CB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58.1</w:t>
      </w:r>
    </w:p>
    <w:p w14:paraId="6DA6F7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59.1</w:t>
      </w:r>
    </w:p>
    <w:p w14:paraId="397AD90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60.1</w:t>
      </w:r>
    </w:p>
    <w:p w14:paraId="38E5244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61.1</w:t>
      </w:r>
    </w:p>
    <w:p w14:paraId="49ADBB3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62.1</w:t>
      </w:r>
    </w:p>
    <w:p w14:paraId="28F41DC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63.1</w:t>
      </w:r>
    </w:p>
    <w:p w14:paraId="3826106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64.1</w:t>
      </w:r>
    </w:p>
    <w:p w14:paraId="274F844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65.1</w:t>
      </w:r>
    </w:p>
    <w:p w14:paraId="30934BC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66.1</w:t>
      </w:r>
    </w:p>
    <w:p w14:paraId="1DCDCD0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67.1</w:t>
      </w:r>
    </w:p>
    <w:p w14:paraId="7B4076C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68.1</w:t>
      </w:r>
    </w:p>
    <w:p w14:paraId="731A02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69.1</w:t>
      </w:r>
    </w:p>
    <w:p w14:paraId="47CC3D2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70.1</w:t>
      </w:r>
    </w:p>
    <w:p w14:paraId="0153CC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71.1</w:t>
      </w:r>
    </w:p>
    <w:p w14:paraId="06DC0C7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72.1</w:t>
      </w:r>
    </w:p>
    <w:p w14:paraId="42D68A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73.1</w:t>
      </w:r>
    </w:p>
    <w:p w14:paraId="3B9D2B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74.1</w:t>
      </w:r>
    </w:p>
    <w:p w14:paraId="17A873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75.1</w:t>
      </w:r>
    </w:p>
    <w:p w14:paraId="3453D6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76.1</w:t>
      </w:r>
    </w:p>
    <w:p w14:paraId="0F58DF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77.1</w:t>
      </w:r>
    </w:p>
    <w:p w14:paraId="5F867DB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78.1</w:t>
      </w:r>
    </w:p>
    <w:p w14:paraId="4590E7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79.1</w:t>
      </w:r>
    </w:p>
    <w:p w14:paraId="6307A7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80.1</w:t>
      </w:r>
    </w:p>
    <w:p w14:paraId="37B6C0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81.1</w:t>
      </w:r>
    </w:p>
    <w:p w14:paraId="78F38B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82.1</w:t>
      </w:r>
    </w:p>
    <w:p w14:paraId="32290AC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83.1</w:t>
      </w:r>
    </w:p>
    <w:p w14:paraId="6B8FEE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84.1</w:t>
      </w:r>
    </w:p>
    <w:p w14:paraId="0BC82AC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85.1</w:t>
      </w:r>
    </w:p>
    <w:p w14:paraId="191CD5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59286.1</w:t>
      </w:r>
    </w:p>
    <w:p w14:paraId="022FC4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F194101.1</w:t>
      </w:r>
    </w:p>
    <w:p w14:paraId="7D9B515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F535612.1</w:t>
      </w:r>
    </w:p>
    <w:p w14:paraId="4A8D3A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F535613.1</w:t>
      </w:r>
    </w:p>
    <w:p w14:paraId="27025A8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G_003135.2</w:t>
      </w:r>
    </w:p>
    <w:p w14:paraId="20582D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04577.1</w:t>
      </w:r>
    </w:p>
    <w:p w14:paraId="71CF0C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17986.3</w:t>
      </w:r>
    </w:p>
    <w:p w14:paraId="2F31FE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838913.1</w:t>
      </w:r>
    </w:p>
    <w:p w14:paraId="2C0AF3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838973.1</w:t>
      </w:r>
    </w:p>
    <w:p w14:paraId="3B20A4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839034.1</w:t>
      </w:r>
    </w:p>
    <w:p w14:paraId="6E5851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839072.1</w:t>
      </w:r>
    </w:p>
    <w:p w14:paraId="4D35277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839223.1</w:t>
      </w:r>
    </w:p>
    <w:p w14:paraId="0B379DD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838341.1</w:t>
      </w:r>
    </w:p>
    <w:p w14:paraId="6FAE9E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133.1</w:t>
      </w:r>
    </w:p>
    <w:p w14:paraId="18F77E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148.1</w:t>
      </w:r>
    </w:p>
    <w:p w14:paraId="69CCAB0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151.1</w:t>
      </w:r>
    </w:p>
    <w:p w14:paraId="6BC9109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136.1</w:t>
      </w:r>
    </w:p>
    <w:p w14:paraId="1B8E58C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138.1</w:t>
      </w:r>
    </w:p>
    <w:p w14:paraId="3EF0C8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139.1</w:t>
      </w:r>
    </w:p>
    <w:p w14:paraId="36393F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141.1</w:t>
      </w:r>
    </w:p>
    <w:p w14:paraId="4D5711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838553.2</w:t>
      </w:r>
    </w:p>
    <w:p w14:paraId="203761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839064.2</w:t>
      </w:r>
    </w:p>
    <w:p w14:paraId="07A7CD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838498.2</w:t>
      </w:r>
    </w:p>
    <w:p w14:paraId="4B86539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195218.1</w:t>
      </w:r>
    </w:p>
    <w:p w14:paraId="7B40F9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195219.1</w:t>
      </w:r>
    </w:p>
    <w:p w14:paraId="06B85D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195220.1</w:t>
      </w:r>
    </w:p>
    <w:p w14:paraId="69DF8CC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195221.1</w:t>
      </w:r>
    </w:p>
    <w:p w14:paraId="40280D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266802.1</w:t>
      </w:r>
    </w:p>
    <w:p w14:paraId="5B99C5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470.2</w:t>
      </w:r>
    </w:p>
    <w:p w14:paraId="35436A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21903.2</w:t>
      </w:r>
    </w:p>
    <w:p w14:paraId="765B98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21904.2</w:t>
      </w:r>
    </w:p>
    <w:p w14:paraId="32EFF16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32622.2</w:t>
      </w:r>
    </w:p>
    <w:p w14:paraId="3A0D1EC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669866.1</w:t>
      </w:r>
    </w:p>
    <w:p w14:paraId="2462F67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791617.1</w:t>
      </w:r>
    </w:p>
    <w:p w14:paraId="0395E6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K303822.1</w:t>
      </w:r>
    </w:p>
    <w:p w14:paraId="28C63F2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30925.1</w:t>
      </w:r>
    </w:p>
    <w:p w14:paraId="587225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443932.1</w:t>
      </w:r>
    </w:p>
    <w:p w14:paraId="2E1FC5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443933.1</w:t>
      </w:r>
    </w:p>
    <w:p w14:paraId="13EA2A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443934.1</w:t>
      </w:r>
    </w:p>
    <w:p w14:paraId="1961FC6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443935.1</w:t>
      </w:r>
    </w:p>
    <w:p w14:paraId="5F1C20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443936.1</w:t>
      </w:r>
    </w:p>
    <w:p w14:paraId="550D4F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443937.1</w:t>
      </w:r>
    </w:p>
    <w:p w14:paraId="7AA05F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2.1</w:t>
      </w:r>
    </w:p>
    <w:p w14:paraId="758A0C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53143.1</w:t>
      </w:r>
    </w:p>
    <w:p w14:paraId="4BFB6C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16255.2</w:t>
      </w:r>
    </w:p>
    <w:p w14:paraId="076E6D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G_009310.1</w:t>
      </w:r>
    </w:p>
    <w:p w14:paraId="3260E6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G_009311.1</w:t>
      </w:r>
    </w:p>
    <w:p w14:paraId="4A737D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080399.2</w:t>
      </w:r>
    </w:p>
    <w:p w14:paraId="4BA22B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45095.1</w:t>
      </w:r>
    </w:p>
    <w:p w14:paraId="276EC0A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45805.1</w:t>
      </w:r>
    </w:p>
    <w:p w14:paraId="5EE2ACF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07.1</w:t>
      </w:r>
    </w:p>
    <w:p w14:paraId="3912BD8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08.1</w:t>
      </w:r>
    </w:p>
    <w:p w14:paraId="1EFD9B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09.1</w:t>
      </w:r>
    </w:p>
    <w:p w14:paraId="023774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10.1</w:t>
      </w:r>
    </w:p>
    <w:p w14:paraId="2482F9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11.1</w:t>
      </w:r>
    </w:p>
    <w:p w14:paraId="4FBB73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12.1</w:t>
      </w:r>
    </w:p>
    <w:p w14:paraId="653CD55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13.1</w:t>
      </w:r>
    </w:p>
    <w:p w14:paraId="69D22DD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14.1</w:t>
      </w:r>
    </w:p>
    <w:p w14:paraId="3F35A8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15.1</w:t>
      </w:r>
    </w:p>
    <w:p w14:paraId="0883ED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16.1</w:t>
      </w:r>
    </w:p>
    <w:p w14:paraId="484689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17.1</w:t>
      </w:r>
    </w:p>
    <w:p w14:paraId="5513A8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18.1</w:t>
      </w:r>
    </w:p>
    <w:p w14:paraId="6E2828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19.1</w:t>
      </w:r>
    </w:p>
    <w:p w14:paraId="159778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20.1</w:t>
      </w:r>
    </w:p>
    <w:p w14:paraId="6EF718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21.1</w:t>
      </w:r>
    </w:p>
    <w:p w14:paraId="18692C5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22.1</w:t>
      </w:r>
    </w:p>
    <w:p w14:paraId="15D77D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23.1</w:t>
      </w:r>
    </w:p>
    <w:p w14:paraId="06F2597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24.1</w:t>
      </w:r>
    </w:p>
    <w:p w14:paraId="1A5F18E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25.1</w:t>
      </w:r>
    </w:p>
    <w:p w14:paraId="4D4B144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26.1</w:t>
      </w:r>
    </w:p>
    <w:p w14:paraId="545506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27.1</w:t>
      </w:r>
    </w:p>
    <w:p w14:paraId="5CEB78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28.1</w:t>
      </w:r>
    </w:p>
    <w:p w14:paraId="5073BFF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29.1</w:t>
      </w:r>
    </w:p>
    <w:p w14:paraId="039899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30.1</w:t>
      </w:r>
    </w:p>
    <w:p w14:paraId="104BB8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31.1</w:t>
      </w:r>
    </w:p>
    <w:p w14:paraId="4402D9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32.1</w:t>
      </w:r>
    </w:p>
    <w:p w14:paraId="3C5F0F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M171333.1</w:t>
      </w:r>
    </w:p>
    <w:p w14:paraId="25E40DA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207582.2</w:t>
      </w:r>
    </w:p>
    <w:p w14:paraId="38EBB3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R_030368.1</w:t>
      </w:r>
    </w:p>
    <w:p w14:paraId="45626E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R_030386.1</w:t>
      </w:r>
    </w:p>
    <w:p w14:paraId="6C28AC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153189.2</w:t>
      </w:r>
    </w:p>
    <w:p w14:paraId="6F7FDD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3117.4</w:t>
      </w:r>
    </w:p>
    <w:p w14:paraId="176F3D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74044.1</w:t>
      </w:r>
    </w:p>
    <w:p w14:paraId="218CC1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74045.1</w:t>
      </w:r>
    </w:p>
    <w:p w14:paraId="2FD8AC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74046.1</w:t>
      </w:r>
    </w:p>
    <w:p w14:paraId="2660A09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N689795.1</w:t>
      </w:r>
    </w:p>
    <w:p w14:paraId="63FCEA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C480402.1</w:t>
      </w:r>
    </w:p>
    <w:p w14:paraId="78C9FF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C480403.1</w:t>
      </w:r>
    </w:p>
    <w:p w14:paraId="78699F3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C480404.1</w:t>
      </w:r>
    </w:p>
    <w:p w14:paraId="070F05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007253.3</w:t>
      </w:r>
    </w:p>
    <w:p w14:paraId="664C78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152473.2</w:t>
      </w:r>
    </w:p>
    <w:p w14:paraId="1EC332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91055.1</w:t>
      </w:r>
    </w:p>
    <w:p w14:paraId="4163236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2249.5</w:t>
      </w:r>
    </w:p>
    <w:p w14:paraId="1352706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170782.2</w:t>
      </w:r>
    </w:p>
    <w:p w14:paraId="5CAFD4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204087.1</w:t>
      </w:r>
    </w:p>
    <w:p w14:paraId="6066B1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G_001299.2</w:t>
      </w:r>
    </w:p>
    <w:p w14:paraId="5EA1CC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F262036.1</w:t>
      </w:r>
    </w:p>
    <w:p w14:paraId="002C79F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F262037.1</w:t>
      </w:r>
    </w:p>
    <w:p w14:paraId="454FE9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G_028722.1</w:t>
      </w:r>
    </w:p>
    <w:p w14:paraId="25AC55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R714893.1</w:t>
      </w:r>
    </w:p>
    <w:p w14:paraId="5F68D11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R714894.1</w:t>
      </w:r>
    </w:p>
    <w:p w14:paraId="532A4C7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R714895.1</w:t>
      </w:r>
    </w:p>
    <w:p w14:paraId="18C3C39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R714896.1</w:t>
      </w:r>
    </w:p>
    <w:p w14:paraId="2933AD0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R714897.1</w:t>
      </w:r>
    </w:p>
    <w:p w14:paraId="3E81ED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R714898.1</w:t>
      </w:r>
    </w:p>
    <w:p w14:paraId="198854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F960161.1</w:t>
      </w:r>
    </w:p>
    <w:p w14:paraId="1E18CB4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F960162.1</w:t>
      </w:r>
    </w:p>
    <w:p w14:paraId="383A25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F960163.1</w:t>
      </w:r>
    </w:p>
    <w:p w14:paraId="29C9E5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F960164.1</w:t>
      </w:r>
    </w:p>
    <w:p w14:paraId="417F9EE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24534.5</w:t>
      </w:r>
    </w:p>
    <w:p w14:paraId="580038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242690.1</w:t>
      </w:r>
    </w:p>
    <w:p w14:paraId="1B7B90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R_040023.1</w:t>
      </w:r>
    </w:p>
    <w:p w14:paraId="6E73901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4271.2</w:t>
      </w:r>
    </w:p>
    <w:p w14:paraId="626C955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098.1</w:t>
      </w:r>
    </w:p>
    <w:p w14:paraId="7AA9AD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099.1</w:t>
      </w:r>
    </w:p>
    <w:p w14:paraId="5A7E709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00.1</w:t>
      </w:r>
    </w:p>
    <w:p w14:paraId="3FB20A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01.1</w:t>
      </w:r>
    </w:p>
    <w:p w14:paraId="2C59F7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02.1</w:t>
      </w:r>
    </w:p>
    <w:p w14:paraId="126C1AF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03.1</w:t>
      </w:r>
    </w:p>
    <w:p w14:paraId="58544B1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04.1</w:t>
      </w:r>
    </w:p>
    <w:p w14:paraId="34D2139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05.1</w:t>
      </w:r>
    </w:p>
    <w:p w14:paraId="7A45637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06.1</w:t>
      </w:r>
    </w:p>
    <w:p w14:paraId="530592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07.1</w:t>
      </w:r>
    </w:p>
    <w:p w14:paraId="17C434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08.1</w:t>
      </w:r>
    </w:p>
    <w:p w14:paraId="5D2613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09.1</w:t>
      </w:r>
    </w:p>
    <w:p w14:paraId="18D89DE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10.1</w:t>
      </w:r>
    </w:p>
    <w:p w14:paraId="492EA97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11.1</w:t>
      </w:r>
    </w:p>
    <w:p w14:paraId="1E273D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12.1</w:t>
      </w:r>
    </w:p>
    <w:p w14:paraId="627F79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13.1</w:t>
      </w:r>
    </w:p>
    <w:p w14:paraId="4F716D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14.1</w:t>
      </w:r>
    </w:p>
    <w:p w14:paraId="4D824C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15.1</w:t>
      </w:r>
    </w:p>
    <w:p w14:paraId="1ABB8A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16.1</w:t>
      </w:r>
    </w:p>
    <w:p w14:paraId="27C8CF1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17.1</w:t>
      </w:r>
    </w:p>
    <w:p w14:paraId="5DBC64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18.1</w:t>
      </w:r>
    </w:p>
    <w:p w14:paraId="1F6ADA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19.1</w:t>
      </w:r>
    </w:p>
    <w:p w14:paraId="615319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20.1</w:t>
      </w:r>
    </w:p>
    <w:p w14:paraId="4C080A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21.1</w:t>
      </w:r>
    </w:p>
    <w:p w14:paraId="6B90F0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22.1</w:t>
      </w:r>
    </w:p>
    <w:p w14:paraId="326D9B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23.1</w:t>
      </w:r>
    </w:p>
    <w:p w14:paraId="31E7CDA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24.1</w:t>
      </w:r>
    </w:p>
    <w:p w14:paraId="24C9E0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25.1</w:t>
      </w:r>
    </w:p>
    <w:p w14:paraId="6FAED9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26.1</w:t>
      </w:r>
    </w:p>
    <w:p w14:paraId="21D0EF4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27.1</w:t>
      </w:r>
    </w:p>
    <w:p w14:paraId="677727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28.1</w:t>
      </w:r>
    </w:p>
    <w:p w14:paraId="614328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29.1</w:t>
      </w:r>
    </w:p>
    <w:p w14:paraId="687B770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30.1</w:t>
      </w:r>
    </w:p>
    <w:p w14:paraId="6392BB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31.1</w:t>
      </w:r>
    </w:p>
    <w:p w14:paraId="0F3BD3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32.1</w:t>
      </w:r>
    </w:p>
    <w:p w14:paraId="05369D7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33.1</w:t>
      </w:r>
    </w:p>
    <w:p w14:paraId="1B44246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34.1</w:t>
      </w:r>
    </w:p>
    <w:p w14:paraId="2035E1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35.1</w:t>
      </w:r>
    </w:p>
    <w:p w14:paraId="4E0D7AE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36.1</w:t>
      </w:r>
    </w:p>
    <w:p w14:paraId="7630E9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37.1</w:t>
      </w:r>
    </w:p>
    <w:p w14:paraId="4D6D52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38.1</w:t>
      </w:r>
    </w:p>
    <w:p w14:paraId="7614807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39.1</w:t>
      </w:r>
    </w:p>
    <w:p w14:paraId="0B90E1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40.1</w:t>
      </w:r>
    </w:p>
    <w:p w14:paraId="501CFD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41.1</w:t>
      </w:r>
    </w:p>
    <w:p w14:paraId="033907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42.1</w:t>
      </w:r>
    </w:p>
    <w:p w14:paraId="3DE5B44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43.1</w:t>
      </w:r>
    </w:p>
    <w:p w14:paraId="3041E2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44.1</w:t>
      </w:r>
    </w:p>
    <w:p w14:paraId="6A884BE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45.1</w:t>
      </w:r>
    </w:p>
    <w:p w14:paraId="09D3D8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46.1</w:t>
      </w:r>
    </w:p>
    <w:p w14:paraId="1F31C13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47.1</w:t>
      </w:r>
    </w:p>
    <w:p w14:paraId="52CE15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48.1</w:t>
      </w:r>
    </w:p>
    <w:p w14:paraId="470A64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49.1</w:t>
      </w:r>
    </w:p>
    <w:p w14:paraId="74C9AE1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50.1</w:t>
      </w:r>
    </w:p>
    <w:p w14:paraId="78297D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51.1</w:t>
      </w:r>
    </w:p>
    <w:p w14:paraId="6AC937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52.1</w:t>
      </w:r>
    </w:p>
    <w:p w14:paraId="446A432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53.1</w:t>
      </w:r>
    </w:p>
    <w:p w14:paraId="3B9F6F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54.1</w:t>
      </w:r>
    </w:p>
    <w:p w14:paraId="6E7A32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55.1</w:t>
      </w:r>
    </w:p>
    <w:p w14:paraId="61034C4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56.1</w:t>
      </w:r>
    </w:p>
    <w:p w14:paraId="56934D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57.1</w:t>
      </w:r>
    </w:p>
    <w:p w14:paraId="6C08DA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58.1</w:t>
      </w:r>
    </w:p>
    <w:p w14:paraId="2AB3AA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59.1</w:t>
      </w:r>
    </w:p>
    <w:p w14:paraId="4992AC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60.1</w:t>
      </w:r>
    </w:p>
    <w:p w14:paraId="1AEC9A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61.1</w:t>
      </w:r>
    </w:p>
    <w:p w14:paraId="02002FB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62.1</w:t>
      </w:r>
    </w:p>
    <w:p w14:paraId="5C3373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63.1</w:t>
      </w:r>
    </w:p>
    <w:p w14:paraId="3CE1A35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64.1</w:t>
      </w:r>
    </w:p>
    <w:p w14:paraId="3743AB1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65.1</w:t>
      </w:r>
    </w:p>
    <w:p w14:paraId="3A07D9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66.1</w:t>
      </w:r>
    </w:p>
    <w:p w14:paraId="5A26D0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67.1</w:t>
      </w:r>
    </w:p>
    <w:p w14:paraId="1E2742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68.1</w:t>
      </w:r>
    </w:p>
    <w:p w14:paraId="632F9D7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69.1</w:t>
      </w:r>
    </w:p>
    <w:p w14:paraId="34B7C99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70.1</w:t>
      </w:r>
    </w:p>
    <w:p w14:paraId="09BCD7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71.1</w:t>
      </w:r>
    </w:p>
    <w:p w14:paraId="2CB1C30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72.1</w:t>
      </w:r>
    </w:p>
    <w:p w14:paraId="3A93AE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73.1</w:t>
      </w:r>
    </w:p>
    <w:p w14:paraId="4E9C03E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74.1</w:t>
      </w:r>
    </w:p>
    <w:p w14:paraId="524DB2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75.1</w:t>
      </w:r>
    </w:p>
    <w:p w14:paraId="09C476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76.1</w:t>
      </w:r>
    </w:p>
    <w:p w14:paraId="50FDC6A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77.1</w:t>
      </w:r>
    </w:p>
    <w:p w14:paraId="32BA814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78.1</w:t>
      </w:r>
    </w:p>
    <w:p w14:paraId="37FD88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79.1</w:t>
      </w:r>
    </w:p>
    <w:p w14:paraId="146035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80.1</w:t>
      </w:r>
    </w:p>
    <w:p w14:paraId="49F7D3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81.1</w:t>
      </w:r>
    </w:p>
    <w:p w14:paraId="4369D7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82.1</w:t>
      </w:r>
    </w:p>
    <w:p w14:paraId="4E7926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83.1</w:t>
      </w:r>
    </w:p>
    <w:p w14:paraId="18D2F3B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84.1</w:t>
      </w:r>
    </w:p>
    <w:p w14:paraId="6FDBD0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85.1</w:t>
      </w:r>
    </w:p>
    <w:p w14:paraId="5ED4DA9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86.1</w:t>
      </w:r>
    </w:p>
    <w:p w14:paraId="26D3DC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675187.1</w:t>
      </w:r>
    </w:p>
    <w:p w14:paraId="28ABEED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A662133.1</w:t>
      </w:r>
    </w:p>
    <w:p w14:paraId="66F5F40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24531.4</w:t>
      </w:r>
    </w:p>
    <w:p w14:paraId="049FDFE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253815.1</w:t>
      </w:r>
    </w:p>
    <w:p w14:paraId="045C6F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253816.1</w:t>
      </w:r>
    </w:p>
    <w:p w14:paraId="6936831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R_045600.1</w:t>
      </w:r>
    </w:p>
    <w:p w14:paraId="6B4EF6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256030.1</w:t>
      </w:r>
    </w:p>
    <w:p w14:paraId="4F619E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778.3</w:t>
      </w:r>
    </w:p>
    <w:p w14:paraId="6F133DF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26328.2</w:t>
      </w:r>
    </w:p>
    <w:p w14:paraId="503D9C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G_032704.1</w:t>
      </w:r>
    </w:p>
    <w:p w14:paraId="66987E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G_032725.1</w:t>
      </w:r>
    </w:p>
    <w:p w14:paraId="0347732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728590.1</w:t>
      </w:r>
    </w:p>
    <w:p w14:paraId="671844C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728591.1</w:t>
      </w:r>
    </w:p>
    <w:p w14:paraId="2912677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496.1</w:t>
      </w:r>
    </w:p>
    <w:p w14:paraId="42176E4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08.1</w:t>
      </w:r>
    </w:p>
    <w:p w14:paraId="17EDBE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8930.2</w:t>
      </w:r>
    </w:p>
    <w:p w14:paraId="16BBD7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8927.2</w:t>
      </w:r>
    </w:p>
    <w:p w14:paraId="3F4F6D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8920.2</w:t>
      </w:r>
    </w:p>
    <w:p w14:paraId="6515C4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8918.2</w:t>
      </w:r>
    </w:p>
    <w:p w14:paraId="0F1807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8917.2</w:t>
      </w:r>
    </w:p>
    <w:p w14:paraId="27D911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8915.2</w:t>
      </w:r>
    </w:p>
    <w:p w14:paraId="4D8DFE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8912.2</w:t>
      </w:r>
    </w:p>
    <w:p w14:paraId="5B5E0B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T_011109.17</w:t>
      </w:r>
    </w:p>
    <w:p w14:paraId="41E541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T_010393.17</w:t>
      </w:r>
    </w:p>
    <w:p w14:paraId="1308D7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T_008470.20</w:t>
      </w:r>
    </w:p>
    <w:p w14:paraId="5532317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T_007933.16</w:t>
      </w:r>
    </w:p>
    <w:p w14:paraId="01A023E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T_007592.16</w:t>
      </w:r>
    </w:p>
    <w:p w14:paraId="778D486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T_022853.16</w:t>
      </w:r>
    </w:p>
    <w:p w14:paraId="022067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T_167186.2</w:t>
      </w:r>
    </w:p>
    <w:p w14:paraId="303704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0019.10</w:t>
      </w:r>
    </w:p>
    <w:p w14:paraId="49C152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0016.10</w:t>
      </w:r>
    </w:p>
    <w:p w14:paraId="187A36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0009.12</w:t>
      </w:r>
    </w:p>
    <w:p w14:paraId="239B07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0007.14</w:t>
      </w:r>
    </w:p>
    <w:p w14:paraId="0D8469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0006.12</w:t>
      </w:r>
    </w:p>
    <w:p w14:paraId="2BD5E1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0004.12</w:t>
      </w:r>
    </w:p>
    <w:p w14:paraId="473A5BF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0001.11</w:t>
      </w:r>
    </w:p>
    <w:p w14:paraId="24E74E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65.1</w:t>
      </w:r>
    </w:p>
    <w:p w14:paraId="58B885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66.1</w:t>
      </w:r>
    </w:p>
    <w:p w14:paraId="39F24A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67.1</w:t>
      </w:r>
    </w:p>
    <w:p w14:paraId="1F2913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68.1</w:t>
      </w:r>
    </w:p>
    <w:p w14:paraId="05D4E7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69.1</w:t>
      </w:r>
    </w:p>
    <w:p w14:paraId="53CD83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2922068.1</w:t>
      </w:r>
    </w:p>
    <w:p w14:paraId="0E4D0C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51929.1</w:t>
      </w:r>
    </w:p>
    <w:p w14:paraId="3CDAD0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16.1</w:t>
      </w:r>
    </w:p>
    <w:p w14:paraId="318F10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17.1</w:t>
      </w:r>
    </w:p>
    <w:p w14:paraId="586DAC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19.1</w:t>
      </w:r>
    </w:p>
    <w:p w14:paraId="028CFA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20.1</w:t>
      </w:r>
    </w:p>
    <w:p w14:paraId="757C12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21156.1</w:t>
      </w:r>
    </w:p>
    <w:p w14:paraId="33EA43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21157.1</w:t>
      </w:r>
    </w:p>
    <w:p w14:paraId="3D1E0E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21158.1</w:t>
      </w:r>
    </w:p>
    <w:p w14:paraId="452893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64.1</w:t>
      </w:r>
    </w:p>
    <w:p w14:paraId="40A98E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12.1</w:t>
      </w:r>
    </w:p>
    <w:p w14:paraId="43D193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13.1</w:t>
      </w:r>
    </w:p>
    <w:p w14:paraId="5A1092E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21.1</w:t>
      </w:r>
    </w:p>
    <w:p w14:paraId="48DFD85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22.1</w:t>
      </w:r>
    </w:p>
    <w:p w14:paraId="4E7B85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23.1</w:t>
      </w:r>
    </w:p>
    <w:p w14:paraId="73BF6D6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153401.1</w:t>
      </w:r>
    </w:p>
    <w:p w14:paraId="11D4F9F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39.1</w:t>
      </w:r>
    </w:p>
    <w:p w14:paraId="328526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40.1</w:t>
      </w:r>
    </w:p>
    <w:p w14:paraId="393082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41.1</w:t>
      </w:r>
    </w:p>
    <w:p w14:paraId="14F8A0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42.1</w:t>
      </w:r>
    </w:p>
    <w:p w14:paraId="213FBD6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43.1</w:t>
      </w:r>
    </w:p>
    <w:p w14:paraId="255151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44.1</w:t>
      </w:r>
    </w:p>
    <w:p w14:paraId="3BC034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45.1</w:t>
      </w:r>
    </w:p>
    <w:p w14:paraId="57A74E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46.1</w:t>
      </w:r>
    </w:p>
    <w:p w14:paraId="488214F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47.1</w:t>
      </w:r>
    </w:p>
    <w:p w14:paraId="416B4A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48.1</w:t>
      </w:r>
    </w:p>
    <w:p w14:paraId="4C2668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49.1</w:t>
      </w:r>
    </w:p>
    <w:p w14:paraId="787D06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50.1</w:t>
      </w:r>
    </w:p>
    <w:p w14:paraId="6F61E3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51.1</w:t>
      </w:r>
    </w:p>
    <w:p w14:paraId="195CD8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52.1</w:t>
      </w:r>
    </w:p>
    <w:p w14:paraId="19ED859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453.1</w:t>
      </w:r>
    </w:p>
    <w:p w14:paraId="482B24A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572.1</w:t>
      </w:r>
    </w:p>
    <w:p w14:paraId="3A2943D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573.1</w:t>
      </w:r>
    </w:p>
    <w:p w14:paraId="5C1BE1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574.1</w:t>
      </w:r>
    </w:p>
    <w:p w14:paraId="34B426C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575.1</w:t>
      </w:r>
    </w:p>
    <w:p w14:paraId="7E3FD4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576.1</w:t>
      </w:r>
    </w:p>
    <w:p w14:paraId="71B57A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4577.1</w:t>
      </w:r>
    </w:p>
    <w:p w14:paraId="5A32840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4064727.1</w:t>
      </w:r>
    </w:p>
    <w:p w14:paraId="5F007C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8727.1</w:t>
      </w:r>
    </w:p>
    <w:p w14:paraId="30BBDB2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9509.1</w:t>
      </w:r>
    </w:p>
    <w:p w14:paraId="31D34C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X406428.1</w:t>
      </w:r>
    </w:p>
    <w:p w14:paraId="123DA6B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X406429.1</w:t>
      </w:r>
    </w:p>
    <w:p w14:paraId="62313F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222416.1</w:t>
      </w:r>
    </w:p>
    <w:p w14:paraId="166F31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88.1</w:t>
      </w:r>
    </w:p>
    <w:p w14:paraId="42BACA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89.1</w:t>
      </w:r>
    </w:p>
    <w:p w14:paraId="12F26CE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90.1</w:t>
      </w:r>
    </w:p>
    <w:p w14:paraId="79481A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91.1</w:t>
      </w:r>
    </w:p>
    <w:p w14:paraId="5E2034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92.1</w:t>
      </w:r>
    </w:p>
    <w:p w14:paraId="1481F6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93.1</w:t>
      </w:r>
    </w:p>
    <w:p w14:paraId="58D40E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94.1</w:t>
      </w:r>
    </w:p>
    <w:p w14:paraId="5A457BA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95.1</w:t>
      </w:r>
    </w:p>
    <w:p w14:paraId="36A5116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96.1</w:t>
      </w:r>
    </w:p>
    <w:p w14:paraId="759979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97.1</w:t>
      </w:r>
    </w:p>
    <w:p w14:paraId="1BD90D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90.1</w:t>
      </w:r>
    </w:p>
    <w:p w14:paraId="70F954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91.1</w:t>
      </w:r>
    </w:p>
    <w:p w14:paraId="2819A3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92.1</w:t>
      </w:r>
    </w:p>
    <w:p w14:paraId="7AA440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93.1</w:t>
      </w:r>
    </w:p>
    <w:p w14:paraId="0A54C8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94.1</w:t>
      </w:r>
    </w:p>
    <w:p w14:paraId="718EBE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95.1</w:t>
      </w:r>
    </w:p>
    <w:p w14:paraId="0C21DD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96.1</w:t>
      </w:r>
    </w:p>
    <w:p w14:paraId="0A3756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97.1</w:t>
      </w:r>
    </w:p>
    <w:p w14:paraId="07EBA7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98.1</w:t>
      </w:r>
    </w:p>
    <w:p w14:paraId="768A8C9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99.1</w:t>
      </w:r>
    </w:p>
    <w:p w14:paraId="3C40C3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7797.1</w:t>
      </w:r>
    </w:p>
    <w:p w14:paraId="1BA6DFE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7798.1</w:t>
      </w:r>
    </w:p>
    <w:p w14:paraId="6BE8B3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28.1</w:t>
      </w:r>
    </w:p>
    <w:p w14:paraId="593474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29.1</w:t>
      </w:r>
    </w:p>
    <w:p w14:paraId="4C6674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30.1</w:t>
      </w:r>
    </w:p>
    <w:p w14:paraId="11989A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31.1</w:t>
      </w:r>
    </w:p>
    <w:p w14:paraId="26662A9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32.1</w:t>
      </w:r>
    </w:p>
    <w:p w14:paraId="387BB5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33.1</w:t>
      </w:r>
    </w:p>
    <w:p w14:paraId="7CE231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34.1</w:t>
      </w:r>
    </w:p>
    <w:p w14:paraId="0C855D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35.1</w:t>
      </w:r>
    </w:p>
    <w:p w14:paraId="735421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36.1</w:t>
      </w:r>
    </w:p>
    <w:p w14:paraId="7DA72D4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37.1</w:t>
      </w:r>
    </w:p>
    <w:p w14:paraId="11802F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38.1</w:t>
      </w:r>
    </w:p>
    <w:p w14:paraId="7DBDF63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39.1</w:t>
      </w:r>
    </w:p>
    <w:p w14:paraId="7B9B9F1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40.1</w:t>
      </w:r>
    </w:p>
    <w:p w14:paraId="1C33A3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41.1</w:t>
      </w:r>
    </w:p>
    <w:p w14:paraId="0421C2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42.1</w:t>
      </w:r>
    </w:p>
    <w:p w14:paraId="1E28EC1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43.1</w:t>
      </w:r>
    </w:p>
    <w:p w14:paraId="22F593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44.1</w:t>
      </w:r>
    </w:p>
    <w:p w14:paraId="423240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45.1</w:t>
      </w:r>
    </w:p>
    <w:p w14:paraId="1CED1C0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46.1</w:t>
      </w:r>
    </w:p>
    <w:p w14:paraId="4F5999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47.1</w:t>
      </w:r>
    </w:p>
    <w:p w14:paraId="3B61C2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48.1</w:t>
      </w:r>
    </w:p>
    <w:p w14:paraId="30601E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49.1</w:t>
      </w:r>
    </w:p>
    <w:p w14:paraId="728605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50.1</w:t>
      </w:r>
    </w:p>
    <w:p w14:paraId="1A7E95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51.1</w:t>
      </w:r>
    </w:p>
    <w:p w14:paraId="05272A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52.1</w:t>
      </w:r>
    </w:p>
    <w:p w14:paraId="4A8A8A0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53.1</w:t>
      </w:r>
    </w:p>
    <w:p w14:paraId="3FDEA5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54.1</w:t>
      </w:r>
    </w:p>
    <w:p w14:paraId="5B8319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55.1</w:t>
      </w:r>
    </w:p>
    <w:p w14:paraId="4F874A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56.1</w:t>
      </w:r>
    </w:p>
    <w:p w14:paraId="143F3E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57.1</w:t>
      </w:r>
    </w:p>
    <w:p w14:paraId="595D98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71.1</w:t>
      </w:r>
    </w:p>
    <w:p w14:paraId="76BE017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72.1</w:t>
      </w:r>
    </w:p>
    <w:p w14:paraId="724A3DD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73.1</w:t>
      </w:r>
    </w:p>
    <w:p w14:paraId="253444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74.1</w:t>
      </w:r>
    </w:p>
    <w:p w14:paraId="6128DDD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75.1</w:t>
      </w:r>
    </w:p>
    <w:p w14:paraId="77D3A3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76.1</w:t>
      </w:r>
    </w:p>
    <w:p w14:paraId="0D3BEA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77.1</w:t>
      </w:r>
    </w:p>
    <w:p w14:paraId="4E8D42C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78.1</w:t>
      </w:r>
    </w:p>
    <w:p w14:paraId="1C4827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79.1</w:t>
      </w:r>
    </w:p>
    <w:p w14:paraId="1710397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7799.1</w:t>
      </w:r>
    </w:p>
    <w:p w14:paraId="6478F5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7800.1</w:t>
      </w:r>
    </w:p>
    <w:p w14:paraId="0F6B37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58.1</w:t>
      </w:r>
    </w:p>
    <w:p w14:paraId="1F32788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59.1</w:t>
      </w:r>
    </w:p>
    <w:p w14:paraId="6E45847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60.1</w:t>
      </w:r>
    </w:p>
    <w:p w14:paraId="7BF7AB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61.1</w:t>
      </w:r>
    </w:p>
    <w:p w14:paraId="6776CD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62.1</w:t>
      </w:r>
    </w:p>
    <w:p w14:paraId="53A389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63.1</w:t>
      </w:r>
    </w:p>
    <w:p w14:paraId="43E5F5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64.1</w:t>
      </w:r>
    </w:p>
    <w:p w14:paraId="67F91AA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65.1</w:t>
      </w:r>
    </w:p>
    <w:p w14:paraId="5A8026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66.1</w:t>
      </w:r>
    </w:p>
    <w:p w14:paraId="014743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67.1</w:t>
      </w:r>
    </w:p>
    <w:p w14:paraId="25EED9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68.1</w:t>
      </w:r>
    </w:p>
    <w:p w14:paraId="571D40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69.1</w:t>
      </w:r>
    </w:p>
    <w:p w14:paraId="1838D14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70.1</w:t>
      </w:r>
    </w:p>
    <w:p w14:paraId="56C095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71.1</w:t>
      </w:r>
    </w:p>
    <w:p w14:paraId="353E29F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72.1</w:t>
      </w:r>
    </w:p>
    <w:p w14:paraId="2CDBBC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73.1</w:t>
      </w:r>
    </w:p>
    <w:p w14:paraId="04E2D0B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74.1</w:t>
      </w:r>
    </w:p>
    <w:p w14:paraId="0C6D73A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75.1</w:t>
      </w:r>
    </w:p>
    <w:p w14:paraId="5DFA23C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76.1</w:t>
      </w:r>
    </w:p>
    <w:p w14:paraId="603B9B4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77.1</w:t>
      </w:r>
    </w:p>
    <w:p w14:paraId="69BFE02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78.1</w:t>
      </w:r>
    </w:p>
    <w:p w14:paraId="01074CA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79.1</w:t>
      </w:r>
    </w:p>
    <w:p w14:paraId="101563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80.1</w:t>
      </w:r>
    </w:p>
    <w:p w14:paraId="1F890A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81.1</w:t>
      </w:r>
    </w:p>
    <w:p w14:paraId="67717FE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82.1</w:t>
      </w:r>
    </w:p>
    <w:p w14:paraId="0844C6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83.1</w:t>
      </w:r>
    </w:p>
    <w:p w14:paraId="517C3A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84.1</w:t>
      </w:r>
    </w:p>
    <w:p w14:paraId="25E7CA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85.1</w:t>
      </w:r>
    </w:p>
    <w:p w14:paraId="48531A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86.1</w:t>
      </w:r>
    </w:p>
    <w:p w14:paraId="372E996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87.1</w:t>
      </w:r>
    </w:p>
    <w:p w14:paraId="11C083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80.1</w:t>
      </w:r>
    </w:p>
    <w:p w14:paraId="2191DDB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81.1</w:t>
      </w:r>
    </w:p>
    <w:p w14:paraId="73F354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82.1</w:t>
      </w:r>
    </w:p>
    <w:p w14:paraId="590ED3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83.1</w:t>
      </w:r>
    </w:p>
    <w:p w14:paraId="28C965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84.1</w:t>
      </w:r>
    </w:p>
    <w:p w14:paraId="5147EA1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85.1</w:t>
      </w:r>
    </w:p>
    <w:p w14:paraId="4EED5C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86.1</w:t>
      </w:r>
    </w:p>
    <w:p w14:paraId="02F294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87.1</w:t>
      </w:r>
    </w:p>
    <w:p w14:paraId="2F24C64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88.1</w:t>
      </w:r>
    </w:p>
    <w:p w14:paraId="30D84C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589.1</w:t>
      </w:r>
    </w:p>
    <w:p w14:paraId="750CA9A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50.1</w:t>
      </w:r>
    </w:p>
    <w:p w14:paraId="01D4EE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51.1</w:t>
      </w:r>
    </w:p>
    <w:p w14:paraId="60D1F3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52.1</w:t>
      </w:r>
    </w:p>
    <w:p w14:paraId="718A28A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53.1</w:t>
      </w:r>
    </w:p>
    <w:p w14:paraId="5C463C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54.1</w:t>
      </w:r>
    </w:p>
    <w:p w14:paraId="0D9840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55.1</w:t>
      </w:r>
    </w:p>
    <w:p w14:paraId="24E76EB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56.1</w:t>
      </w:r>
    </w:p>
    <w:p w14:paraId="5D8E2F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98.1</w:t>
      </w:r>
    </w:p>
    <w:p w14:paraId="32D176B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99.1</w:t>
      </w:r>
    </w:p>
    <w:p w14:paraId="28C3CEE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200.1</w:t>
      </w:r>
    </w:p>
    <w:p w14:paraId="7AE542E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201.1</w:t>
      </w:r>
    </w:p>
    <w:p w14:paraId="48440FE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202.1</w:t>
      </w:r>
    </w:p>
    <w:p w14:paraId="7622DA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203.1</w:t>
      </w:r>
    </w:p>
    <w:p w14:paraId="3216C2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204.1</w:t>
      </w:r>
    </w:p>
    <w:p w14:paraId="2E3E45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205.1</w:t>
      </w:r>
    </w:p>
    <w:p w14:paraId="25FBD4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206.1</w:t>
      </w:r>
    </w:p>
    <w:p w14:paraId="490F412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207.1</w:t>
      </w:r>
    </w:p>
    <w:p w14:paraId="6943BD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600.1</w:t>
      </w:r>
    </w:p>
    <w:p w14:paraId="66C4F2E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601.1</w:t>
      </w:r>
    </w:p>
    <w:p w14:paraId="2CA7586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602.1</w:t>
      </w:r>
    </w:p>
    <w:p w14:paraId="2AF6D1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603.1</w:t>
      </w:r>
    </w:p>
    <w:p w14:paraId="59C8D3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604.1</w:t>
      </w:r>
    </w:p>
    <w:p w14:paraId="08748B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605.1</w:t>
      </w:r>
    </w:p>
    <w:p w14:paraId="7A0702F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606.1</w:t>
      </w:r>
    </w:p>
    <w:p w14:paraId="7A0942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607.1</w:t>
      </w:r>
    </w:p>
    <w:p w14:paraId="504160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608.1</w:t>
      </w:r>
    </w:p>
    <w:p w14:paraId="773180E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609.1</w:t>
      </w:r>
    </w:p>
    <w:p w14:paraId="412A047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77599.1</w:t>
      </w:r>
    </w:p>
    <w:p w14:paraId="03FA231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1931.1</w:t>
      </w:r>
    </w:p>
    <w:p w14:paraId="2E203B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1932.1</w:t>
      </w:r>
    </w:p>
    <w:p w14:paraId="258C60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1933.1</w:t>
      </w:r>
    </w:p>
    <w:p w14:paraId="154BFAF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1934.1</w:t>
      </w:r>
    </w:p>
    <w:p w14:paraId="1EE72E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38599.1</w:t>
      </w:r>
    </w:p>
    <w:p w14:paraId="25EBA4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38600.1</w:t>
      </w:r>
    </w:p>
    <w:p w14:paraId="5C1915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38601.1</w:t>
      </w:r>
    </w:p>
    <w:p w14:paraId="49479BE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96168.1</w:t>
      </w:r>
    </w:p>
    <w:p w14:paraId="5B3402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77320.1</w:t>
      </w:r>
    </w:p>
    <w:p w14:paraId="755A247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77321.1</w:t>
      </w:r>
    </w:p>
    <w:p w14:paraId="1E35C3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77322.1</w:t>
      </w:r>
    </w:p>
    <w:p w14:paraId="0F8F1B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74705.1</w:t>
      </w:r>
    </w:p>
    <w:p w14:paraId="000CB3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74706.1</w:t>
      </w:r>
    </w:p>
    <w:p w14:paraId="025525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74707.1</w:t>
      </w:r>
    </w:p>
    <w:p w14:paraId="1782CD5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74708.1</w:t>
      </w:r>
    </w:p>
    <w:p w14:paraId="100C2F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74709.1</w:t>
      </w:r>
    </w:p>
    <w:p w14:paraId="3E8758A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74710.1</w:t>
      </w:r>
    </w:p>
    <w:p w14:paraId="6960B87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74711.1</w:t>
      </w:r>
    </w:p>
    <w:p w14:paraId="3E9134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74712.1</w:t>
      </w:r>
    </w:p>
    <w:p w14:paraId="638C5E3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74713.1</w:t>
      </w:r>
    </w:p>
    <w:p w14:paraId="1B0868F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56024.1</w:t>
      </w:r>
    </w:p>
    <w:p w14:paraId="2CAE6E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56025.1</w:t>
      </w:r>
    </w:p>
    <w:p w14:paraId="3AD95C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56026.1</w:t>
      </w:r>
    </w:p>
    <w:p w14:paraId="3FB62A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56027.1</w:t>
      </w:r>
    </w:p>
    <w:p w14:paraId="4A7BAE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56028.1</w:t>
      </w:r>
    </w:p>
    <w:p w14:paraId="05D5BA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16.1</w:t>
      </w:r>
    </w:p>
    <w:p w14:paraId="73711A5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17.1</w:t>
      </w:r>
    </w:p>
    <w:p w14:paraId="550C92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18.1</w:t>
      </w:r>
    </w:p>
    <w:p w14:paraId="5E633E6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19.1</w:t>
      </w:r>
    </w:p>
    <w:p w14:paraId="205EBE0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20.1</w:t>
      </w:r>
    </w:p>
    <w:p w14:paraId="6DADEC7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21.1</w:t>
      </w:r>
    </w:p>
    <w:p w14:paraId="445643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22.1</w:t>
      </w:r>
    </w:p>
    <w:p w14:paraId="3C5E4E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23.1</w:t>
      </w:r>
    </w:p>
    <w:p w14:paraId="08E73E9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24.1</w:t>
      </w:r>
    </w:p>
    <w:p w14:paraId="2A583B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25.1</w:t>
      </w:r>
    </w:p>
    <w:p w14:paraId="160011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26.1</w:t>
      </w:r>
    </w:p>
    <w:p w14:paraId="1BBD4DC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27.1</w:t>
      </w:r>
    </w:p>
    <w:p w14:paraId="485C9A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28.1</w:t>
      </w:r>
    </w:p>
    <w:p w14:paraId="23A4470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29.1</w:t>
      </w:r>
    </w:p>
    <w:p w14:paraId="704601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30.1</w:t>
      </w:r>
    </w:p>
    <w:p w14:paraId="48B3A40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31.1</w:t>
      </w:r>
    </w:p>
    <w:p w14:paraId="2EA85A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32.1</w:t>
      </w:r>
    </w:p>
    <w:p w14:paraId="0B920B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33.1</w:t>
      </w:r>
    </w:p>
    <w:p w14:paraId="7CC24D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34.1</w:t>
      </w:r>
    </w:p>
    <w:p w14:paraId="4512D7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35.1</w:t>
      </w:r>
    </w:p>
    <w:p w14:paraId="7EF237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36.1</w:t>
      </w:r>
    </w:p>
    <w:p w14:paraId="2D4052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37.1</w:t>
      </w:r>
    </w:p>
    <w:p w14:paraId="179C593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38.1</w:t>
      </w:r>
    </w:p>
    <w:p w14:paraId="6418666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39.1</w:t>
      </w:r>
    </w:p>
    <w:p w14:paraId="171D772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40.1</w:t>
      </w:r>
    </w:p>
    <w:p w14:paraId="6071D9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41.1</w:t>
      </w:r>
    </w:p>
    <w:p w14:paraId="0AB3FF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42.1</w:t>
      </w:r>
    </w:p>
    <w:p w14:paraId="364EF6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43.1</w:t>
      </w:r>
    </w:p>
    <w:p w14:paraId="0E4A7C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44.1</w:t>
      </w:r>
    </w:p>
    <w:p w14:paraId="5AA18B4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45.1</w:t>
      </w:r>
    </w:p>
    <w:p w14:paraId="0267EF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26946.1</w:t>
      </w:r>
    </w:p>
    <w:p w14:paraId="685B750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088.1</w:t>
      </w:r>
    </w:p>
    <w:p w14:paraId="17A6BA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089.1</w:t>
      </w:r>
    </w:p>
    <w:p w14:paraId="7259796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090.1</w:t>
      </w:r>
    </w:p>
    <w:p w14:paraId="6D944F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091.1</w:t>
      </w:r>
    </w:p>
    <w:p w14:paraId="6DC703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092.1</w:t>
      </w:r>
    </w:p>
    <w:p w14:paraId="06E317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093.1</w:t>
      </w:r>
    </w:p>
    <w:p w14:paraId="51028A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094.1</w:t>
      </w:r>
    </w:p>
    <w:p w14:paraId="699822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095.1</w:t>
      </w:r>
    </w:p>
    <w:p w14:paraId="0C81AC5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096.1</w:t>
      </w:r>
    </w:p>
    <w:p w14:paraId="65BDDD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097.1</w:t>
      </w:r>
    </w:p>
    <w:p w14:paraId="3FFA6F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098.1</w:t>
      </w:r>
    </w:p>
    <w:p w14:paraId="059A48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099.1</w:t>
      </w:r>
    </w:p>
    <w:p w14:paraId="0AE44F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00.1</w:t>
      </w:r>
    </w:p>
    <w:p w14:paraId="73C3070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01.1</w:t>
      </w:r>
    </w:p>
    <w:p w14:paraId="1BF0768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02.1</w:t>
      </w:r>
    </w:p>
    <w:p w14:paraId="72FFBF5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03.1</w:t>
      </w:r>
    </w:p>
    <w:p w14:paraId="585BF2C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04.1</w:t>
      </w:r>
    </w:p>
    <w:p w14:paraId="5A7C85B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05.1</w:t>
      </w:r>
    </w:p>
    <w:p w14:paraId="7621BE4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06.1</w:t>
      </w:r>
    </w:p>
    <w:p w14:paraId="078C8D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07.1</w:t>
      </w:r>
    </w:p>
    <w:p w14:paraId="360E991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08.1</w:t>
      </w:r>
    </w:p>
    <w:p w14:paraId="691384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09.1</w:t>
      </w:r>
    </w:p>
    <w:p w14:paraId="2CD50C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10.1</w:t>
      </w:r>
    </w:p>
    <w:p w14:paraId="044F702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11.1</w:t>
      </w:r>
    </w:p>
    <w:p w14:paraId="768EC72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12.1</w:t>
      </w:r>
    </w:p>
    <w:p w14:paraId="5E7B49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13.1</w:t>
      </w:r>
    </w:p>
    <w:p w14:paraId="3ACB62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14.1</w:t>
      </w:r>
    </w:p>
    <w:p w14:paraId="279BA7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1115.1</w:t>
      </w:r>
    </w:p>
    <w:p w14:paraId="1970DC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303092.1</w:t>
      </w:r>
    </w:p>
    <w:p w14:paraId="19C6FC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12445.1</w:t>
      </w:r>
    </w:p>
    <w:p w14:paraId="01D38A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60111.1</w:t>
      </w:r>
    </w:p>
    <w:p w14:paraId="2B86BBC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60112.1</w:t>
      </w:r>
    </w:p>
    <w:p w14:paraId="6ADDEAC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12446.1</w:t>
      </w:r>
    </w:p>
    <w:p w14:paraId="5E83C07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60113.1</w:t>
      </w:r>
    </w:p>
    <w:p w14:paraId="7F7B3A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60114.1</w:t>
      </w:r>
    </w:p>
    <w:p w14:paraId="3579324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34475.1</w:t>
      </w:r>
    </w:p>
    <w:p w14:paraId="0589D9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88779.1</w:t>
      </w:r>
    </w:p>
    <w:p w14:paraId="145BA7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17.1</w:t>
      </w:r>
    </w:p>
    <w:p w14:paraId="1B46CA6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18.1</w:t>
      </w:r>
    </w:p>
    <w:p w14:paraId="05CFA2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19.1</w:t>
      </w:r>
    </w:p>
    <w:p w14:paraId="09AAC3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20.1</w:t>
      </w:r>
    </w:p>
    <w:p w14:paraId="7707D3D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21.1</w:t>
      </w:r>
    </w:p>
    <w:p w14:paraId="02565D6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22.1</w:t>
      </w:r>
    </w:p>
    <w:p w14:paraId="46494B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23.1</w:t>
      </w:r>
    </w:p>
    <w:p w14:paraId="04E9D65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24.1</w:t>
      </w:r>
    </w:p>
    <w:p w14:paraId="19D1917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25.1</w:t>
      </w:r>
    </w:p>
    <w:p w14:paraId="17C565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26.1</w:t>
      </w:r>
    </w:p>
    <w:p w14:paraId="0AE1592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27.1</w:t>
      </w:r>
    </w:p>
    <w:p w14:paraId="0226EC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28.1</w:t>
      </w:r>
    </w:p>
    <w:p w14:paraId="2A439D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29.1</w:t>
      </w:r>
    </w:p>
    <w:p w14:paraId="7F0440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30.1</w:t>
      </w:r>
    </w:p>
    <w:p w14:paraId="6139B2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31.1</w:t>
      </w:r>
    </w:p>
    <w:p w14:paraId="7D72A2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32.1</w:t>
      </w:r>
    </w:p>
    <w:p w14:paraId="31DD83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33.1</w:t>
      </w:r>
    </w:p>
    <w:p w14:paraId="1A18C8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34.1</w:t>
      </w:r>
    </w:p>
    <w:p w14:paraId="43CBAD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35.1</w:t>
      </w:r>
    </w:p>
    <w:p w14:paraId="77CB917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36.1</w:t>
      </w:r>
    </w:p>
    <w:p w14:paraId="579862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37.1</w:t>
      </w:r>
    </w:p>
    <w:p w14:paraId="0BF9C5B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38.1</w:t>
      </w:r>
    </w:p>
    <w:p w14:paraId="0823A2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39.1</w:t>
      </w:r>
    </w:p>
    <w:p w14:paraId="5A1078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40.1</w:t>
      </w:r>
    </w:p>
    <w:p w14:paraId="44E6DC4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41.1</w:t>
      </w:r>
    </w:p>
    <w:p w14:paraId="679D951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42.1</w:t>
      </w:r>
    </w:p>
    <w:p w14:paraId="236D72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43.1</w:t>
      </w:r>
    </w:p>
    <w:p w14:paraId="38CEFF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44.1</w:t>
      </w:r>
    </w:p>
    <w:p w14:paraId="7832915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45.1</w:t>
      </w:r>
    </w:p>
    <w:p w14:paraId="46FFABF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46.1</w:t>
      </w:r>
    </w:p>
    <w:p w14:paraId="59754DC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47.1</w:t>
      </w:r>
    </w:p>
    <w:p w14:paraId="0436328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48.1</w:t>
      </w:r>
    </w:p>
    <w:p w14:paraId="2E3D06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49.1</w:t>
      </w:r>
    </w:p>
    <w:p w14:paraId="7641D6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50.1</w:t>
      </w:r>
    </w:p>
    <w:p w14:paraId="56C533E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51.1</w:t>
      </w:r>
    </w:p>
    <w:p w14:paraId="66644E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52.1</w:t>
      </w:r>
    </w:p>
    <w:p w14:paraId="3130D9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53.1</w:t>
      </w:r>
    </w:p>
    <w:p w14:paraId="3A2095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54.1</w:t>
      </w:r>
    </w:p>
    <w:p w14:paraId="0F2429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55.1</w:t>
      </w:r>
    </w:p>
    <w:p w14:paraId="795102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56.1</w:t>
      </w:r>
    </w:p>
    <w:p w14:paraId="33E09E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57.1</w:t>
      </w:r>
    </w:p>
    <w:p w14:paraId="4B251E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58.1</w:t>
      </w:r>
    </w:p>
    <w:p w14:paraId="6A16A9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59.1</w:t>
      </w:r>
    </w:p>
    <w:p w14:paraId="0275D2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60.1</w:t>
      </w:r>
    </w:p>
    <w:p w14:paraId="7D291D8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61.1</w:t>
      </w:r>
    </w:p>
    <w:p w14:paraId="2D5F42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62.1</w:t>
      </w:r>
    </w:p>
    <w:p w14:paraId="3A8FB3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63.1</w:t>
      </w:r>
    </w:p>
    <w:p w14:paraId="35DCD51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64.1</w:t>
      </w:r>
    </w:p>
    <w:p w14:paraId="73E71B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65.1</w:t>
      </w:r>
    </w:p>
    <w:p w14:paraId="0418244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66.1</w:t>
      </w:r>
    </w:p>
    <w:p w14:paraId="2D3357D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12567.1</w:t>
      </w:r>
    </w:p>
    <w:p w14:paraId="25BD63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394852.1</w:t>
      </w:r>
    </w:p>
    <w:p w14:paraId="6D9130F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304824.2</w:t>
      </w:r>
    </w:p>
    <w:p w14:paraId="7610929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004033.1</w:t>
      </w:r>
    </w:p>
    <w:p w14:paraId="74D4149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693.1</w:t>
      </w:r>
    </w:p>
    <w:p w14:paraId="072733E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694.1</w:t>
      </w:r>
    </w:p>
    <w:p w14:paraId="05FE3A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695.1</w:t>
      </w:r>
    </w:p>
    <w:p w14:paraId="05097D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696.1</w:t>
      </w:r>
    </w:p>
    <w:p w14:paraId="58206C1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697.1</w:t>
      </w:r>
    </w:p>
    <w:p w14:paraId="6EDFB15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698.1</w:t>
      </w:r>
    </w:p>
    <w:p w14:paraId="16A2D0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699.1</w:t>
      </w:r>
    </w:p>
    <w:p w14:paraId="7F327C2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00.1</w:t>
      </w:r>
    </w:p>
    <w:p w14:paraId="4ED2D3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01.1</w:t>
      </w:r>
    </w:p>
    <w:p w14:paraId="0912E5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02.1</w:t>
      </w:r>
    </w:p>
    <w:p w14:paraId="34ED4EE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03.1</w:t>
      </w:r>
    </w:p>
    <w:p w14:paraId="0EF7B5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04.1</w:t>
      </w:r>
    </w:p>
    <w:p w14:paraId="4FEA819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05.1</w:t>
      </w:r>
    </w:p>
    <w:p w14:paraId="727AD9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06.1</w:t>
      </w:r>
    </w:p>
    <w:p w14:paraId="6E0138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07.1</w:t>
      </w:r>
    </w:p>
    <w:p w14:paraId="3FEDE3F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08.1</w:t>
      </w:r>
    </w:p>
    <w:p w14:paraId="244FA1E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09.1</w:t>
      </w:r>
    </w:p>
    <w:p w14:paraId="1E02B14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10.1</w:t>
      </w:r>
    </w:p>
    <w:p w14:paraId="68569CA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11.1</w:t>
      </w:r>
    </w:p>
    <w:p w14:paraId="5DC543B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12.1</w:t>
      </w:r>
    </w:p>
    <w:p w14:paraId="73C34C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13.1</w:t>
      </w:r>
    </w:p>
    <w:p w14:paraId="26622F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14.1</w:t>
      </w:r>
    </w:p>
    <w:p w14:paraId="1FC98A0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15.1</w:t>
      </w:r>
    </w:p>
    <w:p w14:paraId="11C203C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16.1</w:t>
      </w:r>
    </w:p>
    <w:p w14:paraId="5B1757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17.1</w:t>
      </w:r>
    </w:p>
    <w:p w14:paraId="29803A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18.1</w:t>
      </w:r>
    </w:p>
    <w:p w14:paraId="37640D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19.1</w:t>
      </w:r>
    </w:p>
    <w:p w14:paraId="147217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20.1</w:t>
      </w:r>
    </w:p>
    <w:p w14:paraId="780386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21.1</w:t>
      </w:r>
    </w:p>
    <w:p w14:paraId="3A58C0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22.1</w:t>
      </w:r>
    </w:p>
    <w:p w14:paraId="79CB587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23.1</w:t>
      </w:r>
    </w:p>
    <w:p w14:paraId="090D55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24.1</w:t>
      </w:r>
    </w:p>
    <w:p w14:paraId="5FA05B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25.1</w:t>
      </w:r>
    </w:p>
    <w:p w14:paraId="25E9F8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26.1</w:t>
      </w:r>
    </w:p>
    <w:p w14:paraId="1BEA76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27.1</w:t>
      </w:r>
    </w:p>
    <w:p w14:paraId="0CD9C77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28.1</w:t>
      </w:r>
    </w:p>
    <w:p w14:paraId="19C4F5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29.1</w:t>
      </w:r>
    </w:p>
    <w:p w14:paraId="341B17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30.1</w:t>
      </w:r>
    </w:p>
    <w:p w14:paraId="0E570A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31.1</w:t>
      </w:r>
    </w:p>
    <w:p w14:paraId="3C3F6D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32.1</w:t>
      </w:r>
    </w:p>
    <w:p w14:paraId="6869C4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33.1</w:t>
      </w:r>
    </w:p>
    <w:p w14:paraId="3C9A44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34.1</w:t>
      </w:r>
    </w:p>
    <w:p w14:paraId="0542FB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35.1</w:t>
      </w:r>
    </w:p>
    <w:p w14:paraId="75BFF9D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36.1</w:t>
      </w:r>
    </w:p>
    <w:p w14:paraId="60E197A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37.1</w:t>
      </w:r>
    </w:p>
    <w:p w14:paraId="4984EC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38.1</w:t>
      </w:r>
    </w:p>
    <w:p w14:paraId="0B81ACC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39.1</w:t>
      </w:r>
    </w:p>
    <w:p w14:paraId="08CDBA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40.1</w:t>
      </w:r>
    </w:p>
    <w:p w14:paraId="57706F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41.1</w:t>
      </w:r>
    </w:p>
    <w:p w14:paraId="0F76C5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42.1</w:t>
      </w:r>
    </w:p>
    <w:p w14:paraId="5A914B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43.1</w:t>
      </w:r>
    </w:p>
    <w:p w14:paraId="12F76D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44.1</w:t>
      </w:r>
    </w:p>
    <w:p w14:paraId="3930EFA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45.1</w:t>
      </w:r>
    </w:p>
    <w:p w14:paraId="256631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46.1</w:t>
      </w:r>
    </w:p>
    <w:p w14:paraId="5C77B4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47.1</w:t>
      </w:r>
    </w:p>
    <w:p w14:paraId="7764BE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48.1</w:t>
      </w:r>
    </w:p>
    <w:p w14:paraId="6EE12C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49.1</w:t>
      </w:r>
    </w:p>
    <w:p w14:paraId="4F6E53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50.1</w:t>
      </w:r>
    </w:p>
    <w:p w14:paraId="5690DB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51.1</w:t>
      </w:r>
    </w:p>
    <w:p w14:paraId="0E37030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52.1</w:t>
      </w:r>
    </w:p>
    <w:p w14:paraId="6F7D18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53.1</w:t>
      </w:r>
    </w:p>
    <w:p w14:paraId="2D2BC12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54.1</w:t>
      </w:r>
    </w:p>
    <w:p w14:paraId="029E37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55.1</w:t>
      </w:r>
    </w:p>
    <w:p w14:paraId="0ABC9D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56.1</w:t>
      </w:r>
    </w:p>
    <w:p w14:paraId="00EE57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57.1</w:t>
      </w:r>
    </w:p>
    <w:p w14:paraId="529607E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58.1</w:t>
      </w:r>
    </w:p>
    <w:p w14:paraId="60B94B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59.1</w:t>
      </w:r>
    </w:p>
    <w:p w14:paraId="3F8A1A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60.1</w:t>
      </w:r>
    </w:p>
    <w:p w14:paraId="301F82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61.1</w:t>
      </w:r>
    </w:p>
    <w:p w14:paraId="43EC4D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62.1</w:t>
      </w:r>
    </w:p>
    <w:p w14:paraId="5B6218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63.1</w:t>
      </w:r>
    </w:p>
    <w:p w14:paraId="5D4818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64.1</w:t>
      </w:r>
    </w:p>
    <w:p w14:paraId="31D5400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65.1</w:t>
      </w:r>
    </w:p>
    <w:p w14:paraId="5D0655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66.1</w:t>
      </w:r>
    </w:p>
    <w:p w14:paraId="56FCFE9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67.1</w:t>
      </w:r>
    </w:p>
    <w:p w14:paraId="42BF25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68.1</w:t>
      </w:r>
    </w:p>
    <w:p w14:paraId="3A120A0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69.1</w:t>
      </w:r>
    </w:p>
    <w:p w14:paraId="611808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70.1</w:t>
      </w:r>
    </w:p>
    <w:p w14:paraId="721C8B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71.1</w:t>
      </w:r>
    </w:p>
    <w:p w14:paraId="4C1AC83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72.1</w:t>
      </w:r>
    </w:p>
    <w:p w14:paraId="3A7F11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73.1</w:t>
      </w:r>
    </w:p>
    <w:p w14:paraId="37D099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74.1</w:t>
      </w:r>
    </w:p>
    <w:p w14:paraId="58A8151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75.1</w:t>
      </w:r>
    </w:p>
    <w:p w14:paraId="433D531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76.1</w:t>
      </w:r>
    </w:p>
    <w:p w14:paraId="22A892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77.1</w:t>
      </w:r>
    </w:p>
    <w:p w14:paraId="3816DA0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78.1</w:t>
      </w:r>
    </w:p>
    <w:p w14:paraId="5FB77C7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79.1</w:t>
      </w:r>
    </w:p>
    <w:p w14:paraId="1D2F8C7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80.1</w:t>
      </w:r>
    </w:p>
    <w:p w14:paraId="442DA9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81.1</w:t>
      </w:r>
    </w:p>
    <w:p w14:paraId="26D5D46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82.1</w:t>
      </w:r>
    </w:p>
    <w:p w14:paraId="744299A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83.1</w:t>
      </w:r>
    </w:p>
    <w:p w14:paraId="3A0EAAB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84.1</w:t>
      </w:r>
    </w:p>
    <w:p w14:paraId="5FB8D8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85.1</w:t>
      </w:r>
    </w:p>
    <w:p w14:paraId="514F9C7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86.1</w:t>
      </w:r>
    </w:p>
    <w:p w14:paraId="7631DF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87.1</w:t>
      </w:r>
    </w:p>
    <w:p w14:paraId="726128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88.1</w:t>
      </w:r>
    </w:p>
    <w:p w14:paraId="144B7FF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89.1</w:t>
      </w:r>
    </w:p>
    <w:p w14:paraId="2F79654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90.1</w:t>
      </w:r>
    </w:p>
    <w:p w14:paraId="5F2F04E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91.1</w:t>
      </w:r>
    </w:p>
    <w:p w14:paraId="29DBB6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92.1</w:t>
      </w:r>
    </w:p>
    <w:p w14:paraId="6CF75EF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93.1</w:t>
      </w:r>
    </w:p>
    <w:p w14:paraId="690333D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94.1</w:t>
      </w:r>
    </w:p>
    <w:p w14:paraId="3AE7F68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95.1</w:t>
      </w:r>
    </w:p>
    <w:p w14:paraId="6FE865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96.1</w:t>
      </w:r>
    </w:p>
    <w:p w14:paraId="419C89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97.1</w:t>
      </w:r>
    </w:p>
    <w:p w14:paraId="2D6410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98.1</w:t>
      </w:r>
    </w:p>
    <w:p w14:paraId="72E582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799.1</w:t>
      </w:r>
    </w:p>
    <w:p w14:paraId="69BF11C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00.1</w:t>
      </w:r>
    </w:p>
    <w:p w14:paraId="621999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01.1</w:t>
      </w:r>
    </w:p>
    <w:p w14:paraId="0B1AAD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02.1</w:t>
      </w:r>
    </w:p>
    <w:p w14:paraId="1973B7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03.1</w:t>
      </w:r>
    </w:p>
    <w:p w14:paraId="075C1C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04.1</w:t>
      </w:r>
    </w:p>
    <w:p w14:paraId="73BE7B1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05.1</w:t>
      </w:r>
    </w:p>
    <w:p w14:paraId="6D8445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06.1</w:t>
      </w:r>
    </w:p>
    <w:p w14:paraId="065F59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07.1</w:t>
      </w:r>
    </w:p>
    <w:p w14:paraId="12EAB8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08.1</w:t>
      </w:r>
    </w:p>
    <w:p w14:paraId="51B5EAB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09.1</w:t>
      </w:r>
    </w:p>
    <w:p w14:paraId="4AFA0F8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10.1</w:t>
      </w:r>
    </w:p>
    <w:p w14:paraId="763265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11.1</w:t>
      </w:r>
    </w:p>
    <w:p w14:paraId="066C56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12.1</w:t>
      </w:r>
    </w:p>
    <w:p w14:paraId="05313B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13.1</w:t>
      </w:r>
    </w:p>
    <w:p w14:paraId="4CC785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14.1</w:t>
      </w:r>
    </w:p>
    <w:p w14:paraId="1D656F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15.1</w:t>
      </w:r>
    </w:p>
    <w:p w14:paraId="577C13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16.1</w:t>
      </w:r>
    </w:p>
    <w:p w14:paraId="4E003DC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17.1</w:t>
      </w:r>
    </w:p>
    <w:p w14:paraId="7A4F48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18.1</w:t>
      </w:r>
    </w:p>
    <w:p w14:paraId="4E8FA4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19.1</w:t>
      </w:r>
    </w:p>
    <w:p w14:paraId="77A6EC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20.1</w:t>
      </w:r>
    </w:p>
    <w:p w14:paraId="59D7BC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21.1</w:t>
      </w:r>
    </w:p>
    <w:p w14:paraId="4462C6C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22.1</w:t>
      </w:r>
    </w:p>
    <w:p w14:paraId="1C6FBB1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23.1</w:t>
      </w:r>
    </w:p>
    <w:p w14:paraId="05687D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24.1</w:t>
      </w:r>
    </w:p>
    <w:p w14:paraId="1491471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25.1</w:t>
      </w:r>
    </w:p>
    <w:p w14:paraId="246022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26.1</w:t>
      </w:r>
    </w:p>
    <w:p w14:paraId="171D50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27.1</w:t>
      </w:r>
    </w:p>
    <w:p w14:paraId="5AB792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28.1</w:t>
      </w:r>
    </w:p>
    <w:p w14:paraId="4F6929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29.1</w:t>
      </w:r>
    </w:p>
    <w:p w14:paraId="107368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30.1</w:t>
      </w:r>
    </w:p>
    <w:p w14:paraId="366E17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31.1</w:t>
      </w:r>
    </w:p>
    <w:p w14:paraId="388EF3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32.1</w:t>
      </w:r>
    </w:p>
    <w:p w14:paraId="5F32BD7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33.1</w:t>
      </w:r>
    </w:p>
    <w:p w14:paraId="389C9E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11834.1</w:t>
      </w:r>
    </w:p>
    <w:p w14:paraId="6B8348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84470.1</w:t>
      </w:r>
    </w:p>
    <w:p w14:paraId="267B704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84471.1</w:t>
      </w:r>
    </w:p>
    <w:p w14:paraId="688FF8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84472.1</w:t>
      </w:r>
    </w:p>
    <w:p w14:paraId="762D541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84473.1</w:t>
      </w:r>
    </w:p>
    <w:p w14:paraId="43FF9FA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84474.1</w:t>
      </w:r>
    </w:p>
    <w:p w14:paraId="409C33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84475.1</w:t>
      </w:r>
    </w:p>
    <w:p w14:paraId="4378C4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84476.1</w:t>
      </w:r>
    </w:p>
    <w:p w14:paraId="0B24C3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84477.1</w:t>
      </w:r>
    </w:p>
    <w:p w14:paraId="1C5C8E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84478.1</w:t>
      </w:r>
    </w:p>
    <w:p w14:paraId="25D7E7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084479.1</w:t>
      </w:r>
    </w:p>
    <w:p w14:paraId="66D0DB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D161074.1</w:t>
      </w:r>
    </w:p>
    <w:p w14:paraId="7592B9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D161075.1</w:t>
      </w:r>
    </w:p>
    <w:p w14:paraId="18E2E3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D161076.1</w:t>
      </w:r>
    </w:p>
    <w:p w14:paraId="5349FED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650703.1</w:t>
      </w:r>
    </w:p>
    <w:p w14:paraId="58C1A5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650704.1</w:t>
      </w:r>
    </w:p>
    <w:p w14:paraId="180403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835391.1</w:t>
      </w:r>
    </w:p>
    <w:p w14:paraId="6D1A0D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835392.1</w:t>
      </w:r>
    </w:p>
    <w:p w14:paraId="1B8F51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835393.1</w:t>
      </w:r>
    </w:p>
    <w:p w14:paraId="6430BD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M229311.1</w:t>
      </w:r>
    </w:p>
    <w:p w14:paraId="3CD8BB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M229313.1</w:t>
      </w:r>
    </w:p>
    <w:p w14:paraId="6196799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996273.1</w:t>
      </w:r>
    </w:p>
    <w:p w14:paraId="64C4C43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F185173.1</w:t>
      </w:r>
    </w:p>
    <w:p w14:paraId="6BA965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F185174.1</w:t>
      </w:r>
    </w:p>
    <w:p w14:paraId="5CA9A2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F185202.1</w:t>
      </w:r>
    </w:p>
    <w:p w14:paraId="72D363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097446.1</w:t>
      </w:r>
    </w:p>
    <w:p w14:paraId="32A880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789636.1</w:t>
      </w:r>
    </w:p>
    <w:p w14:paraId="0563C28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68.1</w:t>
      </w:r>
    </w:p>
    <w:p w14:paraId="5F296EC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69.1</w:t>
      </w:r>
    </w:p>
    <w:p w14:paraId="538BD7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01.1</w:t>
      </w:r>
    </w:p>
    <w:p w14:paraId="36C528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02.1</w:t>
      </w:r>
    </w:p>
    <w:p w14:paraId="44B7FA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29.1</w:t>
      </w:r>
    </w:p>
    <w:p w14:paraId="610D256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30.1</w:t>
      </w:r>
    </w:p>
    <w:p w14:paraId="50614C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31.1</w:t>
      </w:r>
    </w:p>
    <w:p w14:paraId="3FD28A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32.1</w:t>
      </w:r>
    </w:p>
    <w:p w14:paraId="0B156A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69.1</w:t>
      </w:r>
    </w:p>
    <w:p w14:paraId="4FA7DBE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70.1</w:t>
      </w:r>
    </w:p>
    <w:p w14:paraId="75AC291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71.1</w:t>
      </w:r>
    </w:p>
    <w:p w14:paraId="68B096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83.1</w:t>
      </w:r>
    </w:p>
    <w:p w14:paraId="599A871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84.1</w:t>
      </w:r>
    </w:p>
    <w:p w14:paraId="183E6A4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85.1</w:t>
      </w:r>
    </w:p>
    <w:p w14:paraId="2D7F301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86.1</w:t>
      </w:r>
    </w:p>
    <w:p w14:paraId="036461C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17.1</w:t>
      </w:r>
    </w:p>
    <w:p w14:paraId="3D0717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18.1</w:t>
      </w:r>
    </w:p>
    <w:p w14:paraId="542DF81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19.1</w:t>
      </w:r>
    </w:p>
    <w:p w14:paraId="0293D3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20.1</w:t>
      </w:r>
    </w:p>
    <w:p w14:paraId="7C32A3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871586.1</w:t>
      </w:r>
    </w:p>
    <w:p w14:paraId="3DA973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M347451.1</w:t>
      </w:r>
    </w:p>
    <w:p w14:paraId="28B625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70.1</w:t>
      </w:r>
    </w:p>
    <w:p w14:paraId="6ED135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71.1</w:t>
      </w:r>
    </w:p>
    <w:p w14:paraId="6B02D6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72.1</w:t>
      </w:r>
    </w:p>
    <w:p w14:paraId="66E5059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73.1</w:t>
      </w:r>
    </w:p>
    <w:p w14:paraId="7B14712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74.1</w:t>
      </w:r>
    </w:p>
    <w:p w14:paraId="5A45FC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75.1</w:t>
      </w:r>
    </w:p>
    <w:p w14:paraId="49FB371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76.1</w:t>
      </w:r>
    </w:p>
    <w:p w14:paraId="457E2B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77.1</w:t>
      </w:r>
    </w:p>
    <w:p w14:paraId="144C314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78.1</w:t>
      </w:r>
    </w:p>
    <w:p w14:paraId="4A0C0E6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79.1</w:t>
      </w:r>
    </w:p>
    <w:p w14:paraId="4B9208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80.1</w:t>
      </w:r>
    </w:p>
    <w:p w14:paraId="3C6094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81.1</w:t>
      </w:r>
    </w:p>
    <w:p w14:paraId="6028E29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82.1</w:t>
      </w:r>
    </w:p>
    <w:p w14:paraId="1B89B2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83.1</w:t>
      </w:r>
    </w:p>
    <w:p w14:paraId="0C83EF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84.1</w:t>
      </w:r>
    </w:p>
    <w:p w14:paraId="3C8845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85.1</w:t>
      </w:r>
    </w:p>
    <w:p w14:paraId="52E552C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86.1</w:t>
      </w:r>
    </w:p>
    <w:p w14:paraId="42A4F20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87.1</w:t>
      </w:r>
    </w:p>
    <w:p w14:paraId="4CE60C0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88.1</w:t>
      </w:r>
    </w:p>
    <w:p w14:paraId="30682A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89.1</w:t>
      </w:r>
    </w:p>
    <w:p w14:paraId="272CC4C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90.1</w:t>
      </w:r>
    </w:p>
    <w:p w14:paraId="7B863E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91.1</w:t>
      </w:r>
    </w:p>
    <w:p w14:paraId="6828866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92.1</w:t>
      </w:r>
    </w:p>
    <w:p w14:paraId="75B9E15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93.1</w:t>
      </w:r>
    </w:p>
    <w:p w14:paraId="77065CA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94.1</w:t>
      </w:r>
    </w:p>
    <w:p w14:paraId="4A1C9C4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95.1</w:t>
      </w:r>
    </w:p>
    <w:p w14:paraId="46A419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96.1</w:t>
      </w:r>
    </w:p>
    <w:p w14:paraId="206599F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97.1</w:t>
      </w:r>
    </w:p>
    <w:p w14:paraId="74D0D7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35598.1</w:t>
      </w:r>
    </w:p>
    <w:p w14:paraId="0AD9AF2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48.1</w:t>
      </w:r>
    </w:p>
    <w:p w14:paraId="5C2164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49.1</w:t>
      </w:r>
    </w:p>
    <w:p w14:paraId="0823F89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50.1</w:t>
      </w:r>
    </w:p>
    <w:p w14:paraId="6703971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51.1</w:t>
      </w:r>
    </w:p>
    <w:p w14:paraId="0FC7FA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82.1</w:t>
      </w:r>
    </w:p>
    <w:p w14:paraId="05E627C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83.1</w:t>
      </w:r>
    </w:p>
    <w:p w14:paraId="6991202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84.1</w:t>
      </w:r>
    </w:p>
    <w:p w14:paraId="7F8CA6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85.1</w:t>
      </w:r>
    </w:p>
    <w:p w14:paraId="51ECDB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86.1</w:t>
      </w:r>
    </w:p>
    <w:p w14:paraId="06BF74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716801.2</w:t>
      </w:r>
    </w:p>
    <w:p w14:paraId="79F6E0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716802.2</w:t>
      </w:r>
    </w:p>
    <w:p w14:paraId="0F04E9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536005.1</w:t>
      </w:r>
    </w:p>
    <w:p w14:paraId="4A7581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536006.1</w:t>
      </w:r>
    </w:p>
    <w:p w14:paraId="18EBC91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536007.1</w:t>
      </w:r>
    </w:p>
    <w:p w14:paraId="288E5F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536008.1</w:t>
      </w:r>
    </w:p>
    <w:p w14:paraId="78F5A4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536009.1</w:t>
      </w:r>
    </w:p>
    <w:p w14:paraId="02A1A2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536010.1</w:t>
      </w:r>
    </w:p>
    <w:p w14:paraId="0DD6089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536011.1</w:t>
      </w:r>
    </w:p>
    <w:p w14:paraId="67141D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536012.1</w:t>
      </w:r>
    </w:p>
    <w:p w14:paraId="09B287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536013.1</w:t>
      </w:r>
    </w:p>
    <w:p w14:paraId="20FA7C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536014.1</w:t>
      </w:r>
    </w:p>
    <w:p w14:paraId="447EC9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536015.1</w:t>
      </w:r>
    </w:p>
    <w:p w14:paraId="4F06CF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536016.1</w:t>
      </w:r>
    </w:p>
    <w:p w14:paraId="53480B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611203.1</w:t>
      </w:r>
    </w:p>
    <w:p w14:paraId="0DF9B8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0451.3</w:t>
      </w:r>
    </w:p>
    <w:p w14:paraId="403077B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31.1</w:t>
      </w:r>
    </w:p>
    <w:p w14:paraId="1E6D472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32.1</w:t>
      </w:r>
    </w:p>
    <w:p w14:paraId="61505C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33.1</w:t>
      </w:r>
    </w:p>
    <w:p w14:paraId="6305A51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34.1</w:t>
      </w:r>
    </w:p>
    <w:p w14:paraId="6A9BB4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35.1</w:t>
      </w:r>
    </w:p>
    <w:p w14:paraId="72760A4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36.1</w:t>
      </w:r>
    </w:p>
    <w:p w14:paraId="3576168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37.1</w:t>
      </w:r>
    </w:p>
    <w:p w14:paraId="0E4AD1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38.1</w:t>
      </w:r>
    </w:p>
    <w:p w14:paraId="6755AA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39.1</w:t>
      </w:r>
    </w:p>
    <w:p w14:paraId="5C7C89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40.1</w:t>
      </w:r>
    </w:p>
    <w:p w14:paraId="30B9F9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41.1</w:t>
      </w:r>
    </w:p>
    <w:p w14:paraId="699A0D7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42.1</w:t>
      </w:r>
    </w:p>
    <w:p w14:paraId="560281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43.1</w:t>
      </w:r>
    </w:p>
    <w:p w14:paraId="393AF9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44.1</w:t>
      </w:r>
    </w:p>
    <w:p w14:paraId="2687730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45.1</w:t>
      </w:r>
    </w:p>
    <w:p w14:paraId="355394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46.1</w:t>
      </w:r>
    </w:p>
    <w:p w14:paraId="62823E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47.1</w:t>
      </w:r>
    </w:p>
    <w:p w14:paraId="39A3622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48.1</w:t>
      </w:r>
    </w:p>
    <w:p w14:paraId="4BFA375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49.1</w:t>
      </w:r>
    </w:p>
    <w:p w14:paraId="592A842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50.1</w:t>
      </w:r>
    </w:p>
    <w:p w14:paraId="4F1DEF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51.1</w:t>
      </w:r>
    </w:p>
    <w:p w14:paraId="4A67548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52.1</w:t>
      </w:r>
    </w:p>
    <w:p w14:paraId="7922A45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53.1</w:t>
      </w:r>
    </w:p>
    <w:p w14:paraId="4107B3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54.1</w:t>
      </w:r>
    </w:p>
    <w:p w14:paraId="5F90B9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45955.1</w:t>
      </w:r>
    </w:p>
    <w:p w14:paraId="4E2F96E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M229312.2</w:t>
      </w:r>
    </w:p>
    <w:p w14:paraId="12BD2E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116218.1</w:t>
      </w:r>
    </w:p>
    <w:p w14:paraId="7EAFC31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116219.1</w:t>
      </w:r>
    </w:p>
    <w:p w14:paraId="37DD45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116220.1</w:t>
      </w:r>
    </w:p>
    <w:p w14:paraId="3EB9122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116221.1</w:t>
      </w:r>
    </w:p>
    <w:p w14:paraId="5CFA91A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77600.1</w:t>
      </w:r>
    </w:p>
    <w:p w14:paraId="13B276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61.1</w:t>
      </w:r>
    </w:p>
    <w:p w14:paraId="407BED7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47808.1</w:t>
      </w:r>
    </w:p>
    <w:p w14:paraId="6D520F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893.1</w:t>
      </w:r>
    </w:p>
    <w:p w14:paraId="0025B1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894.1</w:t>
      </w:r>
    </w:p>
    <w:p w14:paraId="4107B51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895.1</w:t>
      </w:r>
    </w:p>
    <w:p w14:paraId="5FBA34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896.1</w:t>
      </w:r>
    </w:p>
    <w:p w14:paraId="0585AC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897.1</w:t>
      </w:r>
    </w:p>
    <w:p w14:paraId="7444BC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898.1</w:t>
      </w:r>
    </w:p>
    <w:p w14:paraId="0BF3DE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899.1</w:t>
      </w:r>
    </w:p>
    <w:p w14:paraId="25B6E07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900.1</w:t>
      </w:r>
    </w:p>
    <w:p w14:paraId="73CF3E4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901.1</w:t>
      </w:r>
    </w:p>
    <w:p w14:paraId="70960BD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902.1</w:t>
      </w:r>
    </w:p>
    <w:p w14:paraId="4750A7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903.1</w:t>
      </w:r>
    </w:p>
    <w:p w14:paraId="7C3A5B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904.1</w:t>
      </w:r>
    </w:p>
    <w:p w14:paraId="65D4D2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905.1</w:t>
      </w:r>
    </w:p>
    <w:p w14:paraId="309B8D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906.1</w:t>
      </w:r>
    </w:p>
    <w:p w14:paraId="5A81F9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907.1</w:t>
      </w:r>
    </w:p>
    <w:p w14:paraId="4753BD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D375908.1</w:t>
      </w:r>
    </w:p>
    <w:p w14:paraId="72AB39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592050.1</w:t>
      </w:r>
    </w:p>
    <w:p w14:paraId="2DCE45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749813.1</w:t>
      </w:r>
    </w:p>
    <w:p w14:paraId="5D4E31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62.1</w:t>
      </w:r>
    </w:p>
    <w:p w14:paraId="1BDC0C1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63.1</w:t>
      </w:r>
    </w:p>
    <w:p w14:paraId="63C853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F030818.1</w:t>
      </w:r>
    </w:p>
    <w:p w14:paraId="1744A97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10398.1</w:t>
      </w:r>
    </w:p>
    <w:p w14:paraId="4025C5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87259.1</w:t>
      </w:r>
    </w:p>
    <w:p w14:paraId="040CD0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587260.1</w:t>
      </w:r>
    </w:p>
    <w:p w14:paraId="7A9E740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753777.1</w:t>
      </w:r>
    </w:p>
    <w:p w14:paraId="2BD61AA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749816.1</w:t>
      </w:r>
    </w:p>
    <w:p w14:paraId="4FC8E7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749817.1</w:t>
      </w:r>
    </w:p>
    <w:p w14:paraId="695AD01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749818.1</w:t>
      </w:r>
    </w:p>
    <w:p w14:paraId="5BEDFB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751366.1</w:t>
      </w:r>
    </w:p>
    <w:p w14:paraId="53D6C5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894.1</w:t>
      </w:r>
    </w:p>
    <w:p w14:paraId="716E406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895.1</w:t>
      </w:r>
    </w:p>
    <w:p w14:paraId="2DAA8D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896.1</w:t>
      </w:r>
    </w:p>
    <w:p w14:paraId="02FCD9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897.1</w:t>
      </w:r>
    </w:p>
    <w:p w14:paraId="394085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898.1</w:t>
      </w:r>
    </w:p>
    <w:p w14:paraId="7B5EBD7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899.1</w:t>
      </w:r>
    </w:p>
    <w:p w14:paraId="7C97BCC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900.1</w:t>
      </w:r>
    </w:p>
    <w:p w14:paraId="6431CE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901.1</w:t>
      </w:r>
    </w:p>
    <w:p w14:paraId="65CACA0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902.1</w:t>
      </w:r>
    </w:p>
    <w:p w14:paraId="2FB45E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903.1</w:t>
      </w:r>
    </w:p>
    <w:p w14:paraId="358FDD6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904.1</w:t>
      </w:r>
    </w:p>
    <w:p w14:paraId="6B2E1F7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905.1</w:t>
      </w:r>
    </w:p>
    <w:p w14:paraId="637B2B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906.1</w:t>
      </w:r>
    </w:p>
    <w:p w14:paraId="074ED0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907.1</w:t>
      </w:r>
    </w:p>
    <w:p w14:paraId="75A814F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908.1</w:t>
      </w:r>
    </w:p>
    <w:p w14:paraId="4C39810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193909.1</w:t>
      </w:r>
    </w:p>
    <w:p w14:paraId="5517CB0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66331.1</w:t>
      </w:r>
    </w:p>
    <w:p w14:paraId="0CD48B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66332.1</w:t>
      </w:r>
    </w:p>
    <w:p w14:paraId="50E87FA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25.1</w:t>
      </w:r>
    </w:p>
    <w:p w14:paraId="027691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26.1</w:t>
      </w:r>
    </w:p>
    <w:p w14:paraId="19AD0F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27.1</w:t>
      </w:r>
    </w:p>
    <w:p w14:paraId="1F3277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80925.1</w:t>
      </w:r>
    </w:p>
    <w:p w14:paraId="6E1363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80926.1</w:t>
      </w:r>
    </w:p>
    <w:p w14:paraId="78DFD0E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80927.1</w:t>
      </w:r>
    </w:p>
    <w:p w14:paraId="3D5DE0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80928.1</w:t>
      </w:r>
    </w:p>
    <w:p w14:paraId="558B723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480929.1</w:t>
      </w:r>
    </w:p>
    <w:p w14:paraId="61A97AB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515800.1</w:t>
      </w:r>
    </w:p>
    <w:p w14:paraId="3DD513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61034.1</w:t>
      </w:r>
    </w:p>
    <w:p w14:paraId="325039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60827.1</w:t>
      </w:r>
    </w:p>
    <w:p w14:paraId="4AAD117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60146.1</w:t>
      </w:r>
    </w:p>
    <w:p w14:paraId="6C82DD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943.1</w:t>
      </w:r>
    </w:p>
    <w:p w14:paraId="736888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517.1</w:t>
      </w:r>
    </w:p>
    <w:p w14:paraId="0C42072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405.1</w:t>
      </w:r>
    </w:p>
    <w:p w14:paraId="5C1955E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396.1</w:t>
      </w:r>
    </w:p>
    <w:p w14:paraId="53009C7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395.1</w:t>
      </w:r>
    </w:p>
    <w:p w14:paraId="597F41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376.1</w:t>
      </w:r>
    </w:p>
    <w:p w14:paraId="01F2FF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331.1</w:t>
      </w:r>
    </w:p>
    <w:p w14:paraId="625239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327.1</w:t>
      </w:r>
    </w:p>
    <w:p w14:paraId="0781AC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326.1</w:t>
      </w:r>
    </w:p>
    <w:p w14:paraId="14CEE7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324.1</w:t>
      </w:r>
    </w:p>
    <w:p w14:paraId="609C87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302.1</w:t>
      </w:r>
    </w:p>
    <w:p w14:paraId="7000D3F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300.1</w:t>
      </w:r>
    </w:p>
    <w:p w14:paraId="6AD1AA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299.1</w:t>
      </w:r>
    </w:p>
    <w:p w14:paraId="088FEB0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292.1</w:t>
      </w:r>
    </w:p>
    <w:p w14:paraId="14393C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282.1</w:t>
      </w:r>
    </w:p>
    <w:p w14:paraId="72C728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276.1</w:t>
      </w:r>
    </w:p>
    <w:p w14:paraId="5D60E4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230.1</w:t>
      </w:r>
    </w:p>
    <w:p w14:paraId="6931228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159229.1</w:t>
      </w:r>
    </w:p>
    <w:p w14:paraId="1D0573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3690.1</w:t>
      </w:r>
    </w:p>
    <w:p w14:paraId="751B786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3685.1</w:t>
      </w:r>
    </w:p>
    <w:p w14:paraId="39E83B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3684.1</w:t>
      </w:r>
    </w:p>
    <w:p w14:paraId="1D4AFC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3682.1</w:t>
      </w:r>
    </w:p>
    <w:p w14:paraId="60C634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3680.1</w:t>
      </w:r>
    </w:p>
    <w:p w14:paraId="2EC62BA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3679.1</w:t>
      </w:r>
    </w:p>
    <w:p w14:paraId="0386B5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3669.1</w:t>
      </w:r>
    </w:p>
    <w:p w14:paraId="61E1B9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52271.1</w:t>
      </w:r>
    </w:p>
    <w:p w14:paraId="2B92320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616633.1</w:t>
      </w:r>
    </w:p>
    <w:p w14:paraId="22971F2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616169.1</w:t>
      </w:r>
    </w:p>
    <w:p w14:paraId="1A93BDE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615557.1</w:t>
      </w:r>
    </w:p>
    <w:p w14:paraId="30E8A4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613944.1</w:t>
      </w:r>
    </w:p>
    <w:p w14:paraId="68025A4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3613588.1</w:t>
      </w:r>
    </w:p>
    <w:p w14:paraId="3D4F844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33.1</w:t>
      </w:r>
    </w:p>
    <w:p w14:paraId="2E919F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34.1</w:t>
      </w:r>
    </w:p>
    <w:p w14:paraId="23A4F00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35.1</w:t>
      </w:r>
    </w:p>
    <w:p w14:paraId="0998F3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36.1</w:t>
      </w:r>
    </w:p>
    <w:p w14:paraId="4BC3DB6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37.1</w:t>
      </w:r>
    </w:p>
    <w:p w14:paraId="33C522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38.1</w:t>
      </w:r>
    </w:p>
    <w:p w14:paraId="2CCF8D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39.1</w:t>
      </w:r>
    </w:p>
    <w:p w14:paraId="3169D02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40.1</w:t>
      </w:r>
    </w:p>
    <w:p w14:paraId="43621E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41.1</w:t>
      </w:r>
    </w:p>
    <w:p w14:paraId="262ECF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42.1</w:t>
      </w:r>
    </w:p>
    <w:p w14:paraId="6CEE28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43.1</w:t>
      </w:r>
    </w:p>
    <w:p w14:paraId="0789201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44.1</w:t>
      </w:r>
    </w:p>
    <w:p w14:paraId="32A009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45.1</w:t>
      </w:r>
    </w:p>
    <w:p w14:paraId="409D92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46.1</w:t>
      </w:r>
    </w:p>
    <w:p w14:paraId="781A14C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48.1</w:t>
      </w:r>
    </w:p>
    <w:p w14:paraId="1B9B836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49.1</w:t>
      </w:r>
    </w:p>
    <w:p w14:paraId="380D35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50.1</w:t>
      </w:r>
    </w:p>
    <w:p w14:paraId="6DD1023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51.1</w:t>
      </w:r>
    </w:p>
    <w:p w14:paraId="064EE60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52.1</w:t>
      </w:r>
    </w:p>
    <w:p w14:paraId="1BDC54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53.1</w:t>
      </w:r>
    </w:p>
    <w:p w14:paraId="6E93E3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54.1</w:t>
      </w:r>
    </w:p>
    <w:p w14:paraId="3A7C655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55.1</w:t>
      </w:r>
    </w:p>
    <w:p w14:paraId="51488F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56.1</w:t>
      </w:r>
    </w:p>
    <w:p w14:paraId="67A4B4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63645.1</w:t>
      </w:r>
    </w:p>
    <w:p w14:paraId="34A97C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63646.1</w:t>
      </w:r>
    </w:p>
    <w:p w14:paraId="6510A3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63647.1</w:t>
      </w:r>
    </w:p>
    <w:p w14:paraId="4A52CB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63643.1</w:t>
      </w:r>
    </w:p>
    <w:p w14:paraId="654A494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63644.1</w:t>
      </w:r>
    </w:p>
    <w:p w14:paraId="6DEA1C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52622.1</w:t>
      </w:r>
    </w:p>
    <w:p w14:paraId="494AE6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16669.1</w:t>
      </w:r>
    </w:p>
    <w:p w14:paraId="5971AE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16670.1</w:t>
      </w:r>
    </w:p>
    <w:p w14:paraId="7946FE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16671.1</w:t>
      </w:r>
    </w:p>
    <w:p w14:paraId="338F5B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16672.1</w:t>
      </w:r>
    </w:p>
    <w:p w14:paraId="1DA8BF1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00433.1</w:t>
      </w:r>
    </w:p>
    <w:p w14:paraId="6DB67EC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5116.1</w:t>
      </w:r>
    </w:p>
    <w:p w14:paraId="0D29D0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5117.1</w:t>
      </w:r>
    </w:p>
    <w:p w14:paraId="18286B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1845.1</w:t>
      </w:r>
    </w:p>
    <w:p w14:paraId="61AEAF9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0062.1</w:t>
      </w:r>
    </w:p>
    <w:p w14:paraId="0593BA2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3230.1</w:t>
      </w:r>
    </w:p>
    <w:p w14:paraId="0F5A4DA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1301.1</w:t>
      </w:r>
    </w:p>
    <w:p w14:paraId="1660E7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315.1</w:t>
      </w:r>
    </w:p>
    <w:p w14:paraId="1EAEC2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1051.1</w:t>
      </w:r>
    </w:p>
    <w:p w14:paraId="3175BE7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1052.1</w:t>
      </w:r>
    </w:p>
    <w:p w14:paraId="0D17FD6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1894.1</w:t>
      </w:r>
    </w:p>
    <w:p w14:paraId="6C61E2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33884.1</w:t>
      </w:r>
    </w:p>
    <w:p w14:paraId="022F2F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313.1</w:t>
      </w:r>
    </w:p>
    <w:p w14:paraId="6750F41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312.1</w:t>
      </w:r>
    </w:p>
    <w:p w14:paraId="27B222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410.1</w:t>
      </w:r>
    </w:p>
    <w:p w14:paraId="77EB25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411.1</w:t>
      </w:r>
    </w:p>
    <w:p w14:paraId="1314B5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412.1</w:t>
      </w:r>
    </w:p>
    <w:p w14:paraId="1C75A69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413.1</w:t>
      </w:r>
    </w:p>
    <w:p w14:paraId="6885463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414.1</w:t>
      </w:r>
    </w:p>
    <w:p w14:paraId="5BE2ED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5369.1</w:t>
      </w:r>
    </w:p>
    <w:p w14:paraId="2BC661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0013.1</w:t>
      </w:r>
    </w:p>
    <w:p w14:paraId="7496FAB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0014.1</w:t>
      </w:r>
    </w:p>
    <w:p w14:paraId="5F1CED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1896.1</w:t>
      </w:r>
    </w:p>
    <w:p w14:paraId="73C03E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314.1</w:t>
      </w:r>
    </w:p>
    <w:p w14:paraId="312044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0108.1</w:t>
      </w:r>
    </w:p>
    <w:p w14:paraId="3DE0D4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0109.1</w:t>
      </w:r>
    </w:p>
    <w:p w14:paraId="75371BE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26005.1</w:t>
      </w:r>
    </w:p>
    <w:p w14:paraId="5E35666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26006.1</w:t>
      </w:r>
    </w:p>
    <w:p w14:paraId="41A7156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892.1</w:t>
      </w:r>
    </w:p>
    <w:p w14:paraId="41EDC86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785.1</w:t>
      </w:r>
    </w:p>
    <w:p w14:paraId="5A2E983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2786.1</w:t>
      </w:r>
    </w:p>
    <w:p w14:paraId="4891A2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2036.1</w:t>
      </w:r>
    </w:p>
    <w:p w14:paraId="1614481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29071.1</w:t>
      </w:r>
    </w:p>
    <w:p w14:paraId="231E85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29070.1</w:t>
      </w:r>
    </w:p>
    <w:p w14:paraId="64FA35B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27506.1</w:t>
      </w:r>
    </w:p>
    <w:p w14:paraId="6DEB12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27505.1</w:t>
      </w:r>
    </w:p>
    <w:p w14:paraId="6E378FD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H002045.1</w:t>
      </w:r>
    </w:p>
    <w:p w14:paraId="64954E9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3187.1</w:t>
      </w:r>
    </w:p>
    <w:p w14:paraId="4EF4047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13188.1</w:t>
      </w:r>
    </w:p>
    <w:p w14:paraId="025B2EE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5261.1</w:t>
      </w:r>
    </w:p>
    <w:p w14:paraId="7F2240A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06639.1</w:t>
      </w:r>
    </w:p>
    <w:p w14:paraId="601856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72930.1</w:t>
      </w:r>
    </w:p>
    <w:p w14:paraId="20B50D3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7058.1</w:t>
      </w:r>
    </w:p>
    <w:p w14:paraId="5CC8C7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L37057.1</w:t>
      </w:r>
    </w:p>
    <w:p w14:paraId="1D874AE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63133.1</w:t>
      </w:r>
    </w:p>
    <w:p w14:paraId="6A515C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Y12713.1</w:t>
      </w:r>
    </w:p>
    <w:p w14:paraId="4E4655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4093.1</w:t>
      </w:r>
    </w:p>
    <w:p w14:paraId="7B3D12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004155.1</w:t>
      </w:r>
    </w:p>
    <w:p w14:paraId="710742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590.1</w:t>
      </w:r>
    </w:p>
    <w:p w14:paraId="3E95B8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591.1</w:t>
      </w:r>
    </w:p>
    <w:p w14:paraId="10D77F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592.1</w:t>
      </w:r>
    </w:p>
    <w:p w14:paraId="3648FA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593.1</w:t>
      </w:r>
    </w:p>
    <w:p w14:paraId="28C813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594.1</w:t>
      </w:r>
    </w:p>
    <w:p w14:paraId="1E8EE2B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07.1</w:t>
      </w:r>
    </w:p>
    <w:p w14:paraId="6A9D356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08.1</w:t>
      </w:r>
    </w:p>
    <w:p w14:paraId="2C170B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09.1</w:t>
      </w:r>
    </w:p>
    <w:p w14:paraId="0B2718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10.1</w:t>
      </w:r>
    </w:p>
    <w:p w14:paraId="75DC2D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11.1</w:t>
      </w:r>
    </w:p>
    <w:p w14:paraId="1AD88D1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12.1</w:t>
      </w:r>
    </w:p>
    <w:p w14:paraId="00A8A2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13.1</w:t>
      </w:r>
    </w:p>
    <w:p w14:paraId="607EA7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14.1</w:t>
      </w:r>
    </w:p>
    <w:p w14:paraId="75E8DD5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15.1</w:t>
      </w:r>
    </w:p>
    <w:p w14:paraId="017FCCB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16.1</w:t>
      </w:r>
    </w:p>
    <w:p w14:paraId="1EDC487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17.1</w:t>
      </w:r>
    </w:p>
    <w:p w14:paraId="03D3DB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18.1</w:t>
      </w:r>
    </w:p>
    <w:p w14:paraId="71AB3C1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19.1</w:t>
      </w:r>
    </w:p>
    <w:p w14:paraId="512CD8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20.1</w:t>
      </w:r>
    </w:p>
    <w:p w14:paraId="407C25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21.1</w:t>
      </w:r>
    </w:p>
    <w:p w14:paraId="75C083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22.1</w:t>
      </w:r>
    </w:p>
    <w:p w14:paraId="7592D5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23.1</w:t>
      </w:r>
    </w:p>
    <w:p w14:paraId="1D0CA9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0124.1</w:t>
      </w:r>
    </w:p>
    <w:p w14:paraId="09D859E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3696.1</w:t>
      </w:r>
    </w:p>
    <w:p w14:paraId="4BFDCD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3697.1</w:t>
      </w:r>
    </w:p>
    <w:p w14:paraId="62B35F8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3698.1</w:t>
      </w:r>
    </w:p>
    <w:p w14:paraId="16639CA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3699.1</w:t>
      </w:r>
    </w:p>
    <w:p w14:paraId="067D5C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3700.1</w:t>
      </w:r>
    </w:p>
    <w:p w14:paraId="124EBB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93701.1</w:t>
      </w:r>
    </w:p>
    <w:p w14:paraId="718C4B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46632.1</w:t>
      </w:r>
    </w:p>
    <w:p w14:paraId="2E2B67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46633.1</w:t>
      </w:r>
    </w:p>
    <w:p w14:paraId="524038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46129.1</w:t>
      </w:r>
    </w:p>
    <w:p w14:paraId="04B4772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46130.1</w:t>
      </w:r>
    </w:p>
    <w:p w14:paraId="1A4C51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K014027.1</w:t>
      </w:r>
    </w:p>
    <w:p w14:paraId="7CE1C9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95923.1</w:t>
      </w:r>
    </w:p>
    <w:p w14:paraId="7D0936B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289866.1</w:t>
      </w:r>
    </w:p>
    <w:p w14:paraId="6584DC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29434.1</w:t>
      </w:r>
    </w:p>
    <w:p w14:paraId="35187C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61809.1</w:t>
      </w:r>
    </w:p>
    <w:p w14:paraId="076BDE1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61810.1</w:t>
      </w:r>
    </w:p>
    <w:p w14:paraId="5032D6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061811.1</w:t>
      </w:r>
    </w:p>
    <w:p w14:paraId="4967E2F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36.1</w:t>
      </w:r>
    </w:p>
    <w:p w14:paraId="317A41A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37.1</w:t>
      </w:r>
    </w:p>
    <w:p w14:paraId="3A3527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38.1</w:t>
      </w:r>
    </w:p>
    <w:p w14:paraId="244169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39.1</w:t>
      </w:r>
    </w:p>
    <w:p w14:paraId="7C8B75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40.1</w:t>
      </w:r>
    </w:p>
    <w:p w14:paraId="0D1986F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41.1</w:t>
      </w:r>
    </w:p>
    <w:p w14:paraId="275BCE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42.1</w:t>
      </w:r>
    </w:p>
    <w:p w14:paraId="080A3E5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43.1</w:t>
      </w:r>
    </w:p>
    <w:p w14:paraId="0C06E2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44.1</w:t>
      </w:r>
    </w:p>
    <w:p w14:paraId="7F3E7A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45.1</w:t>
      </w:r>
    </w:p>
    <w:p w14:paraId="1AE76C0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46.1</w:t>
      </w:r>
    </w:p>
    <w:p w14:paraId="3B2883C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47.1</w:t>
      </w:r>
    </w:p>
    <w:p w14:paraId="1C54B3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48.1</w:t>
      </w:r>
    </w:p>
    <w:p w14:paraId="78699FA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49.1</w:t>
      </w:r>
    </w:p>
    <w:p w14:paraId="071FBF1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50.1</w:t>
      </w:r>
    </w:p>
    <w:p w14:paraId="67F37A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51.1</w:t>
      </w:r>
    </w:p>
    <w:p w14:paraId="02AB84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52.1</w:t>
      </w:r>
    </w:p>
    <w:p w14:paraId="08F7CC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53.1</w:t>
      </w:r>
    </w:p>
    <w:p w14:paraId="25715D7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54.1</w:t>
      </w:r>
    </w:p>
    <w:p w14:paraId="091C1C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55.1</w:t>
      </w:r>
    </w:p>
    <w:p w14:paraId="1673C4E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56.1</w:t>
      </w:r>
    </w:p>
    <w:p w14:paraId="7254F23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57.1</w:t>
      </w:r>
    </w:p>
    <w:p w14:paraId="3FDC536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58.1</w:t>
      </w:r>
    </w:p>
    <w:p w14:paraId="027944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59.1</w:t>
      </w:r>
    </w:p>
    <w:p w14:paraId="0132B82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60.1</w:t>
      </w:r>
    </w:p>
    <w:p w14:paraId="11D059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61.1</w:t>
      </w:r>
    </w:p>
    <w:p w14:paraId="010E70E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62.1</w:t>
      </w:r>
    </w:p>
    <w:p w14:paraId="220E3A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63.1</w:t>
      </w:r>
    </w:p>
    <w:p w14:paraId="16DA77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64.1</w:t>
      </w:r>
    </w:p>
    <w:p w14:paraId="562230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65.1</w:t>
      </w:r>
    </w:p>
    <w:p w14:paraId="78A414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66.1</w:t>
      </w:r>
    </w:p>
    <w:p w14:paraId="49AF74C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67.1</w:t>
      </w:r>
    </w:p>
    <w:p w14:paraId="6B1EF8F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68.1</w:t>
      </w:r>
    </w:p>
    <w:p w14:paraId="1E40ED7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69.1</w:t>
      </w:r>
    </w:p>
    <w:p w14:paraId="3BE21B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70.1</w:t>
      </w:r>
    </w:p>
    <w:p w14:paraId="6C4ED5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71.1</w:t>
      </w:r>
    </w:p>
    <w:p w14:paraId="2767907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72.1</w:t>
      </w:r>
    </w:p>
    <w:p w14:paraId="4B1EA1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73.1</w:t>
      </w:r>
    </w:p>
    <w:p w14:paraId="712CCE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74.1</w:t>
      </w:r>
    </w:p>
    <w:p w14:paraId="5EFDB2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608575.1</w:t>
      </w:r>
    </w:p>
    <w:p w14:paraId="45BF1F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920282.1</w:t>
      </w:r>
    </w:p>
    <w:p w14:paraId="501640F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920283.1</w:t>
      </w:r>
    </w:p>
    <w:p w14:paraId="00C7DD8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934758.1</w:t>
      </w:r>
    </w:p>
    <w:p w14:paraId="0E8AB0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57737.1</w:t>
      </w:r>
    </w:p>
    <w:p w14:paraId="799D4A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57738.1</w:t>
      </w:r>
    </w:p>
    <w:p w14:paraId="223B927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57739.1</w:t>
      </w:r>
    </w:p>
    <w:p w14:paraId="626DCC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57740.1</w:t>
      </w:r>
    </w:p>
    <w:p w14:paraId="294911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366147.1</w:t>
      </w:r>
    </w:p>
    <w:p w14:paraId="7335E3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366148.1</w:t>
      </w:r>
    </w:p>
    <w:p w14:paraId="755D88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7910.2</w:t>
      </w:r>
    </w:p>
    <w:p w14:paraId="204EDD4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9201.2</w:t>
      </w:r>
    </w:p>
    <w:p w14:paraId="0C8AE7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642.1</w:t>
      </w:r>
    </w:p>
    <w:p w14:paraId="47F106E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060643.1</w:t>
      </w:r>
    </w:p>
    <w:p w14:paraId="04A1C90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19743.3</w:t>
      </w:r>
    </w:p>
    <w:p w14:paraId="4DA992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7777.3</w:t>
      </w:r>
    </w:p>
    <w:p w14:paraId="7D585A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26385.4</w:t>
      </w:r>
    </w:p>
    <w:p w14:paraId="418D130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12031.3</w:t>
      </w:r>
    </w:p>
    <w:p w14:paraId="5C20432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118153.1</w:t>
      </w:r>
    </w:p>
    <w:p w14:paraId="5CBDAEF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118154.1</w:t>
      </w:r>
    </w:p>
    <w:p w14:paraId="73EE64F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17391.3</w:t>
      </w:r>
    </w:p>
    <w:p w14:paraId="1BA34D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024536.1</w:t>
      </w:r>
    </w:p>
    <w:p w14:paraId="62D7E9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33149.3</w:t>
      </w:r>
    </w:p>
    <w:p w14:paraId="102FE9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122993.1</w:t>
      </w:r>
    </w:p>
    <w:p w14:paraId="1923A9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636232.1</w:t>
      </w:r>
    </w:p>
    <w:p w14:paraId="082F1F9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66.1</w:t>
      </w:r>
    </w:p>
    <w:p w14:paraId="12DAB9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67.1</w:t>
      </w:r>
    </w:p>
    <w:p w14:paraId="6C0168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68.1</w:t>
      </w:r>
    </w:p>
    <w:p w14:paraId="0D211BB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69.1</w:t>
      </w:r>
    </w:p>
    <w:p w14:paraId="4A2FFF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70.1</w:t>
      </w:r>
    </w:p>
    <w:p w14:paraId="2E635C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71.1</w:t>
      </w:r>
    </w:p>
    <w:p w14:paraId="34D73DE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72.1</w:t>
      </w:r>
    </w:p>
    <w:p w14:paraId="406E65F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73.1</w:t>
      </w:r>
    </w:p>
    <w:p w14:paraId="664989A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74.1</w:t>
      </w:r>
    </w:p>
    <w:p w14:paraId="2E334B0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75.1</w:t>
      </w:r>
    </w:p>
    <w:p w14:paraId="00D200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76.1</w:t>
      </w:r>
    </w:p>
    <w:p w14:paraId="135F326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77.1</w:t>
      </w:r>
    </w:p>
    <w:p w14:paraId="461E17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78.1</w:t>
      </w:r>
    </w:p>
    <w:p w14:paraId="0B672D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79.1</w:t>
      </w:r>
    </w:p>
    <w:p w14:paraId="104736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80.1</w:t>
      </w:r>
    </w:p>
    <w:p w14:paraId="170DF56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81.1</w:t>
      </w:r>
    </w:p>
    <w:p w14:paraId="0D8CE46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82.1</w:t>
      </w:r>
    </w:p>
    <w:p w14:paraId="71226D9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83.1</w:t>
      </w:r>
    </w:p>
    <w:p w14:paraId="50D46DC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84.1</w:t>
      </w:r>
    </w:p>
    <w:p w14:paraId="0084B0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85.1</w:t>
      </w:r>
    </w:p>
    <w:p w14:paraId="7D65C25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86.1</w:t>
      </w:r>
    </w:p>
    <w:p w14:paraId="43DD9A7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87.1</w:t>
      </w:r>
    </w:p>
    <w:p w14:paraId="277A92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88.1</w:t>
      </w:r>
    </w:p>
    <w:p w14:paraId="2450545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89.1</w:t>
      </w:r>
    </w:p>
    <w:p w14:paraId="38C040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90.1</w:t>
      </w:r>
    </w:p>
    <w:p w14:paraId="4287D4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91.1</w:t>
      </w:r>
    </w:p>
    <w:p w14:paraId="6FF253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92.1</w:t>
      </w:r>
    </w:p>
    <w:p w14:paraId="3E7D489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93.1</w:t>
      </w:r>
    </w:p>
    <w:p w14:paraId="675735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94.1</w:t>
      </w:r>
    </w:p>
    <w:p w14:paraId="17A2DB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95.1</w:t>
      </w:r>
    </w:p>
    <w:p w14:paraId="5DC6C6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96.1</w:t>
      </w:r>
    </w:p>
    <w:p w14:paraId="2DC445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97.1</w:t>
      </w:r>
    </w:p>
    <w:p w14:paraId="5DB24D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98.1</w:t>
      </w:r>
    </w:p>
    <w:p w14:paraId="1C5E80C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099.1</w:t>
      </w:r>
    </w:p>
    <w:p w14:paraId="707FB9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00.1</w:t>
      </w:r>
    </w:p>
    <w:p w14:paraId="6F05B1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01.1</w:t>
      </w:r>
    </w:p>
    <w:p w14:paraId="487B12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02.1</w:t>
      </w:r>
    </w:p>
    <w:p w14:paraId="3491C7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03.1</w:t>
      </w:r>
    </w:p>
    <w:p w14:paraId="57A1EB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04.1</w:t>
      </w:r>
    </w:p>
    <w:p w14:paraId="79DD27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05.1</w:t>
      </w:r>
    </w:p>
    <w:p w14:paraId="3442EBB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06.1</w:t>
      </w:r>
    </w:p>
    <w:p w14:paraId="0658CA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07.1</w:t>
      </w:r>
    </w:p>
    <w:p w14:paraId="175306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08.1</w:t>
      </w:r>
    </w:p>
    <w:p w14:paraId="67316B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09.1</w:t>
      </w:r>
    </w:p>
    <w:p w14:paraId="6E07754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10.1</w:t>
      </w:r>
    </w:p>
    <w:p w14:paraId="2F2C59B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11.1</w:t>
      </w:r>
    </w:p>
    <w:p w14:paraId="537A07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12.1</w:t>
      </w:r>
    </w:p>
    <w:p w14:paraId="0B80E97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13.1</w:t>
      </w:r>
    </w:p>
    <w:p w14:paraId="6B8A59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14.1</w:t>
      </w:r>
    </w:p>
    <w:p w14:paraId="35A684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15.1</w:t>
      </w:r>
    </w:p>
    <w:p w14:paraId="503016F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16.1</w:t>
      </w:r>
    </w:p>
    <w:p w14:paraId="5FEE946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17.1</w:t>
      </w:r>
    </w:p>
    <w:p w14:paraId="5EC0A2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18.1</w:t>
      </w:r>
    </w:p>
    <w:p w14:paraId="1F2D2C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19.1</w:t>
      </w:r>
    </w:p>
    <w:p w14:paraId="231B79A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20.1</w:t>
      </w:r>
    </w:p>
    <w:p w14:paraId="7017C23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21.1</w:t>
      </w:r>
    </w:p>
    <w:p w14:paraId="5A82355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22.1</w:t>
      </w:r>
    </w:p>
    <w:p w14:paraId="5045D6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23.1</w:t>
      </w:r>
    </w:p>
    <w:p w14:paraId="2247878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24.1</w:t>
      </w:r>
    </w:p>
    <w:p w14:paraId="2D27F4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25.1</w:t>
      </w:r>
    </w:p>
    <w:p w14:paraId="70D704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26.1</w:t>
      </w:r>
    </w:p>
    <w:p w14:paraId="03C1813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27.1</w:t>
      </w:r>
    </w:p>
    <w:p w14:paraId="3187EA2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28.1</w:t>
      </w:r>
    </w:p>
    <w:p w14:paraId="462E06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29.1</w:t>
      </w:r>
    </w:p>
    <w:p w14:paraId="6EBE0DC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30.1</w:t>
      </w:r>
    </w:p>
    <w:p w14:paraId="0C23CB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31.1</w:t>
      </w:r>
    </w:p>
    <w:p w14:paraId="54450A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32.1</w:t>
      </w:r>
    </w:p>
    <w:p w14:paraId="77AC3ED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33.1</w:t>
      </w:r>
    </w:p>
    <w:p w14:paraId="25F3DE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34.1</w:t>
      </w:r>
    </w:p>
    <w:p w14:paraId="17A1375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FJ654135.1</w:t>
      </w:r>
    </w:p>
    <w:p w14:paraId="1ED5613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29662.2</w:t>
      </w:r>
    </w:p>
    <w:p w14:paraId="7AFE8B6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18861.3</w:t>
      </w:r>
    </w:p>
    <w:p w14:paraId="123729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173420.3</w:t>
      </w:r>
    </w:p>
    <w:p w14:paraId="694355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E599401.1</w:t>
      </w:r>
    </w:p>
    <w:p w14:paraId="573F92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999005.1</w:t>
      </w:r>
    </w:p>
    <w:p w14:paraId="3CE0801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M23459.1</w:t>
      </w:r>
    </w:p>
    <w:p w14:paraId="0B9DCF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70.1</w:t>
      </w:r>
    </w:p>
    <w:p w14:paraId="402700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71.1</w:t>
      </w:r>
    </w:p>
    <w:p w14:paraId="3343C5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16839.1</w:t>
      </w:r>
    </w:p>
    <w:p w14:paraId="49EEEC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U60098.1</w:t>
      </w:r>
    </w:p>
    <w:p w14:paraId="6DE9CB2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90005.1</w:t>
      </w:r>
    </w:p>
    <w:p w14:paraId="3D23A60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12271.2</w:t>
      </w:r>
    </w:p>
    <w:p w14:paraId="1BA64F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769433.1</w:t>
      </w:r>
    </w:p>
    <w:p w14:paraId="56547BE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M_001024239.1</w:t>
      </w:r>
    </w:p>
    <w:p w14:paraId="02223A1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749.1</w:t>
      </w:r>
    </w:p>
    <w:p w14:paraId="761B50C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766.1</w:t>
      </w:r>
    </w:p>
    <w:p w14:paraId="10F6ECF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813.1</w:t>
      </w:r>
    </w:p>
    <w:p w14:paraId="6BEE78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835.1</w:t>
      </w:r>
    </w:p>
    <w:p w14:paraId="369986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845.1</w:t>
      </w:r>
    </w:p>
    <w:p w14:paraId="3ACCB8E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854.1</w:t>
      </w:r>
    </w:p>
    <w:p w14:paraId="5ADE47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856.1</w:t>
      </w:r>
    </w:p>
    <w:p w14:paraId="1C61C5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859.1</w:t>
      </w:r>
    </w:p>
    <w:p w14:paraId="6DECA8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659.1</w:t>
      </w:r>
    </w:p>
    <w:p w14:paraId="2B0AF3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670.1</w:t>
      </w:r>
    </w:p>
    <w:p w14:paraId="5E2B697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679.1</w:t>
      </w:r>
    </w:p>
    <w:p w14:paraId="42799B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681.1</w:t>
      </w:r>
    </w:p>
    <w:p w14:paraId="4E3E0A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686.1</w:t>
      </w:r>
    </w:p>
    <w:p w14:paraId="3D2A92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709.1</w:t>
      </w:r>
    </w:p>
    <w:p w14:paraId="253805A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715.1</w:t>
      </w:r>
    </w:p>
    <w:p w14:paraId="713D779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737.1</w:t>
      </w:r>
    </w:p>
    <w:p w14:paraId="5E219D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91918.1</w:t>
      </w:r>
    </w:p>
    <w:p w14:paraId="4AB228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91920.1</w:t>
      </w:r>
    </w:p>
    <w:p w14:paraId="2FC9F64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91925.1</w:t>
      </w:r>
    </w:p>
    <w:p w14:paraId="71F9A17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892.1</w:t>
      </w:r>
    </w:p>
    <w:p w14:paraId="10B50BE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906.1</w:t>
      </w:r>
    </w:p>
    <w:p w14:paraId="0C959E1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4921.1</w:t>
      </w:r>
    </w:p>
    <w:p w14:paraId="62DDB82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085134.1</w:t>
      </w:r>
    </w:p>
    <w:p w14:paraId="6EEEC9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069.1</w:t>
      </w:r>
    </w:p>
    <w:p w14:paraId="59B112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079.1</w:t>
      </w:r>
    </w:p>
    <w:p w14:paraId="793251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080.1</w:t>
      </w:r>
    </w:p>
    <w:p w14:paraId="1A7E892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081.1</w:t>
      </w:r>
    </w:p>
    <w:p w14:paraId="036182A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083.1</w:t>
      </w:r>
    </w:p>
    <w:p w14:paraId="4EDE0B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084.1</w:t>
      </w:r>
    </w:p>
    <w:p w14:paraId="3769F8E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086.1</w:t>
      </w:r>
    </w:p>
    <w:p w14:paraId="777E32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071.1</w:t>
      </w:r>
    </w:p>
    <w:p w14:paraId="3F7457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073.1</w:t>
      </w:r>
    </w:p>
    <w:p w14:paraId="6D4927B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074.1</w:t>
      </w:r>
    </w:p>
    <w:p w14:paraId="2A864F0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075.1</w:t>
      </w:r>
    </w:p>
    <w:p w14:paraId="7D92C9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C_000089.1</w:t>
      </w:r>
    </w:p>
    <w:p w14:paraId="0359C27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F532341.1</w:t>
      </w:r>
    </w:p>
    <w:p w14:paraId="25865E1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20.4</w:t>
      </w:r>
    </w:p>
    <w:p w14:paraId="2ED58DA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16.4</w:t>
      </w:r>
    </w:p>
    <w:p w14:paraId="51A7F0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15.4</w:t>
      </w:r>
    </w:p>
    <w:p w14:paraId="32C5E88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14.4</w:t>
      </w:r>
    </w:p>
    <w:p w14:paraId="6D75B5A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12.4</w:t>
      </w:r>
    </w:p>
    <w:p w14:paraId="57C63C6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11.4</w:t>
      </w:r>
    </w:p>
    <w:p w14:paraId="6B09188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10.4</w:t>
      </w:r>
    </w:p>
    <w:p w14:paraId="56FE172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08.4</w:t>
      </w:r>
    </w:p>
    <w:p w14:paraId="6CCC25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07.4</w:t>
      </w:r>
    </w:p>
    <w:p w14:paraId="6EC8F3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06.4</w:t>
      </w:r>
    </w:p>
    <w:p w14:paraId="2E26E4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05.4</w:t>
      </w:r>
    </w:p>
    <w:p w14:paraId="250EC3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04.4</w:t>
      </w:r>
    </w:p>
    <w:p w14:paraId="427334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03.4</w:t>
      </w:r>
    </w:p>
    <w:p w14:paraId="58B203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02.4</w:t>
      </w:r>
    </w:p>
    <w:p w14:paraId="404B2EA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01.4</w:t>
      </w:r>
    </w:p>
    <w:p w14:paraId="1F4A39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5100.4</w:t>
      </w:r>
    </w:p>
    <w:p w14:paraId="7D9A30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235982.1</w:t>
      </w:r>
    </w:p>
    <w:p w14:paraId="1F556C9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BK008127.1</w:t>
      </w:r>
    </w:p>
    <w:p w14:paraId="2B33B6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T_176400.1</w:t>
      </w:r>
    </w:p>
    <w:p w14:paraId="79E35D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T_176130.1</w:t>
      </w:r>
    </w:p>
    <w:p w14:paraId="2277ED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T_176064.1</w:t>
      </w:r>
    </w:p>
    <w:p w14:paraId="6DD6FB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4999224.1</w:t>
      </w:r>
    </w:p>
    <w:p w14:paraId="6B8BE7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4999332.1</w:t>
      </w:r>
    </w:p>
    <w:p w14:paraId="7143A8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5005003.1</w:t>
      </w:r>
    </w:p>
    <w:p w14:paraId="4BA00E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235984.1</w:t>
      </w:r>
    </w:p>
    <w:p w14:paraId="566195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07121.1</w:t>
      </w:r>
    </w:p>
    <w:p w14:paraId="78B3A4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581902.1</w:t>
      </w:r>
    </w:p>
    <w:p w14:paraId="1EC097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1581969.1</w:t>
      </w:r>
    </w:p>
    <w:p w14:paraId="5D8974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8803.1</w:t>
      </w:r>
    </w:p>
    <w:p w14:paraId="7D3B496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08805.1</w:t>
      </w:r>
    </w:p>
    <w:p w14:paraId="667CBB5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EU024535.1</w:t>
      </w:r>
    </w:p>
    <w:p w14:paraId="5A2B728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38.1</w:t>
      </w:r>
    </w:p>
    <w:p w14:paraId="4FD5D69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39.1</w:t>
      </w:r>
    </w:p>
    <w:p w14:paraId="59977E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40.1</w:t>
      </w:r>
    </w:p>
    <w:p w14:paraId="23D664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41.1</w:t>
      </w:r>
    </w:p>
    <w:p w14:paraId="72D2237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42.1</w:t>
      </w:r>
    </w:p>
    <w:p w14:paraId="02A6F8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43.1</w:t>
      </w:r>
    </w:p>
    <w:p w14:paraId="5A906FD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07123.1</w:t>
      </w:r>
    </w:p>
    <w:p w14:paraId="721EC0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07124.1</w:t>
      </w:r>
    </w:p>
    <w:p w14:paraId="20DC3BA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46.1</w:t>
      </w:r>
    </w:p>
    <w:p w14:paraId="3BEA7E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47.1</w:t>
      </w:r>
    </w:p>
    <w:p w14:paraId="2E0474E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48.1</w:t>
      </w:r>
    </w:p>
    <w:p w14:paraId="7C05B1C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49.1</w:t>
      </w:r>
    </w:p>
    <w:p w14:paraId="01824D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235986.1</w:t>
      </w:r>
    </w:p>
    <w:p w14:paraId="7ED5AE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02063.1</w:t>
      </w:r>
    </w:p>
    <w:p w14:paraId="6682F20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235985.1</w:t>
      </w:r>
    </w:p>
    <w:p w14:paraId="488AE8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599.1</w:t>
      </w:r>
    </w:p>
    <w:p w14:paraId="13F722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00.1</w:t>
      </w:r>
    </w:p>
    <w:p w14:paraId="0AE73E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01.1</w:t>
      </w:r>
    </w:p>
    <w:p w14:paraId="645FA8F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02.1</w:t>
      </w:r>
    </w:p>
    <w:p w14:paraId="44E0E0D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03.1</w:t>
      </w:r>
    </w:p>
    <w:p w14:paraId="021DA5C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04.1</w:t>
      </w:r>
    </w:p>
    <w:p w14:paraId="466D230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96.1</w:t>
      </w:r>
    </w:p>
    <w:p w14:paraId="63E485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95.1</w:t>
      </w:r>
    </w:p>
    <w:p w14:paraId="50EEE3C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98.1</w:t>
      </w:r>
    </w:p>
    <w:p w14:paraId="77A5AB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E680872.1</w:t>
      </w:r>
    </w:p>
    <w:p w14:paraId="299FF6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88.1</w:t>
      </w:r>
    </w:p>
    <w:p w14:paraId="78BD92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83.1</w:t>
      </w:r>
    </w:p>
    <w:p w14:paraId="1B9FCB1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06.1</w:t>
      </w:r>
    </w:p>
    <w:p w14:paraId="5C3EC2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07.1</w:t>
      </w:r>
    </w:p>
    <w:p w14:paraId="6ECA4B8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00.1</w:t>
      </w:r>
    </w:p>
    <w:p w14:paraId="61BF82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01.1</w:t>
      </w:r>
    </w:p>
    <w:p w14:paraId="0AFF80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02.1</w:t>
      </w:r>
    </w:p>
    <w:p w14:paraId="06E570A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24.1</w:t>
      </w:r>
    </w:p>
    <w:p w14:paraId="2B2082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25.1</w:t>
      </w:r>
    </w:p>
    <w:p w14:paraId="19367B7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26.1</w:t>
      </w:r>
    </w:p>
    <w:p w14:paraId="5A2A34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27.1</w:t>
      </w:r>
    </w:p>
    <w:p w14:paraId="2019EC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28.1</w:t>
      </w:r>
    </w:p>
    <w:p w14:paraId="1D9941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29.1</w:t>
      </w:r>
    </w:p>
    <w:p w14:paraId="1B83DB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30.1</w:t>
      </w:r>
    </w:p>
    <w:p w14:paraId="2C82B78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31.1</w:t>
      </w:r>
    </w:p>
    <w:p w14:paraId="2DC799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32.1</w:t>
      </w:r>
    </w:p>
    <w:p w14:paraId="5D65F1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67.1</w:t>
      </w:r>
    </w:p>
    <w:p w14:paraId="2AF162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68.1</w:t>
      </w:r>
    </w:p>
    <w:p w14:paraId="096745F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69.1</w:t>
      </w:r>
    </w:p>
    <w:p w14:paraId="59F4984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70.1</w:t>
      </w:r>
    </w:p>
    <w:p w14:paraId="1782E3C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71.1</w:t>
      </w:r>
    </w:p>
    <w:p w14:paraId="136989D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72.1</w:t>
      </w:r>
    </w:p>
    <w:p w14:paraId="52DA8F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73.1</w:t>
      </w:r>
    </w:p>
    <w:p w14:paraId="25C854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7793.1</w:t>
      </w:r>
    </w:p>
    <w:p w14:paraId="116501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7794.1</w:t>
      </w:r>
    </w:p>
    <w:p w14:paraId="6AEE125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7795.1</w:t>
      </w:r>
    </w:p>
    <w:p w14:paraId="4A42C4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7796.1</w:t>
      </w:r>
    </w:p>
    <w:p w14:paraId="7E6E2A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09073.1</w:t>
      </w:r>
    </w:p>
    <w:p w14:paraId="635D82A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09074.1</w:t>
      </w:r>
    </w:p>
    <w:p w14:paraId="1569A38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38.1</w:t>
      </w:r>
    </w:p>
    <w:p w14:paraId="10B30C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39.1</w:t>
      </w:r>
    </w:p>
    <w:p w14:paraId="3FEA7C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40.1</w:t>
      </w:r>
    </w:p>
    <w:p w14:paraId="21B9CE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41.1</w:t>
      </w:r>
    </w:p>
    <w:p w14:paraId="70264AD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42.1</w:t>
      </w:r>
    </w:p>
    <w:p w14:paraId="0812EF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43.1</w:t>
      </w:r>
    </w:p>
    <w:p w14:paraId="598B49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44.1</w:t>
      </w:r>
    </w:p>
    <w:p w14:paraId="4F9B8D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45.1</w:t>
      </w:r>
    </w:p>
    <w:p w14:paraId="1DA07D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46.1</w:t>
      </w:r>
    </w:p>
    <w:p w14:paraId="30E8B39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47.1</w:t>
      </w:r>
    </w:p>
    <w:p w14:paraId="6A3F21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48.1</w:t>
      </w:r>
    </w:p>
    <w:p w14:paraId="12E748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49.1</w:t>
      </w:r>
    </w:p>
    <w:p w14:paraId="4DC702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50.1</w:t>
      </w:r>
    </w:p>
    <w:p w14:paraId="66C983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51.1</w:t>
      </w:r>
    </w:p>
    <w:p w14:paraId="5BC910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52.1</w:t>
      </w:r>
    </w:p>
    <w:p w14:paraId="4B80E7B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53.1</w:t>
      </w:r>
    </w:p>
    <w:p w14:paraId="2B459B5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54.1</w:t>
      </w:r>
    </w:p>
    <w:p w14:paraId="28642B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55.1</w:t>
      </w:r>
    </w:p>
    <w:p w14:paraId="25E0B7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56.1</w:t>
      </w:r>
    </w:p>
    <w:p w14:paraId="38DF0C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57.1</w:t>
      </w:r>
    </w:p>
    <w:p w14:paraId="5FE64FE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58.1</w:t>
      </w:r>
    </w:p>
    <w:p w14:paraId="21949B3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59.1</w:t>
      </w:r>
    </w:p>
    <w:p w14:paraId="5D13C40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60.1</w:t>
      </w:r>
    </w:p>
    <w:p w14:paraId="5A5437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61.1</w:t>
      </w:r>
    </w:p>
    <w:p w14:paraId="6BD1E1B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62.1</w:t>
      </w:r>
    </w:p>
    <w:p w14:paraId="6DCE09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63.1</w:t>
      </w:r>
    </w:p>
    <w:p w14:paraId="14604D2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64.1</w:t>
      </w:r>
    </w:p>
    <w:p w14:paraId="4D7D7D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65.1</w:t>
      </w:r>
    </w:p>
    <w:p w14:paraId="623552C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66.1</w:t>
      </w:r>
    </w:p>
    <w:p w14:paraId="32B520D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67.1</w:t>
      </w:r>
    </w:p>
    <w:p w14:paraId="69BA9B3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68.1</w:t>
      </w:r>
    </w:p>
    <w:p w14:paraId="36E0AF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69.1</w:t>
      </w:r>
    </w:p>
    <w:p w14:paraId="64CC93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70.1</w:t>
      </w:r>
    </w:p>
    <w:p w14:paraId="17440C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71.1</w:t>
      </w:r>
    </w:p>
    <w:p w14:paraId="28A1DEF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72.1</w:t>
      </w:r>
    </w:p>
    <w:p w14:paraId="64F301C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73.1</w:t>
      </w:r>
    </w:p>
    <w:p w14:paraId="5998A9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74.1</w:t>
      </w:r>
    </w:p>
    <w:p w14:paraId="50B339E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75.1</w:t>
      </w:r>
    </w:p>
    <w:p w14:paraId="06C03E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76.1</w:t>
      </w:r>
    </w:p>
    <w:p w14:paraId="18215BC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77.1</w:t>
      </w:r>
    </w:p>
    <w:p w14:paraId="52CB513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78.1</w:t>
      </w:r>
    </w:p>
    <w:p w14:paraId="5CF775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79.1</w:t>
      </w:r>
    </w:p>
    <w:p w14:paraId="1C76179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80.1</w:t>
      </w:r>
    </w:p>
    <w:p w14:paraId="7972F96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81.1</w:t>
      </w:r>
    </w:p>
    <w:p w14:paraId="4AD6DB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82.1</w:t>
      </w:r>
    </w:p>
    <w:p w14:paraId="2FB1A9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83.1</w:t>
      </w:r>
    </w:p>
    <w:p w14:paraId="4DB623A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84.1</w:t>
      </w:r>
    </w:p>
    <w:p w14:paraId="5F83D5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85.1</w:t>
      </w:r>
    </w:p>
    <w:p w14:paraId="5FB3C2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86.1</w:t>
      </w:r>
    </w:p>
    <w:p w14:paraId="0E306F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87.1</w:t>
      </w:r>
    </w:p>
    <w:p w14:paraId="73293EE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88.1</w:t>
      </w:r>
    </w:p>
    <w:p w14:paraId="105EC41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89.1</w:t>
      </w:r>
    </w:p>
    <w:p w14:paraId="1E9470C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90.1</w:t>
      </w:r>
    </w:p>
    <w:p w14:paraId="3FB864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91.1</w:t>
      </w:r>
    </w:p>
    <w:p w14:paraId="1FEAEE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92.1</w:t>
      </w:r>
    </w:p>
    <w:p w14:paraId="12BF0E2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93.1</w:t>
      </w:r>
    </w:p>
    <w:p w14:paraId="468EF3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94.1</w:t>
      </w:r>
    </w:p>
    <w:p w14:paraId="750DBC2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95.1</w:t>
      </w:r>
    </w:p>
    <w:p w14:paraId="2AF87D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96.1</w:t>
      </w:r>
    </w:p>
    <w:p w14:paraId="19FA88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97.1</w:t>
      </w:r>
    </w:p>
    <w:p w14:paraId="3B442C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98.1</w:t>
      </w:r>
    </w:p>
    <w:p w14:paraId="4159050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099.1</w:t>
      </w:r>
    </w:p>
    <w:p w14:paraId="0F2359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00.1</w:t>
      </w:r>
    </w:p>
    <w:p w14:paraId="5A25C4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01.1</w:t>
      </w:r>
    </w:p>
    <w:p w14:paraId="75FBC08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02.1</w:t>
      </w:r>
    </w:p>
    <w:p w14:paraId="561666B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03.1</w:t>
      </w:r>
    </w:p>
    <w:p w14:paraId="346E782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04.1</w:t>
      </w:r>
    </w:p>
    <w:p w14:paraId="0D055B6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05.1</w:t>
      </w:r>
    </w:p>
    <w:p w14:paraId="2191087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06.1</w:t>
      </w:r>
    </w:p>
    <w:p w14:paraId="53FF7D7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07.1</w:t>
      </w:r>
    </w:p>
    <w:p w14:paraId="0B7D718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08.1</w:t>
      </w:r>
    </w:p>
    <w:p w14:paraId="667961C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09.1</w:t>
      </w:r>
    </w:p>
    <w:p w14:paraId="59A99E7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10.1</w:t>
      </w:r>
    </w:p>
    <w:p w14:paraId="5B30D60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11.1</w:t>
      </w:r>
    </w:p>
    <w:p w14:paraId="7B90B1F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12.1</w:t>
      </w:r>
    </w:p>
    <w:p w14:paraId="790883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13.1</w:t>
      </w:r>
    </w:p>
    <w:p w14:paraId="56BB3A6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14.1</w:t>
      </w:r>
    </w:p>
    <w:p w14:paraId="67BD3B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15.1</w:t>
      </w:r>
    </w:p>
    <w:p w14:paraId="6192C23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16.1</w:t>
      </w:r>
    </w:p>
    <w:p w14:paraId="5631DE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17.1</w:t>
      </w:r>
    </w:p>
    <w:p w14:paraId="5244B1C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18.1</w:t>
      </w:r>
    </w:p>
    <w:p w14:paraId="306420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19.1</w:t>
      </w:r>
    </w:p>
    <w:p w14:paraId="0C31D58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20.1</w:t>
      </w:r>
    </w:p>
    <w:p w14:paraId="6EDA5F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21.1</w:t>
      </w:r>
    </w:p>
    <w:p w14:paraId="4A835E0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22.1</w:t>
      </w:r>
    </w:p>
    <w:p w14:paraId="2CBC04D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23.1</w:t>
      </w:r>
    </w:p>
    <w:p w14:paraId="4412B0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24.1</w:t>
      </w:r>
    </w:p>
    <w:p w14:paraId="1C073D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25.1</w:t>
      </w:r>
    </w:p>
    <w:p w14:paraId="5CC5E9E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26.1</w:t>
      </w:r>
    </w:p>
    <w:p w14:paraId="2FAA8C4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312127.1</w:t>
      </w:r>
    </w:p>
    <w:p w14:paraId="3CD509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44593.1</w:t>
      </w:r>
    </w:p>
    <w:p w14:paraId="53D9DDF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51794.2</w:t>
      </w:r>
    </w:p>
    <w:p w14:paraId="6826547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3945265.1</w:t>
      </w:r>
    </w:p>
    <w:p w14:paraId="2182D7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3944096.1</w:t>
      </w:r>
    </w:p>
    <w:p w14:paraId="339828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11.1</w:t>
      </w:r>
    </w:p>
    <w:p w14:paraId="6F694D6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12.1</w:t>
      </w:r>
    </w:p>
    <w:p w14:paraId="35CB13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13.1</w:t>
      </w:r>
    </w:p>
    <w:p w14:paraId="4ABAE03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71.1</w:t>
      </w:r>
    </w:p>
    <w:p w14:paraId="7E389AC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72.1</w:t>
      </w:r>
    </w:p>
    <w:p w14:paraId="5C97E8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14.1</w:t>
      </w:r>
    </w:p>
    <w:p w14:paraId="4AC1D5C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15.1</w:t>
      </w:r>
    </w:p>
    <w:p w14:paraId="0932D1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16.1</w:t>
      </w:r>
    </w:p>
    <w:p w14:paraId="7D92EA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17.1</w:t>
      </w:r>
    </w:p>
    <w:p w14:paraId="083577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81.1</w:t>
      </w:r>
    </w:p>
    <w:p w14:paraId="0646BB6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82.1</w:t>
      </w:r>
    </w:p>
    <w:p w14:paraId="6290455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83.1</w:t>
      </w:r>
    </w:p>
    <w:p w14:paraId="53C217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84.1</w:t>
      </w:r>
    </w:p>
    <w:p w14:paraId="57F9D5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10.1</w:t>
      </w:r>
    </w:p>
    <w:p w14:paraId="2682B8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11.1</w:t>
      </w:r>
    </w:p>
    <w:p w14:paraId="7FE804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12.1</w:t>
      </w:r>
    </w:p>
    <w:p w14:paraId="02F43EB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13.1</w:t>
      </w:r>
    </w:p>
    <w:p w14:paraId="6F1781C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14.1</w:t>
      </w:r>
    </w:p>
    <w:p w14:paraId="73DB3E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15.1</w:t>
      </w:r>
    </w:p>
    <w:p w14:paraId="3CEF6D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46.1</w:t>
      </w:r>
    </w:p>
    <w:p w14:paraId="48496C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00.1</w:t>
      </w:r>
    </w:p>
    <w:p w14:paraId="43D5F9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01.1</w:t>
      </w:r>
    </w:p>
    <w:p w14:paraId="02D33CA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02.1</w:t>
      </w:r>
    </w:p>
    <w:p w14:paraId="7CCB003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03.1</w:t>
      </w:r>
    </w:p>
    <w:p w14:paraId="12D398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04.1</w:t>
      </w:r>
    </w:p>
    <w:p w14:paraId="5A8C17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05.1</w:t>
      </w:r>
    </w:p>
    <w:p w14:paraId="4B7A94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06.1</w:t>
      </w:r>
    </w:p>
    <w:p w14:paraId="38B0266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32.1</w:t>
      </w:r>
    </w:p>
    <w:p w14:paraId="58BF3E1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33.1</w:t>
      </w:r>
    </w:p>
    <w:p w14:paraId="3BBE33C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34.1</w:t>
      </w:r>
    </w:p>
    <w:p w14:paraId="0AD4317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35.1</w:t>
      </w:r>
    </w:p>
    <w:p w14:paraId="097A0D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36.1</w:t>
      </w:r>
    </w:p>
    <w:p w14:paraId="2A6F4E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37.1</w:t>
      </w:r>
    </w:p>
    <w:p w14:paraId="0B2661F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38.1</w:t>
      </w:r>
    </w:p>
    <w:p w14:paraId="5A888D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62.1</w:t>
      </w:r>
    </w:p>
    <w:p w14:paraId="43A878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63.1</w:t>
      </w:r>
    </w:p>
    <w:p w14:paraId="3119536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64.1</w:t>
      </w:r>
    </w:p>
    <w:p w14:paraId="33A0E2A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65.1</w:t>
      </w:r>
    </w:p>
    <w:p w14:paraId="3E239A1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204.1</w:t>
      </w:r>
    </w:p>
    <w:p w14:paraId="76DAA5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205.1</w:t>
      </w:r>
    </w:p>
    <w:p w14:paraId="3D05DD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206.1</w:t>
      </w:r>
    </w:p>
    <w:p w14:paraId="25157B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207.1</w:t>
      </w:r>
    </w:p>
    <w:p w14:paraId="442924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88.1</w:t>
      </w:r>
    </w:p>
    <w:p w14:paraId="7970CE8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89.1</w:t>
      </w:r>
    </w:p>
    <w:p w14:paraId="77B0B8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90.1</w:t>
      </w:r>
    </w:p>
    <w:p w14:paraId="51A52E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91.1</w:t>
      </w:r>
    </w:p>
    <w:p w14:paraId="4900404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92.1</w:t>
      </w:r>
    </w:p>
    <w:p w14:paraId="29AE3E7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93.1</w:t>
      </w:r>
    </w:p>
    <w:p w14:paraId="1C9FBCF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94.1</w:t>
      </w:r>
    </w:p>
    <w:p w14:paraId="37221A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95.1</w:t>
      </w:r>
    </w:p>
    <w:p w14:paraId="3263D7A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96.1</w:t>
      </w:r>
    </w:p>
    <w:p w14:paraId="3B55A4C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97.1</w:t>
      </w:r>
    </w:p>
    <w:p w14:paraId="5F9EF7C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98.1</w:t>
      </w:r>
    </w:p>
    <w:p w14:paraId="709366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N235983.1</w:t>
      </w:r>
    </w:p>
    <w:p w14:paraId="61E16F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47.1</w:t>
      </w:r>
    </w:p>
    <w:p w14:paraId="2073687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57.1</w:t>
      </w:r>
    </w:p>
    <w:p w14:paraId="067B89E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58.1</w:t>
      </w:r>
    </w:p>
    <w:p w14:paraId="4C653EC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59.1</w:t>
      </w:r>
    </w:p>
    <w:p w14:paraId="632526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60.1</w:t>
      </w:r>
    </w:p>
    <w:p w14:paraId="234541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61.1</w:t>
      </w:r>
    </w:p>
    <w:p w14:paraId="32FBEC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62.1</w:t>
      </w:r>
    </w:p>
    <w:p w14:paraId="059A02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63.1</w:t>
      </w:r>
    </w:p>
    <w:p w14:paraId="0052AF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64.1</w:t>
      </w:r>
    </w:p>
    <w:p w14:paraId="7F2E0B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65.1</w:t>
      </w:r>
    </w:p>
    <w:p w14:paraId="247F26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139766.1</w:t>
      </w:r>
    </w:p>
    <w:p w14:paraId="3CE1B22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07.1</w:t>
      </w:r>
    </w:p>
    <w:p w14:paraId="397D62E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19.1</w:t>
      </w:r>
    </w:p>
    <w:p w14:paraId="1A49249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JX406427.1</w:t>
      </w:r>
    </w:p>
    <w:p w14:paraId="030DB6C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8.1</w:t>
      </w:r>
    </w:p>
    <w:p w14:paraId="4029EF2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3.1</w:t>
      </w:r>
    </w:p>
    <w:p w14:paraId="23C84C2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4.1</w:t>
      </w:r>
    </w:p>
    <w:p w14:paraId="561DC8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9.1</w:t>
      </w:r>
    </w:p>
    <w:p w14:paraId="4FA3FA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70.1</w:t>
      </w:r>
    </w:p>
    <w:p w14:paraId="60D697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91.1</w:t>
      </w:r>
    </w:p>
    <w:p w14:paraId="2372588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08.1</w:t>
      </w:r>
    </w:p>
    <w:p w14:paraId="74BA78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09.1</w:t>
      </w:r>
    </w:p>
    <w:p w14:paraId="30A02C7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021929.1</w:t>
      </w:r>
    </w:p>
    <w:p w14:paraId="0BD7736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84.1</w:t>
      </w:r>
    </w:p>
    <w:p w14:paraId="6374096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05.1</w:t>
      </w:r>
    </w:p>
    <w:p w14:paraId="759937A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02914.1</w:t>
      </w:r>
    </w:p>
    <w:p w14:paraId="11F8612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14.1</w:t>
      </w:r>
    </w:p>
    <w:p w14:paraId="00B3CF3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15.1</w:t>
      </w:r>
    </w:p>
    <w:p w14:paraId="0D22283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18.1</w:t>
      </w:r>
    </w:p>
    <w:p w14:paraId="726E4DC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DQ247960.1</w:t>
      </w:r>
    </w:p>
    <w:p w14:paraId="0CABAC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3263508.1</w:t>
      </w:r>
    </w:p>
    <w:p w14:paraId="30F8C51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W_004087894.1</w:t>
      </w:r>
    </w:p>
    <w:p w14:paraId="52ACCF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NC_019825.1</w:t>
      </w:r>
    </w:p>
    <w:p w14:paraId="4AA80A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3268373.2</w:t>
      </w:r>
    </w:p>
    <w:p w14:paraId="2B954A6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XM_004089418.1</w:t>
      </w:r>
    </w:p>
    <w:p w14:paraId="1954B43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749815.1</w:t>
      </w:r>
    </w:p>
    <w:p w14:paraId="6192E8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93.1</w:t>
      </w:r>
    </w:p>
    <w:p w14:paraId="5BE45D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10.1</w:t>
      </w:r>
    </w:p>
    <w:p w14:paraId="62F056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11.1</w:t>
      </w:r>
    </w:p>
    <w:p w14:paraId="39350C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0.1</w:t>
      </w:r>
    </w:p>
    <w:p w14:paraId="431E3A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31.1</w:t>
      </w:r>
    </w:p>
    <w:p w14:paraId="79A6FC0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76.1</w:t>
      </w:r>
    </w:p>
    <w:p w14:paraId="161FDF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577598.1</w:t>
      </w:r>
    </w:p>
    <w:p w14:paraId="5FC48F5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862653.1</w:t>
      </w:r>
    </w:p>
    <w:p w14:paraId="12BCB8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57.1</w:t>
      </w:r>
    </w:p>
    <w:p w14:paraId="6D103E2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58.1</w:t>
      </w:r>
    </w:p>
    <w:p w14:paraId="232C81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59.1</w:t>
      </w:r>
    </w:p>
    <w:p w14:paraId="7D7E90C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60.1</w:t>
      </w:r>
    </w:p>
    <w:p w14:paraId="7B8574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596.1</w:t>
      </w:r>
    </w:p>
    <w:p w14:paraId="49C946D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597.1</w:t>
      </w:r>
    </w:p>
    <w:p w14:paraId="49B06C1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598.1</w:t>
      </w:r>
    </w:p>
    <w:p w14:paraId="1030A0F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72.1</w:t>
      </w:r>
    </w:p>
    <w:p w14:paraId="349B734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05.1</w:t>
      </w:r>
    </w:p>
    <w:p w14:paraId="4AA14A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06.1</w:t>
      </w:r>
    </w:p>
    <w:p w14:paraId="28B1DC5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07.1</w:t>
      </w:r>
    </w:p>
    <w:p w14:paraId="4A5EE9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08.1</w:t>
      </w:r>
    </w:p>
    <w:p w14:paraId="36230D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09.1</w:t>
      </w:r>
    </w:p>
    <w:p w14:paraId="79D277E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10.1</w:t>
      </w:r>
    </w:p>
    <w:p w14:paraId="1A4DCE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85.1</w:t>
      </w:r>
    </w:p>
    <w:p w14:paraId="35F3186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86.1</w:t>
      </w:r>
    </w:p>
    <w:p w14:paraId="49FC3E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87.1</w:t>
      </w:r>
    </w:p>
    <w:p w14:paraId="6CEFC93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16.1</w:t>
      </w:r>
    </w:p>
    <w:p w14:paraId="4608609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47.1</w:t>
      </w:r>
    </w:p>
    <w:p w14:paraId="4A6E272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48.1</w:t>
      </w:r>
    </w:p>
    <w:p w14:paraId="7EE0894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49.1</w:t>
      </w:r>
    </w:p>
    <w:p w14:paraId="070097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07.1</w:t>
      </w:r>
    </w:p>
    <w:p w14:paraId="3CCE85A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08.1</w:t>
      </w:r>
    </w:p>
    <w:p w14:paraId="59EA0A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09.1</w:t>
      </w:r>
    </w:p>
    <w:p w14:paraId="028F3E0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39.1</w:t>
      </w:r>
    </w:p>
    <w:p w14:paraId="4C4C69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40.1</w:t>
      </w:r>
    </w:p>
    <w:p w14:paraId="2A7AA8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41.1</w:t>
      </w:r>
    </w:p>
    <w:p w14:paraId="3E96C3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42.1</w:t>
      </w:r>
    </w:p>
    <w:p w14:paraId="38D1FEF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66.1</w:t>
      </w:r>
    </w:p>
    <w:p w14:paraId="6B2EE8F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67.1</w:t>
      </w:r>
    </w:p>
    <w:p w14:paraId="01AC8E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68.1</w:t>
      </w:r>
    </w:p>
    <w:p w14:paraId="53F0CE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208.1</w:t>
      </w:r>
    </w:p>
    <w:p w14:paraId="581BFEE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04.1</w:t>
      </w:r>
    </w:p>
    <w:p w14:paraId="450E4B5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16.1</w:t>
      </w:r>
    </w:p>
    <w:p w14:paraId="506D32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749814.1</w:t>
      </w:r>
    </w:p>
    <w:p w14:paraId="083C252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29.1</w:t>
      </w:r>
    </w:p>
    <w:p w14:paraId="066A1AC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45.1</w:t>
      </w:r>
    </w:p>
    <w:p w14:paraId="2F91A3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46.1</w:t>
      </w:r>
    </w:p>
    <w:p w14:paraId="013F03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59.1</w:t>
      </w:r>
    </w:p>
    <w:p w14:paraId="697504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60.1</w:t>
      </w:r>
    </w:p>
    <w:p w14:paraId="493426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02.1</w:t>
      </w:r>
    </w:p>
    <w:p w14:paraId="70BF21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C010514.1</w:t>
      </w:r>
    </w:p>
    <w:p w14:paraId="6F794E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03.1</w:t>
      </w:r>
    </w:p>
    <w:p w14:paraId="1BCBA64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904.1</w:t>
      </w:r>
    </w:p>
    <w:p w14:paraId="6EB7AA0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F164899.1</w:t>
      </w:r>
    </w:p>
    <w:p w14:paraId="170257B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Y224377.1</w:t>
      </w:r>
    </w:p>
    <w:p w14:paraId="4FEAB4B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64.1</w:t>
      </w:r>
    </w:p>
    <w:p w14:paraId="7A235F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65.1</w:t>
      </w:r>
    </w:p>
    <w:p w14:paraId="3A0C7EE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66.1</w:t>
      </w:r>
    </w:p>
    <w:p w14:paraId="0C6DC4C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67.1</w:t>
      </w:r>
    </w:p>
    <w:p w14:paraId="6A22E41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24.1</w:t>
      </w:r>
    </w:p>
    <w:p w14:paraId="5795A32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25.1</w:t>
      </w:r>
    </w:p>
    <w:p w14:paraId="22A18D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26.1</w:t>
      </w:r>
    </w:p>
    <w:p w14:paraId="2AC8C7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27.1</w:t>
      </w:r>
    </w:p>
    <w:p w14:paraId="73878F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28.1</w:t>
      </w:r>
    </w:p>
    <w:p w14:paraId="3286468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60.1</w:t>
      </w:r>
    </w:p>
    <w:p w14:paraId="644C53D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61.1</w:t>
      </w:r>
    </w:p>
    <w:p w14:paraId="5F38BAF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62.1</w:t>
      </w:r>
    </w:p>
    <w:p w14:paraId="1E6A66F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63.1</w:t>
      </w:r>
    </w:p>
    <w:p w14:paraId="72FD9AA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64.1</w:t>
      </w:r>
    </w:p>
    <w:p w14:paraId="0623C37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65.1</w:t>
      </w:r>
    </w:p>
    <w:p w14:paraId="250EF71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80.1</w:t>
      </w:r>
    </w:p>
    <w:p w14:paraId="4A28EF3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81.1</w:t>
      </w:r>
    </w:p>
    <w:p w14:paraId="1F6CDE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82.1</w:t>
      </w:r>
    </w:p>
    <w:p w14:paraId="2E925BB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44.1</w:t>
      </w:r>
    </w:p>
    <w:p w14:paraId="3FD5A9D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45.1</w:t>
      </w:r>
    </w:p>
    <w:p w14:paraId="02E16A9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46.1</w:t>
      </w:r>
    </w:p>
    <w:p w14:paraId="1CC2A8E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47.1</w:t>
      </w:r>
    </w:p>
    <w:p w14:paraId="72D75AE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77.1</w:t>
      </w:r>
    </w:p>
    <w:p w14:paraId="4AC803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78.1</w:t>
      </w:r>
    </w:p>
    <w:p w14:paraId="764970D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79.1</w:t>
      </w:r>
    </w:p>
    <w:p w14:paraId="7A7A67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80.1</w:t>
      </w:r>
    </w:p>
    <w:p w14:paraId="44E76E9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81.1</w:t>
      </w:r>
    </w:p>
    <w:p w14:paraId="7D89CF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KB102340.1</w:t>
      </w:r>
    </w:p>
    <w:p w14:paraId="2AE844A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595.1</w:t>
      </w:r>
    </w:p>
    <w:p w14:paraId="2B9E4E1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22.1</w:t>
      </w:r>
    </w:p>
    <w:p w14:paraId="73260A7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23.1</w:t>
      </w:r>
    </w:p>
    <w:p w14:paraId="156C4FB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24.1</w:t>
      </w:r>
    </w:p>
    <w:p w14:paraId="773B33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70.1</w:t>
      </w:r>
    </w:p>
    <w:p w14:paraId="3537EB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71.1</w:t>
      </w:r>
    </w:p>
    <w:p w14:paraId="3D5FA73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72.1</w:t>
      </w:r>
    </w:p>
    <w:p w14:paraId="199DE7F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99.1</w:t>
      </w:r>
    </w:p>
    <w:p w14:paraId="59D85DB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00.1</w:t>
      </w:r>
    </w:p>
    <w:p w14:paraId="5C90532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33.1</w:t>
      </w:r>
    </w:p>
    <w:p w14:paraId="27D1F96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34.1</w:t>
      </w:r>
    </w:p>
    <w:p w14:paraId="3D5A754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35.1</w:t>
      </w:r>
    </w:p>
    <w:p w14:paraId="52531FB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36.1</w:t>
      </w:r>
    </w:p>
    <w:p w14:paraId="59F42B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66.1</w:t>
      </w:r>
    </w:p>
    <w:p w14:paraId="0738E24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67.1</w:t>
      </w:r>
    </w:p>
    <w:p w14:paraId="2C4C730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68.1</w:t>
      </w:r>
    </w:p>
    <w:p w14:paraId="0BE60C8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87.1</w:t>
      </w:r>
    </w:p>
    <w:p w14:paraId="137BF6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88.1</w:t>
      </w:r>
    </w:p>
    <w:p w14:paraId="159A59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89.1</w:t>
      </w:r>
    </w:p>
    <w:p w14:paraId="5D7A100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21.1</w:t>
      </w:r>
    </w:p>
    <w:p w14:paraId="2EC5B8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22.1</w:t>
      </w:r>
    </w:p>
    <w:p w14:paraId="723D5BE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23.1</w:t>
      </w:r>
    </w:p>
    <w:p w14:paraId="36FBDAF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52.1</w:t>
      </w:r>
    </w:p>
    <w:p w14:paraId="770C80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53.1</w:t>
      </w:r>
    </w:p>
    <w:p w14:paraId="35B8622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54.1</w:t>
      </w:r>
    </w:p>
    <w:p w14:paraId="7D9AFB5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87.1</w:t>
      </w:r>
    </w:p>
    <w:p w14:paraId="3DA90BC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88.1</w:t>
      </w:r>
    </w:p>
    <w:p w14:paraId="19359CC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89.1</w:t>
      </w:r>
    </w:p>
    <w:p w14:paraId="38CB21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75.1</w:t>
      </w:r>
    </w:p>
    <w:p w14:paraId="63DE99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76.1</w:t>
      </w:r>
    </w:p>
    <w:p w14:paraId="6DB5FC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77.1</w:t>
      </w:r>
    </w:p>
    <w:p w14:paraId="799E2C9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06.1</w:t>
      </w:r>
    </w:p>
    <w:p w14:paraId="44222D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07.1</w:t>
      </w:r>
    </w:p>
    <w:p w14:paraId="6E3920D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08.1</w:t>
      </w:r>
    </w:p>
    <w:p w14:paraId="20AE4DB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09.1</w:t>
      </w:r>
    </w:p>
    <w:p w14:paraId="59E875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40.1</w:t>
      </w:r>
    </w:p>
    <w:p w14:paraId="45FEA05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41.1</w:t>
      </w:r>
    </w:p>
    <w:p w14:paraId="5458EEA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42.1</w:t>
      </w:r>
    </w:p>
    <w:p w14:paraId="72C89B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93.1</w:t>
      </w:r>
    </w:p>
    <w:p w14:paraId="150E734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94.1</w:t>
      </w:r>
    </w:p>
    <w:p w14:paraId="66690FE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95.1</w:t>
      </w:r>
    </w:p>
    <w:p w14:paraId="6793279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96.1</w:t>
      </w:r>
    </w:p>
    <w:p w14:paraId="1361D70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28.1</w:t>
      </w:r>
    </w:p>
    <w:p w14:paraId="2B8394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29.1</w:t>
      </w:r>
    </w:p>
    <w:p w14:paraId="71D2412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30.1</w:t>
      </w:r>
    </w:p>
    <w:p w14:paraId="2A1B78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31.1</w:t>
      </w:r>
    </w:p>
    <w:p w14:paraId="7AF7EF7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46.1</w:t>
      </w:r>
    </w:p>
    <w:p w14:paraId="14AB029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47.1</w:t>
      </w:r>
    </w:p>
    <w:p w14:paraId="7F8E809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48.1</w:t>
      </w:r>
    </w:p>
    <w:p w14:paraId="18E7193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49.1</w:t>
      </w:r>
    </w:p>
    <w:p w14:paraId="74BFF5A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58.1</w:t>
      </w:r>
    </w:p>
    <w:p w14:paraId="033EEB5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59.1</w:t>
      </w:r>
    </w:p>
    <w:p w14:paraId="1FD852E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60.1</w:t>
      </w:r>
    </w:p>
    <w:p w14:paraId="48F08A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61.1</w:t>
      </w:r>
    </w:p>
    <w:p w14:paraId="4F0BF3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98.1</w:t>
      </w:r>
    </w:p>
    <w:p w14:paraId="1896316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99.1</w:t>
      </w:r>
    </w:p>
    <w:p w14:paraId="54F151D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200.1</w:t>
      </w:r>
    </w:p>
    <w:p w14:paraId="48DEA6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201.1</w:t>
      </w:r>
    </w:p>
    <w:p w14:paraId="20AA9D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202.1</w:t>
      </w:r>
    </w:p>
    <w:p w14:paraId="4C60177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203.1</w:t>
      </w:r>
    </w:p>
    <w:p w14:paraId="1D7006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73.1</w:t>
      </w:r>
    </w:p>
    <w:p w14:paraId="6DB406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74.1</w:t>
      </w:r>
    </w:p>
    <w:p w14:paraId="2E637F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03.1</w:t>
      </w:r>
    </w:p>
    <w:p w14:paraId="3A2CEF5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04.1</w:t>
      </w:r>
    </w:p>
    <w:p w14:paraId="68E7B7D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05.1</w:t>
      </w:r>
    </w:p>
    <w:p w14:paraId="1C83E8D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37.1</w:t>
      </w:r>
    </w:p>
    <w:p w14:paraId="0B88CCD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38.1</w:t>
      </w:r>
    </w:p>
    <w:p w14:paraId="1A26045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39.1</w:t>
      </w:r>
    </w:p>
    <w:p w14:paraId="3F80F04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90.1</w:t>
      </w:r>
    </w:p>
    <w:p w14:paraId="508E542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91.1</w:t>
      </w:r>
    </w:p>
    <w:p w14:paraId="7F3FCB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92.1</w:t>
      </w:r>
    </w:p>
    <w:p w14:paraId="4D7F999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24.1</w:t>
      </w:r>
    </w:p>
    <w:p w14:paraId="33351DB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25.1</w:t>
      </w:r>
    </w:p>
    <w:p w14:paraId="17C29F4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26.1</w:t>
      </w:r>
    </w:p>
    <w:p w14:paraId="206407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27.1</w:t>
      </w:r>
    </w:p>
    <w:p w14:paraId="3883B4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43.1</w:t>
      </w:r>
    </w:p>
    <w:p w14:paraId="2FBDBAE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44.1</w:t>
      </w:r>
    </w:p>
    <w:p w14:paraId="1CB71F9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45.1</w:t>
      </w:r>
    </w:p>
    <w:p w14:paraId="38445D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55.1</w:t>
      </w:r>
    </w:p>
    <w:p w14:paraId="31BBD3D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56.1</w:t>
      </w:r>
    </w:p>
    <w:p w14:paraId="0DBBF2B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57.1</w:t>
      </w:r>
    </w:p>
    <w:p w14:paraId="7E5C4FF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90.1</w:t>
      </w:r>
    </w:p>
    <w:p w14:paraId="3674BAF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91.1</w:t>
      </w:r>
    </w:p>
    <w:p w14:paraId="3735F99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92.1</w:t>
      </w:r>
    </w:p>
    <w:p w14:paraId="2CB4D77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93.1</w:t>
      </w:r>
    </w:p>
    <w:p w14:paraId="30BBDB1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94.1</w:t>
      </w:r>
    </w:p>
    <w:p w14:paraId="31D18E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95.1</w:t>
      </w:r>
    </w:p>
    <w:p w14:paraId="4F65C89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96.1</w:t>
      </w:r>
    </w:p>
    <w:p w14:paraId="0ECCE0D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97.1</w:t>
      </w:r>
    </w:p>
    <w:p w14:paraId="64DA2A0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B679508.1</w:t>
      </w:r>
    </w:p>
    <w:p w14:paraId="208A9EB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18.1</w:t>
      </w:r>
    </w:p>
    <w:p w14:paraId="00F896D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19.1</w:t>
      </w:r>
    </w:p>
    <w:p w14:paraId="5BBFC2A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20.1</w:t>
      </w:r>
    </w:p>
    <w:p w14:paraId="669C11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AJ233621.1</w:t>
      </w:r>
    </w:p>
    <w:p w14:paraId="0C464F5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59.1</w:t>
      </w:r>
    </w:p>
    <w:p w14:paraId="005E00D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60.1</w:t>
      </w:r>
    </w:p>
    <w:p w14:paraId="3152075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17.1</w:t>
      </w:r>
    </w:p>
    <w:p w14:paraId="32F0CEB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18.1</w:t>
      </w:r>
    </w:p>
    <w:p w14:paraId="5B37A549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19.1</w:t>
      </w:r>
    </w:p>
    <w:p w14:paraId="00CCDB0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20.1</w:t>
      </w:r>
    </w:p>
    <w:p w14:paraId="4DFC736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50.1</w:t>
      </w:r>
    </w:p>
    <w:p w14:paraId="68E38B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51.1</w:t>
      </w:r>
    </w:p>
    <w:p w14:paraId="7C7955A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52.1</w:t>
      </w:r>
    </w:p>
    <w:p w14:paraId="55D6F21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53.1</w:t>
      </w:r>
    </w:p>
    <w:p w14:paraId="3212CFF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54.1</w:t>
      </w:r>
    </w:p>
    <w:p w14:paraId="16C0647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55.1</w:t>
      </w:r>
    </w:p>
    <w:p w14:paraId="6DDACBC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72.1</w:t>
      </w:r>
    </w:p>
    <w:p w14:paraId="7DC83AA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73.1</w:t>
      </w:r>
    </w:p>
    <w:p w14:paraId="057EFCB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74.1</w:t>
      </w:r>
    </w:p>
    <w:p w14:paraId="73B125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75.1</w:t>
      </w:r>
    </w:p>
    <w:p w14:paraId="6DF40FF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10.1</w:t>
      </w:r>
    </w:p>
    <w:p w14:paraId="47148DC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11.1</w:t>
      </w:r>
    </w:p>
    <w:p w14:paraId="7A8F130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12.1</w:t>
      </w:r>
    </w:p>
    <w:p w14:paraId="5DDA05A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36.1</w:t>
      </w:r>
    </w:p>
    <w:p w14:paraId="1017B94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37.1</w:t>
      </w:r>
    </w:p>
    <w:p w14:paraId="792C8C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38.1</w:t>
      </w:r>
    </w:p>
    <w:p w14:paraId="3D14EA9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39.1</w:t>
      </w:r>
    </w:p>
    <w:p w14:paraId="6677D84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69.1</w:t>
      </w:r>
    </w:p>
    <w:p w14:paraId="1EB1E6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70.1</w:t>
      </w:r>
    </w:p>
    <w:p w14:paraId="29D45A8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71.1</w:t>
      </w:r>
    </w:p>
    <w:p w14:paraId="52A15E3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72.1</w:t>
      </w:r>
    </w:p>
    <w:p w14:paraId="13A7F27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61.1</w:t>
      </w:r>
    </w:p>
    <w:p w14:paraId="2D0CB51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62.1</w:t>
      </w:r>
    </w:p>
    <w:p w14:paraId="5B8B02C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63.1</w:t>
      </w:r>
    </w:p>
    <w:p w14:paraId="7EF554B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21.1</w:t>
      </w:r>
    </w:p>
    <w:p w14:paraId="24BFEFE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22.1</w:t>
      </w:r>
    </w:p>
    <w:p w14:paraId="72647C9D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23.1</w:t>
      </w:r>
    </w:p>
    <w:p w14:paraId="140D763E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56.1</w:t>
      </w:r>
    </w:p>
    <w:p w14:paraId="637DEEE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57.1</w:t>
      </w:r>
    </w:p>
    <w:p w14:paraId="71421D1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58.1</w:t>
      </w:r>
    </w:p>
    <w:p w14:paraId="1062855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59.1</w:t>
      </w:r>
    </w:p>
    <w:p w14:paraId="2EA17A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76.1</w:t>
      </w:r>
    </w:p>
    <w:p w14:paraId="03EFCB8F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77.1</w:t>
      </w:r>
    </w:p>
    <w:p w14:paraId="2160E7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78.1</w:t>
      </w:r>
    </w:p>
    <w:p w14:paraId="1D96FB60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79.1</w:t>
      </w:r>
    </w:p>
    <w:p w14:paraId="4436496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13.1</w:t>
      </w:r>
    </w:p>
    <w:p w14:paraId="71AA986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14.1</w:t>
      </w:r>
    </w:p>
    <w:p w14:paraId="38A4C8A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15.1</w:t>
      </w:r>
    </w:p>
    <w:p w14:paraId="24B1D16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316.1</w:t>
      </w:r>
    </w:p>
    <w:p w14:paraId="54BA70F8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40.1</w:t>
      </w:r>
    </w:p>
    <w:p w14:paraId="0F8CC82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41.1</w:t>
      </w:r>
    </w:p>
    <w:p w14:paraId="26E7C694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42.1</w:t>
      </w:r>
    </w:p>
    <w:p w14:paraId="24B9F50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43.1</w:t>
      </w:r>
    </w:p>
    <w:p w14:paraId="0CF90E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73.1</w:t>
      </w:r>
    </w:p>
    <w:p w14:paraId="499B837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74.1</w:t>
      </w:r>
    </w:p>
    <w:p w14:paraId="6E0E9E01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75.1</w:t>
      </w:r>
    </w:p>
    <w:p w14:paraId="41D0744A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HQ456176.1</w:t>
      </w:r>
    </w:p>
    <w:p w14:paraId="750A1252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78.1</w:t>
      </w:r>
    </w:p>
    <w:p w14:paraId="1E6DD30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79.1</w:t>
      </w:r>
    </w:p>
    <w:p w14:paraId="76452AC6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180.1</w:t>
      </w:r>
    </w:p>
    <w:p w14:paraId="5686E477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43.1</w:t>
      </w:r>
    </w:p>
    <w:p w14:paraId="0FF790DC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44.1</w:t>
      </w:r>
    </w:p>
    <w:p w14:paraId="277D036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45.1</w:t>
      </w:r>
    </w:p>
    <w:p w14:paraId="01F8DBE5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97.1</w:t>
      </w:r>
    </w:p>
    <w:p w14:paraId="43188043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98.1</w:t>
      </w:r>
    </w:p>
    <w:p w14:paraId="1DFD5A4B" w14:textId="77777777" w:rsidR="00B332CD" w:rsidRPr="00C047FF" w:rsidRDefault="00B332CD" w:rsidP="00B332CD">
      <w:pPr>
        <w:rPr>
          <w:rFonts w:asciiTheme="majorHAnsi" w:hAnsiTheme="majorHAnsi"/>
        </w:rPr>
      </w:pPr>
      <w:r w:rsidRPr="00C047FF">
        <w:rPr>
          <w:rFonts w:asciiTheme="majorHAnsi" w:hAnsiTheme="majorHAnsi"/>
        </w:rPr>
        <w:t>GQ906299.1</w:t>
      </w:r>
    </w:p>
    <w:p w14:paraId="1B7DB276" w14:textId="77777777" w:rsidR="0009567E" w:rsidRPr="00C047FF" w:rsidRDefault="0009567E" w:rsidP="00B332CD">
      <w:pPr>
        <w:rPr>
          <w:rFonts w:asciiTheme="majorHAnsi" w:hAnsiTheme="majorHAnsi"/>
        </w:rPr>
      </w:pPr>
    </w:p>
    <w:sectPr w:rsidR="0009567E" w:rsidRPr="00C047FF" w:rsidSect="00C047FF">
      <w:type w:val="continuous"/>
      <w:pgSz w:w="11900" w:h="16840"/>
      <w:pgMar w:top="1440" w:right="843" w:bottom="1440" w:left="851" w:header="708" w:footer="708" w:gutter="0"/>
      <w:cols w:num="5" w:space="17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FD0"/>
    <w:rsid w:val="0009567E"/>
    <w:rsid w:val="00713FD0"/>
    <w:rsid w:val="00731656"/>
    <w:rsid w:val="009257F2"/>
    <w:rsid w:val="00B332CD"/>
    <w:rsid w:val="00C047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65C2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5864</Words>
  <Characters>33431</Characters>
  <Application>Microsoft Macintosh Word</Application>
  <DocSecurity>0</DocSecurity>
  <Lines>278</Lines>
  <Paragraphs>78</Paragraphs>
  <ScaleCrop>false</ScaleCrop>
  <Company>Imperial College</Company>
  <LinksUpToDate>false</LinksUpToDate>
  <CharactersWithSpaces>39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nder Kanda</dc:creator>
  <cp:keywords/>
  <dc:description/>
  <cp:lastModifiedBy>Ravinder Kanda</cp:lastModifiedBy>
  <cp:revision>4</cp:revision>
  <dcterms:created xsi:type="dcterms:W3CDTF">2014-10-28T17:01:00Z</dcterms:created>
  <dcterms:modified xsi:type="dcterms:W3CDTF">2014-11-24T13:06:00Z</dcterms:modified>
</cp:coreProperties>
</file>